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6E6" w:rsidRPr="004A6B70" w:rsidRDefault="005861C1" w:rsidP="002527FA">
      <w:pPr>
        <w:spacing w:after="0" w:line="24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b/>
          <w:sz w:val="18"/>
          <w:szCs w:val="18"/>
          <w:lang w:val="en-US"/>
        </w:rPr>
        <w:t xml:space="preserve">Supplementary </w:t>
      </w:r>
      <w:r w:rsidR="002B493D">
        <w:rPr>
          <w:rFonts w:cs="Times New Roman"/>
          <w:b/>
          <w:sz w:val="18"/>
          <w:szCs w:val="18"/>
          <w:lang w:val="en-US"/>
        </w:rPr>
        <w:t xml:space="preserve">Table </w:t>
      </w:r>
      <w:r w:rsidR="00F2317B">
        <w:rPr>
          <w:rFonts w:cs="Times New Roman"/>
          <w:b/>
          <w:sz w:val="18"/>
          <w:szCs w:val="18"/>
          <w:lang w:val="en-US"/>
        </w:rPr>
        <w:t>S</w:t>
      </w:r>
      <w:r w:rsidR="004D7828">
        <w:rPr>
          <w:rFonts w:cs="Times New Roman"/>
          <w:b/>
          <w:sz w:val="18"/>
          <w:szCs w:val="18"/>
          <w:lang w:val="en-US"/>
        </w:rPr>
        <w:t>2</w:t>
      </w:r>
      <w:r w:rsidR="00CB6BC7">
        <w:rPr>
          <w:rFonts w:cs="Times New Roman"/>
          <w:b/>
          <w:sz w:val="18"/>
          <w:szCs w:val="18"/>
          <w:lang w:val="en-US"/>
        </w:rPr>
        <w:t>A.</w:t>
      </w:r>
      <w:r w:rsidR="00274E23" w:rsidRPr="00AD2057">
        <w:rPr>
          <w:rFonts w:cs="Times New Roman"/>
          <w:b/>
          <w:sz w:val="18"/>
          <w:szCs w:val="18"/>
          <w:lang w:val="en-US"/>
        </w:rPr>
        <w:t xml:space="preserve"> </w:t>
      </w:r>
      <w:r w:rsidR="005752D2">
        <w:rPr>
          <w:rFonts w:cs="Times New Roman"/>
          <w:sz w:val="18"/>
          <w:szCs w:val="18"/>
          <w:lang w:val="en-US"/>
        </w:rPr>
        <w:t xml:space="preserve">Individual aneuploidy </w:t>
      </w:r>
      <w:r w:rsidR="005752D2" w:rsidRPr="004A6B70">
        <w:rPr>
          <w:rFonts w:cs="Times New Roman"/>
          <w:sz w:val="18"/>
          <w:szCs w:val="18"/>
          <w:lang w:val="en-US"/>
        </w:rPr>
        <w:t>results</w:t>
      </w:r>
      <w:r w:rsidR="005752D2" w:rsidRPr="00AD2057">
        <w:rPr>
          <w:rFonts w:cs="Times New Roman"/>
          <w:sz w:val="18"/>
          <w:szCs w:val="18"/>
          <w:lang w:val="en-US"/>
        </w:rPr>
        <w:t xml:space="preserve"> </w:t>
      </w:r>
      <w:r w:rsidR="007247F4">
        <w:rPr>
          <w:rFonts w:cs="Times New Roman"/>
          <w:sz w:val="18"/>
          <w:szCs w:val="18"/>
          <w:lang w:val="en-US"/>
        </w:rPr>
        <w:t>from the</w:t>
      </w:r>
      <w:r w:rsidR="00274E23" w:rsidRPr="00AD2057">
        <w:rPr>
          <w:rFonts w:cs="Times New Roman"/>
          <w:sz w:val="18"/>
          <w:szCs w:val="18"/>
          <w:lang w:val="en-US"/>
        </w:rPr>
        <w:t xml:space="preserve"> spermatozoa of </w:t>
      </w:r>
      <w:r w:rsidR="00EA1E46">
        <w:rPr>
          <w:rFonts w:cs="Times New Roman"/>
          <w:sz w:val="18"/>
          <w:szCs w:val="18"/>
          <w:lang w:val="en-US"/>
        </w:rPr>
        <w:t xml:space="preserve">33 </w:t>
      </w:r>
      <w:r w:rsidR="00274E23" w:rsidRPr="00AD2057">
        <w:rPr>
          <w:rFonts w:cs="Times New Roman"/>
          <w:sz w:val="18"/>
          <w:szCs w:val="18"/>
          <w:lang w:val="en-US"/>
        </w:rPr>
        <w:t xml:space="preserve">carriers of rare </w:t>
      </w:r>
      <w:proofErr w:type="spellStart"/>
      <w:r w:rsidR="00274E23" w:rsidRPr="00AD2057">
        <w:rPr>
          <w:rFonts w:cs="Times New Roman"/>
          <w:sz w:val="18"/>
          <w:szCs w:val="18"/>
          <w:lang w:val="en-US"/>
        </w:rPr>
        <w:t>Robertsonian</w:t>
      </w:r>
      <w:proofErr w:type="spellEnd"/>
      <w:r w:rsidR="00274E23" w:rsidRPr="00AD2057">
        <w:rPr>
          <w:rFonts w:cs="Times New Roman"/>
          <w:sz w:val="18"/>
          <w:szCs w:val="18"/>
          <w:lang w:val="en-US"/>
        </w:rPr>
        <w:t xml:space="preserve"> translocation</w:t>
      </w:r>
      <w:r w:rsidR="00F67ADA" w:rsidRPr="00AD2057">
        <w:rPr>
          <w:rFonts w:cs="Times New Roman"/>
          <w:sz w:val="18"/>
          <w:szCs w:val="18"/>
          <w:lang w:val="en-US"/>
        </w:rPr>
        <w:t>s</w:t>
      </w:r>
      <w:r w:rsidR="006772A3">
        <w:rPr>
          <w:rFonts w:cs="Times New Roman"/>
          <w:sz w:val="18"/>
          <w:szCs w:val="18"/>
          <w:lang w:val="en-US"/>
        </w:rPr>
        <w:t xml:space="preserve"> (</w:t>
      </w:r>
      <w:proofErr w:type="spellStart"/>
      <w:r w:rsidR="006772A3">
        <w:rPr>
          <w:rFonts w:cs="Times New Roman"/>
          <w:sz w:val="18"/>
          <w:szCs w:val="18"/>
          <w:lang w:val="en-US"/>
        </w:rPr>
        <w:t>RobT</w:t>
      </w:r>
      <w:proofErr w:type="spellEnd"/>
      <w:r w:rsidR="006772A3">
        <w:rPr>
          <w:rFonts w:cs="Times New Roman"/>
          <w:sz w:val="18"/>
          <w:szCs w:val="18"/>
          <w:lang w:val="en-US"/>
        </w:rPr>
        <w:t>)</w:t>
      </w:r>
      <w:r w:rsidR="003C56E6">
        <w:rPr>
          <w:rFonts w:cs="Times New Roman"/>
          <w:sz w:val="18"/>
          <w:szCs w:val="18"/>
          <w:lang w:val="en-US"/>
        </w:rPr>
        <w:t xml:space="preserve">. </w:t>
      </w:r>
      <w:r w:rsidR="007247F4">
        <w:rPr>
          <w:rFonts w:cs="Times New Roman"/>
          <w:sz w:val="18"/>
          <w:szCs w:val="18"/>
          <w:lang w:val="en-US"/>
        </w:rPr>
        <w:t>The r</w:t>
      </w:r>
      <w:proofErr w:type="spellStart"/>
      <w:r w:rsidR="004A6B70" w:rsidRPr="004A6B70">
        <w:rPr>
          <w:sz w:val="18"/>
          <w:szCs w:val="18"/>
          <w:lang w:val="en-GB"/>
        </w:rPr>
        <w:t>esults</w:t>
      </w:r>
      <w:proofErr w:type="spellEnd"/>
      <w:r w:rsidR="004A6B70" w:rsidRPr="004A6B70">
        <w:rPr>
          <w:sz w:val="18"/>
          <w:szCs w:val="18"/>
          <w:lang w:val="en-GB"/>
        </w:rPr>
        <w:t xml:space="preserve"> concern only the </w:t>
      </w:r>
      <w:proofErr w:type="spellStart"/>
      <w:r w:rsidR="004A6B70" w:rsidRPr="004A6B70">
        <w:rPr>
          <w:sz w:val="18"/>
          <w:szCs w:val="18"/>
          <w:lang w:val="en-GB"/>
        </w:rPr>
        <w:t>hyperhaploidy</w:t>
      </w:r>
      <w:proofErr w:type="spellEnd"/>
      <w:r w:rsidR="004A6B70" w:rsidRPr="004A6B70">
        <w:rPr>
          <w:sz w:val="18"/>
          <w:szCs w:val="18"/>
          <w:lang w:val="en-GB"/>
        </w:rPr>
        <w:t xml:space="preserve"> of chromosomes </w:t>
      </w:r>
      <w:r w:rsidR="005752D2">
        <w:rPr>
          <w:sz w:val="18"/>
          <w:szCs w:val="18"/>
          <w:lang w:val="en-GB"/>
        </w:rPr>
        <w:t xml:space="preserve">that are not involved in a particular </w:t>
      </w:r>
      <w:r w:rsidR="004A6B70" w:rsidRPr="004A6B70">
        <w:rPr>
          <w:sz w:val="18"/>
          <w:szCs w:val="18"/>
          <w:lang w:val="en-GB"/>
        </w:rPr>
        <w:t>translocation.</w:t>
      </w:r>
    </w:p>
    <w:tbl>
      <w:tblPr>
        <w:tblStyle w:val="Tabela-Siatka"/>
        <w:tblW w:w="0" w:type="auto"/>
        <w:tblInd w:w="-802" w:type="dxa"/>
        <w:tblLook w:val="04A0" w:firstRow="1" w:lastRow="0" w:firstColumn="1" w:lastColumn="0" w:noHBand="0" w:noVBand="1"/>
      </w:tblPr>
      <w:tblGrid>
        <w:gridCol w:w="1054"/>
        <w:gridCol w:w="760"/>
        <w:gridCol w:w="717"/>
        <w:gridCol w:w="717"/>
        <w:gridCol w:w="717"/>
        <w:gridCol w:w="717"/>
        <w:gridCol w:w="483"/>
        <w:gridCol w:w="717"/>
        <w:gridCol w:w="719"/>
        <w:gridCol w:w="717"/>
        <w:gridCol w:w="718"/>
        <w:gridCol w:w="483"/>
        <w:gridCol w:w="718"/>
        <w:gridCol w:w="718"/>
        <w:gridCol w:w="718"/>
        <w:gridCol w:w="718"/>
        <w:gridCol w:w="718"/>
        <w:gridCol w:w="718"/>
        <w:gridCol w:w="718"/>
        <w:gridCol w:w="718"/>
        <w:gridCol w:w="533"/>
      </w:tblGrid>
      <w:tr w:rsidR="0006422E" w:rsidRPr="004D7828" w:rsidTr="00F31591">
        <w:trPr>
          <w:trHeight w:val="232"/>
        </w:trPr>
        <w:tc>
          <w:tcPr>
            <w:tcW w:w="0" w:type="auto"/>
            <w:vMerge w:val="restart"/>
            <w:tcBorders>
              <w:right w:val="single" w:sz="12" w:space="0" w:color="auto"/>
            </w:tcBorders>
          </w:tcPr>
          <w:p w:rsidR="0006422E" w:rsidRDefault="0006422E" w:rsidP="006772A3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</w:p>
          <w:p w:rsidR="0006422E" w:rsidRPr="00505340" w:rsidRDefault="0006422E" w:rsidP="006772A3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RobT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06422E" w:rsidRPr="00C97438" w:rsidRDefault="0006422E" w:rsidP="000B177A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Semen</w:t>
            </w:r>
          </w:p>
        </w:tc>
        <w:tc>
          <w:tcPr>
            <w:tcW w:w="0" w:type="auto"/>
            <w:gridSpan w:val="17"/>
            <w:tcBorders>
              <w:left w:val="single" w:sz="12" w:space="0" w:color="auto"/>
              <w:bottom w:val="single" w:sz="12" w:space="0" w:color="auto"/>
            </w:tcBorders>
          </w:tcPr>
          <w:p w:rsidR="0006422E" w:rsidRPr="00893DAC" w:rsidRDefault="0006422E" w:rsidP="00963C89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Spermatozoa with </w:t>
            </w:r>
            <w:proofErr w:type="spellStart"/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>hy</w:t>
            </w: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perhaploidy</w:t>
            </w:r>
            <w:proofErr w:type="spellEnd"/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  of chromosomes ( n =</w:t>
            </w:r>
            <w:r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 23+1</w:t>
            </w: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)  [%]</w:t>
            </w:r>
          </w:p>
        </w:tc>
        <w:tc>
          <w:tcPr>
            <w:tcW w:w="0" w:type="auto"/>
            <w:vMerge w:val="restart"/>
            <w:tcBorders>
              <w:right w:val="single" w:sz="18" w:space="0" w:color="auto"/>
            </w:tcBorders>
          </w:tcPr>
          <w:p w:rsidR="0006422E" w:rsidRDefault="0006422E" w:rsidP="00893DA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2n </w:t>
            </w:r>
          </w:p>
          <w:p w:rsidR="0006422E" w:rsidRPr="008D4763" w:rsidRDefault="0006422E" w:rsidP="00893DA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8D4763">
              <w:rPr>
                <w:rFonts w:ascii="Garamond" w:hAnsi="Garamond"/>
                <w:b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:rsidR="0006422E" w:rsidRPr="008D4763" w:rsidRDefault="0006422E" w:rsidP="00505340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  <w:r w:rsidR="003C56E6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</w:tr>
      <w:tr w:rsidR="0006422E" w:rsidRPr="00C97438" w:rsidTr="00F31591">
        <w:trPr>
          <w:trHeight w:val="187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06422E" w:rsidRPr="00981046" w:rsidRDefault="0006422E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06422E" w:rsidRPr="00C97438" w:rsidRDefault="0006422E" w:rsidP="000B177A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param</w:t>
            </w:r>
            <w:proofErr w:type="spellEnd"/>
            <w:r>
              <w:rPr>
                <w:rFonts w:ascii="Garamond" w:hAnsi="Garamond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XX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YY</w:t>
            </w:r>
          </w:p>
        </w:tc>
        <w:tc>
          <w:tcPr>
            <w:tcW w:w="0" w:type="auto"/>
          </w:tcPr>
          <w:p w:rsidR="0006422E" w:rsidRPr="00893DAC" w:rsidRDefault="0006422E" w:rsidP="00AD2057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893DAC">
              <w:rPr>
                <w:rFonts w:ascii="Garamond" w:hAnsi="Garamond"/>
                <w:b/>
                <w:sz w:val="18"/>
                <w:szCs w:val="18"/>
                <w:lang w:val="en-US"/>
              </w:rPr>
              <w:t>XY</w:t>
            </w:r>
          </w:p>
        </w:tc>
        <w:tc>
          <w:tcPr>
            <w:tcW w:w="0" w:type="auto"/>
            <w:vMerge/>
            <w:tcBorders>
              <w:right w:val="single" w:sz="18" w:space="0" w:color="auto"/>
            </w:tcBorders>
          </w:tcPr>
          <w:p w:rsidR="0006422E" w:rsidRPr="00944499" w:rsidRDefault="0006422E" w:rsidP="001058C5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</w:tcBorders>
          </w:tcPr>
          <w:p w:rsidR="0006422E" w:rsidRPr="00C97438" w:rsidRDefault="0006422E" w:rsidP="001058C5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F31591" w:rsidRPr="00C97438" w:rsidTr="00F31591">
        <w:trPr>
          <w:trHeight w:val="362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Pr="00437B2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37B21">
              <w:rPr>
                <w:rFonts w:ascii="Garamond" w:hAnsi="Garamond"/>
                <w:b/>
                <w:sz w:val="20"/>
                <w:szCs w:val="20"/>
                <w:lang w:val="en-US"/>
              </w:rPr>
              <w:t>rob(13;1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B60B6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 OA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4*</w:t>
            </w:r>
          </w:p>
          <w:p w:rsidR="00F31591" w:rsidRPr="00473506" w:rsidRDefault="00F31591" w:rsidP="00850534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73506">
              <w:rPr>
                <w:rFonts w:ascii="Garamond" w:hAnsi="Garamond"/>
                <w:b/>
                <w:sz w:val="16"/>
                <w:szCs w:val="16"/>
                <w:lang w:val="en-US"/>
              </w:rPr>
              <w:t>0.54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5*</w:t>
            </w:r>
          </w:p>
          <w:p w:rsidR="00F31591" w:rsidRPr="00473506" w:rsidRDefault="00F31591" w:rsidP="00B60B6D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73506">
              <w:rPr>
                <w:rFonts w:ascii="Garamond" w:hAnsi="Garamond"/>
                <w:b/>
                <w:sz w:val="16"/>
                <w:szCs w:val="16"/>
                <w:lang w:val="en-US"/>
              </w:rPr>
              <w:t>0.43*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9*</w:t>
            </w:r>
          </w:p>
          <w:p w:rsidR="00F31591" w:rsidRPr="00473506" w:rsidRDefault="00F31591" w:rsidP="00B60B6D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73506">
              <w:rPr>
                <w:rFonts w:ascii="Garamond" w:hAnsi="Garamond"/>
                <w:b/>
                <w:sz w:val="16"/>
                <w:szCs w:val="16"/>
                <w:lang w:val="en-US"/>
              </w:rPr>
              <w:t>0.44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9*</w:t>
            </w:r>
          </w:p>
          <w:p w:rsidR="00F31591" w:rsidRPr="00473506" w:rsidRDefault="00F31591" w:rsidP="00B60B6D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73506">
              <w:rPr>
                <w:rFonts w:ascii="Garamond" w:hAnsi="Garamond"/>
                <w:b/>
                <w:sz w:val="16"/>
                <w:szCs w:val="16"/>
                <w:lang w:val="en-US"/>
              </w:rPr>
              <w:t>0.24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  <w:p w:rsidR="00F31591" w:rsidRPr="00C97438" w:rsidRDefault="00F31591" w:rsidP="00B60B6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  <w:p w:rsidR="00F31591" w:rsidRPr="00C97438" w:rsidRDefault="00F31591" w:rsidP="00B60B6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06*</w:t>
            </w:r>
          </w:p>
          <w:p w:rsidR="00F31591" w:rsidRPr="00473506" w:rsidRDefault="00F31591" w:rsidP="00B60B6D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73506">
              <w:rPr>
                <w:rFonts w:ascii="Garamond" w:hAnsi="Garamond"/>
                <w:b/>
                <w:sz w:val="16"/>
                <w:szCs w:val="16"/>
                <w:lang w:val="en-US"/>
              </w:rPr>
              <w:t>0.44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F31591" w:rsidRPr="006C6A06" w:rsidRDefault="004D7828" w:rsidP="008138A4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 w:rsidRPr="004D7828">
              <w:rPr>
                <w:rFonts w:ascii="Garamond" w:hAnsi="Garamond"/>
                <w:sz w:val="16"/>
                <w:szCs w:val="16"/>
                <w:lang w:val="en-US"/>
              </w:rPr>
              <w:t>13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264EF3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64EF3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</w:tcPr>
          <w:p w:rsidR="00F31591" w:rsidRPr="00FF715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FF715C">
              <w:rPr>
                <w:rFonts w:ascii="Garamond" w:hAnsi="Garamond"/>
                <w:b/>
                <w:sz w:val="16"/>
                <w:szCs w:val="16"/>
                <w:lang w:val="en-US"/>
              </w:rPr>
              <w:t>0.27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9E5C8A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9E5C8A">
              <w:rPr>
                <w:rFonts w:ascii="Garamond" w:hAnsi="Garamond"/>
                <w:b/>
                <w:sz w:val="16"/>
                <w:szCs w:val="16"/>
                <w:lang w:val="en-US"/>
              </w:rPr>
              <w:t>0.44*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9E5C8A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9E5C8A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09052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09052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090521">
              <w:rPr>
                <w:rFonts w:ascii="Garamond" w:hAnsi="Garamond"/>
                <w:b/>
                <w:sz w:val="16"/>
                <w:szCs w:val="16"/>
                <w:lang w:val="en-US"/>
              </w:rPr>
              <w:t>0.41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090521">
              <w:rPr>
                <w:rFonts w:ascii="Garamond" w:hAnsi="Garamond"/>
                <w:b/>
                <w:sz w:val="16"/>
                <w:szCs w:val="16"/>
                <w:lang w:val="en-US"/>
              </w:rPr>
              <w:t>0.55*</w:t>
            </w:r>
          </w:p>
        </w:tc>
        <w:tc>
          <w:tcPr>
            <w:tcW w:w="0" w:type="auto"/>
          </w:tcPr>
          <w:p w:rsidR="00F31591" w:rsidRPr="002E771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2E771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E771C">
              <w:rPr>
                <w:rFonts w:ascii="Garamond" w:hAnsi="Garamond"/>
                <w:b/>
                <w:sz w:val="16"/>
                <w:szCs w:val="16"/>
                <w:lang w:val="en-US"/>
              </w:rPr>
              <w:t>0.25*</w:t>
            </w:r>
          </w:p>
        </w:tc>
        <w:tc>
          <w:tcPr>
            <w:tcW w:w="0" w:type="auto"/>
          </w:tcPr>
          <w:p w:rsidR="00F31591" w:rsidRPr="002E771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E771C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</w:tcPr>
          <w:p w:rsidR="00F31591" w:rsidRPr="002E771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E771C">
              <w:rPr>
                <w:rFonts w:ascii="Garamond" w:hAnsi="Garamond"/>
                <w:b/>
                <w:sz w:val="16"/>
                <w:szCs w:val="16"/>
                <w:lang w:val="en-US"/>
              </w:rPr>
              <w:t>0.22*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2E771C">
              <w:rPr>
                <w:rFonts w:ascii="Garamond" w:hAnsi="Garamond"/>
                <w:b/>
                <w:sz w:val="16"/>
                <w:szCs w:val="16"/>
                <w:lang w:val="en-US"/>
              </w:rPr>
              <w:t>0.44*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78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57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14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18*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14*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9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23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24*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0.18*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2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D456E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6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A057B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57B4">
              <w:rPr>
                <w:rFonts w:ascii="Garamond" w:hAnsi="Garamond"/>
                <w:b/>
                <w:sz w:val="16"/>
                <w:szCs w:val="16"/>
                <w:lang w:val="en-US"/>
              </w:rPr>
              <w:t>1.09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18" w:space="0" w:color="auto"/>
              <w:bottom w:val="double" w:sz="4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:rsidR="00F31591" w:rsidRPr="00181FC4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81FC4">
              <w:rPr>
                <w:rFonts w:ascii="Garamond" w:hAnsi="Garamond"/>
                <w:b/>
                <w:sz w:val="20"/>
                <w:szCs w:val="20"/>
                <w:lang w:val="en-US"/>
              </w:rPr>
              <w:t>rob(14;15)</w:t>
            </w:r>
          </w:p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homozyg</w:t>
            </w:r>
            <w:proofErr w:type="spellEnd"/>
            <w:r>
              <w:rPr>
                <w:rFonts w:ascii="Garamond" w:hAnsi="Garamond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Pr="00CF7543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7543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O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Pr="00181FC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81FC4">
              <w:rPr>
                <w:rFonts w:ascii="Garamond" w:hAnsi="Garamond"/>
                <w:b/>
                <w:sz w:val="16"/>
                <w:szCs w:val="16"/>
                <w:lang w:val="en-US"/>
              </w:rPr>
              <w:t>1.50*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181FC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81FC4">
              <w:rPr>
                <w:rFonts w:ascii="Garamond" w:hAnsi="Garamond"/>
                <w:b/>
                <w:sz w:val="16"/>
                <w:szCs w:val="16"/>
                <w:lang w:val="en-US"/>
              </w:rPr>
              <w:t>2.10*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4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:rsidR="00F31591" w:rsidRPr="00181FC4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81FC4">
              <w:rPr>
                <w:rFonts w:ascii="Garamond" w:hAnsi="Garamond"/>
                <w:b/>
                <w:sz w:val="20"/>
                <w:szCs w:val="20"/>
                <w:lang w:val="en-US"/>
              </w:rPr>
              <w:t>rob(14;15)</w:t>
            </w:r>
          </w:p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vMerge/>
            <w:tcBorders>
              <w:bottom w:val="double" w:sz="4" w:space="0" w:color="auto"/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0716B">
              <w:rPr>
                <w:rFonts w:ascii="Garamond" w:hAnsi="Garamond"/>
                <w:b/>
                <w:sz w:val="16"/>
                <w:szCs w:val="16"/>
                <w:lang w:val="en-US"/>
              </w:rPr>
              <w:t>6.26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36*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</w:tcPr>
          <w:p w:rsidR="00F31591" w:rsidRPr="00C97438" w:rsidRDefault="004D7828" w:rsidP="00D456E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6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3E5925">
        <w:trPr>
          <w:trHeight w:val="238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rob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1;22</w:t>
            </w: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845E66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45E66">
              <w:rPr>
                <w:rFonts w:ascii="Garamond" w:hAnsi="Garamond"/>
                <w:b/>
                <w:sz w:val="16"/>
                <w:szCs w:val="16"/>
                <w:lang w:val="en-US"/>
              </w:rPr>
              <w:t>0.6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845E66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tr2bl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F31591" w:rsidRPr="00A205BD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05BD">
              <w:rPr>
                <w:rFonts w:ascii="Garamond" w:hAnsi="Garamond"/>
                <w:b/>
                <w:sz w:val="16"/>
                <w:szCs w:val="16"/>
                <w:lang w:val="en-US"/>
              </w:rPr>
              <w:t>0.5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A205BD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4"/>
        </w:trPr>
        <w:tc>
          <w:tcPr>
            <w:tcW w:w="0" w:type="auto"/>
            <w:vMerge w:val="restart"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rob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1;21</w:t>
            </w: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158"/>
        </w:trPr>
        <w:tc>
          <w:tcPr>
            <w:tcW w:w="0" w:type="auto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F31591" w:rsidRPr="00181FC4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38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29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19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29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29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16"/>
                <w:szCs w:val="16"/>
                <w:lang w:val="en-US"/>
              </w:rPr>
              <w:t>0.87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174746"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174746"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left w:val="single" w:sz="18" w:space="0" w:color="auto"/>
              <w:bottom w:val="doub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7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198"/>
        </w:trPr>
        <w:tc>
          <w:tcPr>
            <w:tcW w:w="0" w:type="auto"/>
            <w:vMerge w:val="restart"/>
            <w:tcBorders>
              <w:top w:val="double" w:sz="4" w:space="0" w:color="auto"/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Pr="00181FC4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rob(13;21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sing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F31591" w:rsidRPr="00C97438" w:rsidTr="00F31591">
        <w:trPr>
          <w:trHeight w:val="198"/>
        </w:trPr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6A02C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A02CB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7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Default="004D7828" w:rsidP="00D456E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7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198"/>
        </w:trPr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42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89014F">
        <w:trPr>
          <w:trHeight w:val="198"/>
        </w:trPr>
        <w:tc>
          <w:tcPr>
            <w:tcW w:w="0" w:type="auto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8" w:space="0" w:color="auto"/>
            </w:tcBorders>
          </w:tcPr>
          <w:p w:rsidR="00F31591" w:rsidRPr="006A02CB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A02CB"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single" w:sz="18" w:space="0" w:color="auto"/>
              <w:bottom w:val="doub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0"/>
        </w:trPr>
        <w:tc>
          <w:tcPr>
            <w:tcW w:w="0" w:type="auto"/>
            <w:vMerge w:val="restart"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Pr="00181FC4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rob(13;22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17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7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31*</w:t>
            </w:r>
          </w:p>
        </w:tc>
        <w:tc>
          <w:tcPr>
            <w:tcW w:w="0" w:type="auto"/>
            <w:vMerge w:val="restart"/>
            <w:tcBorders>
              <w:tr2bl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16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2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E84D87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84D87">
              <w:rPr>
                <w:rFonts w:ascii="Garamond" w:hAnsi="Garamond"/>
                <w:b/>
                <w:sz w:val="16"/>
                <w:szCs w:val="16"/>
                <w:lang w:val="en-US"/>
              </w:rPr>
              <w:t>0.33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84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Pr="004D782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0"/>
        </w:trPr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01473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01473C">
              <w:rPr>
                <w:rFonts w:ascii="Garamond" w:hAnsi="Garamond"/>
                <w:b/>
                <w:sz w:val="16"/>
                <w:szCs w:val="16"/>
                <w:lang w:val="en-US"/>
              </w:rPr>
              <w:t>0.10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3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8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0"/>
        </w:trPr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01473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01473C">
              <w:rPr>
                <w:rFonts w:ascii="Garamond" w:hAnsi="Garamond"/>
                <w:b/>
                <w:sz w:val="16"/>
                <w:szCs w:val="16"/>
                <w:lang w:val="en-US"/>
              </w:rPr>
              <w:t>0.50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01473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01473C">
              <w:rPr>
                <w:rFonts w:ascii="Garamond" w:hAnsi="Garamond"/>
                <w:b/>
                <w:sz w:val="16"/>
                <w:szCs w:val="16"/>
                <w:lang w:val="en-US"/>
              </w:rPr>
              <w:t>0.50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2.50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0"/>
        </w:trPr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Pr="0001473C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9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F31591" w:rsidRPr="0001473C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01473C">
              <w:rPr>
                <w:rFonts w:ascii="Garamond" w:hAnsi="Garamond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7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rPr>
          <w:trHeight w:val="230"/>
        </w:trPr>
        <w:tc>
          <w:tcPr>
            <w:tcW w:w="0" w:type="auto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8" w:space="0" w:color="auto"/>
            </w:tcBorders>
          </w:tcPr>
          <w:p w:rsidR="00F31591" w:rsidRPr="00B0716B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4*</w:t>
            </w:r>
          </w:p>
        </w:tc>
        <w:tc>
          <w:tcPr>
            <w:tcW w:w="0" w:type="auto"/>
            <w:tcBorders>
              <w:left w:val="single" w:sz="18" w:space="0" w:color="auto"/>
              <w:bottom w:val="double" w:sz="4" w:space="0" w:color="auto"/>
            </w:tcBorders>
          </w:tcPr>
          <w:p w:rsidR="00F31591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4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 w:val="restart"/>
            <w:tcBorders>
              <w:top w:val="double" w:sz="4" w:space="0" w:color="auto"/>
              <w:right w:val="single" w:sz="12" w:space="0" w:color="auto"/>
            </w:tcBorders>
          </w:tcPr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  <w:p w:rsidR="00F31591" w:rsidRPr="008851EF" w:rsidRDefault="00F31591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r</w:t>
            </w:r>
            <w:r w:rsidRPr="008851EF">
              <w:rPr>
                <w:rFonts w:ascii="Garamond" w:hAnsi="Garamond"/>
                <w:b/>
                <w:sz w:val="20"/>
                <w:szCs w:val="20"/>
                <w:lang w:val="en-US"/>
              </w:rPr>
              <w:t>ob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4;22</w:t>
            </w:r>
            <w:r w:rsidRPr="008851EF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7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89014F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zo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</w:tcPr>
          <w:p w:rsidR="00F31591" w:rsidRPr="009F14B8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9F14B8">
              <w:rPr>
                <w:rFonts w:ascii="Garamond" w:hAnsi="Garamond"/>
                <w:b/>
                <w:sz w:val="16"/>
                <w:szCs w:val="16"/>
                <w:lang w:val="en-US"/>
              </w:rPr>
              <w:t>0.59*</w:t>
            </w:r>
          </w:p>
        </w:tc>
        <w:tc>
          <w:tcPr>
            <w:tcW w:w="0" w:type="auto"/>
          </w:tcPr>
          <w:p w:rsidR="00F31591" w:rsidRPr="009F14B8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9F14B8">
              <w:rPr>
                <w:rFonts w:ascii="Garamond" w:hAnsi="Garamond"/>
                <w:b/>
                <w:sz w:val="16"/>
                <w:szCs w:val="16"/>
                <w:lang w:val="en-US"/>
              </w:rPr>
              <w:t>0.49*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9F14B8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9F14B8">
              <w:rPr>
                <w:rFonts w:ascii="Garamond" w:hAnsi="Garamond"/>
                <w:b/>
                <w:sz w:val="16"/>
                <w:szCs w:val="16"/>
                <w:lang w:val="en-US"/>
              </w:rPr>
              <w:t>0.79*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1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89014F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F7543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7543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C0D0D">
              <w:rPr>
                <w:rFonts w:ascii="Garamond" w:hAnsi="Garamond"/>
                <w:b/>
                <w:sz w:val="16"/>
                <w:szCs w:val="16"/>
                <w:lang w:val="en-US"/>
              </w:rPr>
              <w:t>1.39*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Pr="004C0D0D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C0D0D">
              <w:rPr>
                <w:rFonts w:ascii="Garamond" w:hAnsi="Garamond"/>
                <w:b/>
                <w:sz w:val="16"/>
                <w:szCs w:val="16"/>
                <w:lang w:val="en-US"/>
              </w:rPr>
              <w:t>0.38*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29*</w:t>
            </w:r>
          </w:p>
          <w:p w:rsidR="00F31591" w:rsidRPr="004C0D0D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78*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C0D0D">
              <w:rPr>
                <w:rFonts w:ascii="Garamond" w:hAnsi="Garamond"/>
                <w:b/>
                <w:sz w:val="16"/>
                <w:szCs w:val="16"/>
                <w:lang w:val="en-US"/>
              </w:rPr>
              <w:t>1.68*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Pr="004C0D0D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4C0D0D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C0D0D">
              <w:rPr>
                <w:rFonts w:ascii="Garamond" w:hAnsi="Garamond"/>
                <w:b/>
                <w:sz w:val="16"/>
                <w:szCs w:val="16"/>
                <w:lang w:val="en-US"/>
              </w:rPr>
              <w:t>0.64*</w:t>
            </w:r>
          </w:p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C0D0D">
              <w:rPr>
                <w:rFonts w:ascii="Garamond" w:hAnsi="Garamond"/>
                <w:b/>
                <w:sz w:val="16"/>
                <w:szCs w:val="16"/>
                <w:lang w:val="en-US"/>
              </w:rPr>
              <w:t>0.39*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89014F">
        <w:tc>
          <w:tcPr>
            <w:tcW w:w="0" w:type="auto"/>
            <w:vMerge/>
            <w:tcBorders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89014F">
        <w:tc>
          <w:tcPr>
            <w:tcW w:w="0" w:type="auto"/>
            <w:vMerge/>
            <w:tcBorders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E592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E5924">
              <w:rPr>
                <w:rFonts w:ascii="Garamond" w:hAnsi="Garamond"/>
                <w:b/>
                <w:sz w:val="16"/>
                <w:szCs w:val="16"/>
                <w:lang w:val="en-US"/>
              </w:rPr>
              <w:t>0.4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CE5924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31591" w:rsidRPr="00C97438" w:rsidRDefault="00F31591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8" w:space="0" w:color="auto"/>
            </w:tcBorders>
          </w:tcPr>
          <w:p w:rsidR="00F31591" w:rsidRPr="00CE5924" w:rsidRDefault="00F31591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E5924">
              <w:rPr>
                <w:rFonts w:ascii="Garamond" w:hAnsi="Garamond"/>
                <w:b/>
                <w:sz w:val="16"/>
                <w:szCs w:val="16"/>
                <w:lang w:val="en-US"/>
              </w:rPr>
              <w:t>5.7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CE5924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18" w:space="0" w:color="auto"/>
              <w:bottom w:val="double" w:sz="4" w:space="0" w:color="auto"/>
            </w:tcBorders>
          </w:tcPr>
          <w:p w:rsidR="00F31591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7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EA76FB" w:rsidRPr="00C97438" w:rsidTr="00F31591"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:rsidR="00A30932" w:rsidRPr="00F74569" w:rsidRDefault="00A30932" w:rsidP="006772A3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rob(15;21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174746" w:rsidRDefault="00A30932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74746">
              <w:rPr>
                <w:rFonts w:ascii="Garamond" w:hAnsi="Garamond"/>
                <w:b/>
                <w:sz w:val="16"/>
                <w:szCs w:val="16"/>
                <w:lang w:val="en-US"/>
              </w:rPr>
              <w:t>1.30*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tr2bl w:val="sing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double" w:sz="4" w:space="0" w:color="auto"/>
            </w:tcBorders>
          </w:tcPr>
          <w:p w:rsidR="00A30932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EA76FB" w:rsidRPr="00C97438" w:rsidTr="00F31591">
        <w:tc>
          <w:tcPr>
            <w:tcW w:w="0" w:type="auto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:rsidR="00A30932" w:rsidRPr="00C97438" w:rsidRDefault="00A30932" w:rsidP="006772A3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rob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5;22</w:t>
            </w:r>
            <w:r w:rsidRPr="00F74569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30932" w:rsidRPr="00CF7543" w:rsidRDefault="00A30932" w:rsidP="001058C5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7543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  <w:tr2bl w:val="single" w:sz="4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  <w:right w:val="single" w:sz="18" w:space="0" w:color="auto"/>
            </w:tcBorders>
          </w:tcPr>
          <w:p w:rsidR="00A30932" w:rsidRPr="00C97438" w:rsidRDefault="00A30932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8" w:space="0" w:color="auto"/>
              <w:bottom w:val="single" w:sz="12" w:space="0" w:color="auto"/>
            </w:tcBorders>
          </w:tcPr>
          <w:p w:rsidR="00A30932" w:rsidRPr="00C97438" w:rsidRDefault="004D7828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A2886">
              <w:rPr>
                <w:rFonts w:ascii="Garamond" w:hAnsi="Garamond"/>
                <w:sz w:val="16"/>
                <w:szCs w:val="16"/>
                <w:lang w:val="en-US"/>
              </w:rPr>
              <w:t>8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EA76FB" w:rsidRPr="00C97438" w:rsidTr="0089014F"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B16A65" w:rsidRDefault="00B16A65" w:rsidP="006772A3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M</w:t>
            </w:r>
            <w:r w:rsidR="00D7292F">
              <w:rPr>
                <w:rFonts w:ascii="Garamond" w:hAnsi="Garamond"/>
                <w:b/>
                <w:sz w:val="16"/>
                <w:szCs w:val="16"/>
                <w:lang w:val="en-US"/>
              </w:rPr>
              <w:t>ean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 xml:space="preserve"> </w:t>
            </w:r>
            <w:r w:rsidR="00D7292F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 xml:space="preserve"> </w:t>
            </w:r>
            <w:r w:rsidR="00D7292F">
              <w:rPr>
                <w:rFonts w:ascii="Garamond" w:hAnsi="Garamond"/>
                <w:b/>
                <w:sz w:val="16"/>
                <w:szCs w:val="16"/>
                <w:lang w:val="en-US"/>
              </w:rPr>
              <w:t>SD,</w:t>
            </w:r>
          </w:p>
          <w:p w:rsidR="00D7292F" w:rsidRPr="00505340" w:rsidRDefault="00D7292F" w:rsidP="006772A3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r</w:t>
            </w:r>
            <w:r w:rsidRPr="001C44BE">
              <w:rPr>
                <w:rFonts w:ascii="Garamond" w:hAnsi="Garamond"/>
                <w:b/>
                <w:sz w:val="16"/>
                <w:szCs w:val="16"/>
                <w:lang w:val="en-US"/>
              </w:rPr>
              <w:t>ang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43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21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4-0.7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8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01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-0.2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05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-0.1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8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21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5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46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0.41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-0.5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337CFE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7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</w:t>
            </w:r>
          </w:p>
          <w:p w:rsidR="00D7292F" w:rsidRDefault="00337CFE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</w:t>
            </w:r>
            <w:r w:rsidR="00D7292F">
              <w:rPr>
                <w:rFonts w:ascii="Garamond" w:hAnsi="Garamond"/>
                <w:sz w:val="16"/>
                <w:szCs w:val="16"/>
                <w:lang w:val="en-US"/>
              </w:rPr>
              <w:t>63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1.3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4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08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-0.2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49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30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-0.8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8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43</w:t>
            </w:r>
          </w:p>
          <w:p w:rsidR="00D7292F" w:rsidRPr="00C97438" w:rsidRDefault="00505340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1.2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79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0.78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-1.6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40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31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1.0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8D378B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D378B">
              <w:rPr>
                <w:rFonts w:ascii="Garamond" w:hAnsi="Garamond"/>
                <w:b/>
                <w:sz w:val="16"/>
                <w:szCs w:val="16"/>
                <w:lang w:val="en-US"/>
              </w:rPr>
              <w:t>0.27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04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4-0.2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360D53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60D53">
              <w:rPr>
                <w:rFonts w:ascii="Garamond" w:hAnsi="Garamond"/>
                <w:b/>
                <w:sz w:val="16"/>
                <w:szCs w:val="16"/>
                <w:lang w:val="en-US"/>
              </w:rPr>
              <w:t>0.18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15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-0.4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360D53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60D53">
              <w:rPr>
                <w:rFonts w:ascii="Garamond" w:hAnsi="Garamond"/>
                <w:b/>
                <w:sz w:val="16"/>
                <w:szCs w:val="16"/>
                <w:lang w:val="en-US"/>
              </w:rPr>
              <w:t>0.23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18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-0.5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D7292F" w:rsidRPr="00360D53" w:rsidRDefault="00D7292F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60D53">
              <w:rPr>
                <w:rFonts w:ascii="Garamond" w:hAnsi="Garamond"/>
                <w:b/>
                <w:sz w:val="16"/>
                <w:szCs w:val="16"/>
                <w:lang w:val="en-US"/>
              </w:rPr>
              <w:t>0.25</w:t>
            </w:r>
          </w:p>
          <w:p w:rsidR="00D7292F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14</w:t>
            </w:r>
          </w:p>
          <w:p w:rsidR="00D7292F" w:rsidRPr="00C97438" w:rsidRDefault="00D7292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-0.4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D7292F" w:rsidRPr="00A01397" w:rsidRDefault="000B7C9B" w:rsidP="00D7292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1397">
              <w:rPr>
                <w:rFonts w:ascii="Garamond" w:hAnsi="Garamond"/>
                <w:b/>
                <w:sz w:val="16"/>
                <w:szCs w:val="16"/>
                <w:lang w:val="en-US"/>
              </w:rPr>
              <w:t>1.04</w:t>
            </w:r>
          </w:p>
          <w:p w:rsidR="00D7292F" w:rsidRDefault="000B7C9B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1.66</w:t>
            </w:r>
          </w:p>
          <w:p w:rsidR="00D7292F" w:rsidRPr="00C97438" w:rsidRDefault="0089014F" w:rsidP="00D7292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</w:t>
            </w:r>
            <w:r w:rsidR="00026668">
              <w:rPr>
                <w:rFonts w:ascii="Garamond" w:hAnsi="Garamond"/>
                <w:sz w:val="16"/>
                <w:szCs w:val="16"/>
                <w:lang w:val="en-US"/>
              </w:rPr>
              <w:t>0</w:t>
            </w:r>
            <w:r w:rsidR="00D7292F">
              <w:rPr>
                <w:rFonts w:ascii="Garamond" w:hAnsi="Garamond"/>
                <w:sz w:val="16"/>
                <w:szCs w:val="16"/>
                <w:lang w:val="en-US"/>
              </w:rPr>
              <w:t>-6.2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2" w:space="0" w:color="auto"/>
              <w:tr2bl w:val="single" w:sz="4" w:space="0" w:color="auto"/>
            </w:tcBorders>
          </w:tcPr>
          <w:p w:rsidR="00D7292F" w:rsidRPr="00C97438" w:rsidRDefault="00D7292F" w:rsidP="001058C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</w:tbl>
    <w:p w:rsidR="007E3A97" w:rsidRDefault="009B7319" w:rsidP="00CE511C">
      <w:pPr>
        <w:jc w:val="both"/>
        <w:rPr>
          <w:rFonts w:cs="Times New Roman"/>
          <w:sz w:val="18"/>
          <w:szCs w:val="18"/>
          <w:lang w:val="en-US"/>
        </w:rPr>
      </w:pPr>
      <w:r w:rsidRPr="00D7664E">
        <w:rPr>
          <w:rFonts w:cs="Times New Roman"/>
          <w:b/>
          <w:sz w:val="18"/>
          <w:szCs w:val="18"/>
          <w:lang w:val="en-US"/>
        </w:rPr>
        <w:lastRenderedPageBreak/>
        <w:t>*</w:t>
      </w:r>
      <w:r w:rsidR="00EB42C5">
        <w:rPr>
          <w:rFonts w:cs="Times New Roman"/>
          <w:b/>
          <w:sz w:val="18"/>
          <w:szCs w:val="18"/>
          <w:lang w:val="en-US"/>
        </w:rPr>
        <w:t>The r</w:t>
      </w:r>
      <w:r w:rsidRPr="00D7664E">
        <w:rPr>
          <w:rFonts w:cs="Times New Roman"/>
          <w:sz w:val="18"/>
          <w:szCs w:val="18"/>
          <w:lang w:val="en-US"/>
        </w:rPr>
        <w:t xml:space="preserve">esults that were described as statistically different from the control </w:t>
      </w:r>
      <w:r w:rsidR="006D6CB2">
        <w:rPr>
          <w:rFonts w:cs="Times New Roman"/>
          <w:sz w:val="18"/>
          <w:szCs w:val="18"/>
          <w:lang w:val="en-US"/>
        </w:rPr>
        <w:t>values from the same report</w:t>
      </w:r>
      <w:r w:rsidRPr="00D7664E">
        <w:rPr>
          <w:rFonts w:cs="Times New Roman"/>
          <w:sz w:val="18"/>
          <w:szCs w:val="18"/>
          <w:lang w:val="en-US"/>
        </w:rPr>
        <w:t>.</w:t>
      </w:r>
      <w:r w:rsidR="00CE511C" w:rsidRPr="00D7664E">
        <w:rPr>
          <w:rFonts w:cs="Times New Roman"/>
          <w:sz w:val="18"/>
          <w:szCs w:val="18"/>
          <w:lang w:val="en-US"/>
        </w:rPr>
        <w:t xml:space="preserve"> </w:t>
      </w:r>
      <w:r w:rsidR="00F5112D">
        <w:rPr>
          <w:rFonts w:cs="Times New Roman"/>
          <w:sz w:val="18"/>
          <w:szCs w:val="18"/>
          <w:lang w:val="en-US"/>
        </w:rPr>
        <w:t>Information on the tests used for such an assessment is presented in the original publications</w:t>
      </w:r>
      <w:r w:rsidR="00012A8C">
        <w:rPr>
          <w:rFonts w:cs="Times New Roman"/>
          <w:sz w:val="18"/>
          <w:szCs w:val="18"/>
          <w:lang w:val="en-US"/>
        </w:rPr>
        <w:t xml:space="preserve">; most authors used Chi-square test and results </w:t>
      </w:r>
      <w:r w:rsidR="00F5112D">
        <w:rPr>
          <w:rFonts w:cs="Times New Roman"/>
          <w:sz w:val="18"/>
          <w:szCs w:val="18"/>
          <w:lang w:val="en-US"/>
        </w:rPr>
        <w:t xml:space="preserve"> </w:t>
      </w:r>
      <w:r w:rsidR="00012A8C">
        <w:rPr>
          <w:rFonts w:cs="Times New Roman"/>
          <w:sz w:val="18"/>
          <w:szCs w:val="18"/>
          <w:lang w:val="en-US"/>
        </w:rPr>
        <w:t>were</w:t>
      </w:r>
      <w:r w:rsidR="00012A8C" w:rsidRPr="00D7664E">
        <w:rPr>
          <w:rFonts w:cs="Times New Roman"/>
          <w:sz w:val="18"/>
          <w:szCs w:val="18"/>
          <w:lang w:val="en-US"/>
        </w:rPr>
        <w:t xml:space="preserve"> considered to be statistically significant</w:t>
      </w:r>
      <w:r w:rsidR="00012A8C">
        <w:rPr>
          <w:rFonts w:cs="Times New Roman"/>
          <w:sz w:val="18"/>
          <w:szCs w:val="18"/>
          <w:lang w:val="en-US"/>
        </w:rPr>
        <w:t xml:space="preserve"> when p≤0.05.</w:t>
      </w:r>
      <w:r w:rsidR="00DF38D5">
        <w:rPr>
          <w:rFonts w:cs="Times New Roman"/>
          <w:sz w:val="18"/>
          <w:szCs w:val="18"/>
          <w:lang w:val="en-US"/>
        </w:rPr>
        <w:t xml:space="preserve"> </w:t>
      </w:r>
    </w:p>
    <w:p w:rsid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Mean values calculated for rare </w:t>
      </w:r>
      <w:proofErr w:type="spellStart"/>
      <w:r>
        <w:rPr>
          <w:rFonts w:cs="Times New Roman"/>
          <w:sz w:val="18"/>
          <w:szCs w:val="18"/>
          <w:lang w:val="en-US"/>
        </w:rPr>
        <w:t>RobT</w:t>
      </w:r>
      <w:proofErr w:type="spellEnd"/>
      <w:r>
        <w:rPr>
          <w:rFonts w:cs="Times New Roman"/>
          <w:sz w:val="18"/>
          <w:szCs w:val="18"/>
          <w:lang w:val="en-US"/>
        </w:rPr>
        <w:t xml:space="preserve"> carriers were compared by </w:t>
      </w:r>
      <w:proofErr w:type="spellStart"/>
      <w:r>
        <w:rPr>
          <w:rFonts w:cs="Times New Roman"/>
          <w:sz w:val="18"/>
          <w:szCs w:val="18"/>
          <w:lang w:val="en-US"/>
        </w:rPr>
        <w:t>Kruskal</w:t>
      </w:r>
      <w:proofErr w:type="spellEnd"/>
      <w:r>
        <w:rPr>
          <w:rFonts w:cs="Times New Roman"/>
          <w:sz w:val="18"/>
          <w:szCs w:val="18"/>
          <w:lang w:val="en-US"/>
        </w:rPr>
        <w:t>-Wallis and Friedman’s rank sum tests</w:t>
      </w:r>
      <w:r w:rsidRPr="00ED62B9">
        <w:rPr>
          <w:rFonts w:cs="Times New Roman"/>
          <w:sz w:val="18"/>
          <w:szCs w:val="18"/>
          <w:lang w:val="en-US"/>
        </w:rPr>
        <w:t xml:space="preserve"> (p≤0.05 was considered to be statistically significant). </w:t>
      </w:r>
      <w:r>
        <w:rPr>
          <w:rFonts w:cs="Times New Roman"/>
          <w:sz w:val="18"/>
          <w:szCs w:val="18"/>
          <w:lang w:val="en-US"/>
        </w:rPr>
        <w:t>The analysis was performed only for chromosomes 9,</w:t>
      </w:r>
      <w:r w:rsidR="00927173">
        <w:rPr>
          <w:rFonts w:cs="Times New Roman"/>
          <w:sz w:val="18"/>
          <w:szCs w:val="18"/>
          <w:lang w:val="en-US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18, 21, XX, YY, XY and 2n for which there were </w:t>
      </w:r>
      <w:r>
        <w:rPr>
          <w:rFonts w:cs="Times New Roman"/>
          <w:sz w:val="18"/>
          <w:szCs w:val="18"/>
          <w:lang w:val="en-US"/>
        </w:rPr>
        <w:sym w:font="Symbol" w:char="F0B3"/>
      </w:r>
      <w:r>
        <w:rPr>
          <w:rFonts w:cs="Times New Roman"/>
          <w:sz w:val="18"/>
          <w:szCs w:val="18"/>
          <w:lang w:val="en-US"/>
        </w:rPr>
        <w:t>9 results.</w:t>
      </w:r>
      <w:r>
        <w:rPr>
          <w:sz w:val="18"/>
          <w:szCs w:val="18"/>
          <w:lang w:val="en-US"/>
        </w:rPr>
        <w:t xml:space="preserve"> Mean value</w:t>
      </w:r>
      <w:r w:rsidRPr="00D859FC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of aneuploidy level for chromosome</w:t>
      </w:r>
      <w:r w:rsidR="00EB42C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18 was statistical higher than</w:t>
      </w:r>
      <w:r w:rsidR="00604BAD">
        <w:rPr>
          <w:sz w:val="18"/>
          <w:szCs w:val="18"/>
          <w:lang w:val="en-US"/>
        </w:rPr>
        <w:t xml:space="preserve"> 2n and 21 was higher than XX. </w:t>
      </w:r>
    </w:p>
    <w:p w:rsid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</w:p>
    <w:p w:rsid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</w:p>
    <w:p w:rsid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</w:p>
    <w:p w:rsid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</w:p>
    <w:p w:rsidR="00D918F7" w:rsidRPr="00D918F7" w:rsidRDefault="00D918F7" w:rsidP="00D918F7">
      <w:pPr>
        <w:spacing w:line="240" w:lineRule="auto"/>
        <w:jc w:val="both"/>
        <w:rPr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Pr="00D918F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94927" w:rsidRDefault="00894927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8138A4" w:rsidRDefault="008138A4" w:rsidP="00CE511C">
      <w:pPr>
        <w:jc w:val="both"/>
        <w:rPr>
          <w:rFonts w:cs="Times New Roman"/>
          <w:sz w:val="18"/>
          <w:szCs w:val="18"/>
          <w:lang w:val="en-US"/>
        </w:rPr>
      </w:pPr>
    </w:p>
    <w:p w:rsidR="00C62AEC" w:rsidRDefault="00C62AE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3F709C" w:rsidRDefault="003F709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3F709C" w:rsidRDefault="003F709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3F709C" w:rsidRDefault="003F709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3F709C" w:rsidRDefault="003F709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3F709C" w:rsidRDefault="003F709C" w:rsidP="00BF0C0A">
      <w:pPr>
        <w:spacing w:after="0" w:line="240" w:lineRule="auto"/>
        <w:jc w:val="both"/>
        <w:rPr>
          <w:rFonts w:cs="Times New Roman"/>
          <w:sz w:val="20"/>
          <w:szCs w:val="20"/>
          <w:lang w:val="en-US"/>
        </w:rPr>
      </w:pPr>
    </w:p>
    <w:p w:rsidR="00BF0C0A" w:rsidRPr="004A6B70" w:rsidRDefault="005861C1" w:rsidP="00BF0C0A">
      <w:pPr>
        <w:spacing w:after="0" w:line="240" w:lineRule="auto"/>
        <w:jc w:val="both"/>
        <w:rPr>
          <w:rFonts w:cs="Times New Roman"/>
          <w:sz w:val="18"/>
          <w:szCs w:val="18"/>
          <w:lang w:val="en-US"/>
        </w:rPr>
      </w:pPr>
      <w:r w:rsidRPr="00927173">
        <w:rPr>
          <w:rFonts w:cs="Times New Roman"/>
          <w:sz w:val="20"/>
          <w:szCs w:val="20"/>
          <w:lang w:val="en-US"/>
        </w:rPr>
        <w:lastRenderedPageBreak/>
        <w:t xml:space="preserve">Supplementary </w:t>
      </w:r>
      <w:r w:rsidR="00EA0CE9" w:rsidRPr="00927173">
        <w:rPr>
          <w:rFonts w:cs="Times New Roman"/>
          <w:sz w:val="20"/>
          <w:szCs w:val="20"/>
          <w:lang w:val="en-US"/>
        </w:rPr>
        <w:t xml:space="preserve">Table </w:t>
      </w:r>
      <w:r w:rsidR="00F2317B" w:rsidRPr="00927173">
        <w:rPr>
          <w:rFonts w:cs="Times New Roman"/>
          <w:sz w:val="20"/>
          <w:szCs w:val="20"/>
          <w:lang w:val="en-US"/>
        </w:rPr>
        <w:t>S</w:t>
      </w:r>
      <w:r w:rsidR="004D7828">
        <w:rPr>
          <w:rFonts w:cs="Times New Roman"/>
          <w:sz w:val="20"/>
          <w:szCs w:val="20"/>
          <w:lang w:val="en-US"/>
        </w:rPr>
        <w:t>2</w:t>
      </w:r>
      <w:r w:rsidR="00EA0CE9" w:rsidRPr="00927173">
        <w:rPr>
          <w:rFonts w:cs="Times New Roman"/>
          <w:sz w:val="20"/>
          <w:szCs w:val="20"/>
          <w:lang w:val="en-US"/>
        </w:rPr>
        <w:t>B</w:t>
      </w:r>
      <w:r w:rsidR="008737CF" w:rsidRPr="00927173">
        <w:rPr>
          <w:rFonts w:cs="Times New Roman"/>
          <w:sz w:val="20"/>
          <w:szCs w:val="20"/>
          <w:lang w:val="en-US"/>
        </w:rPr>
        <w:t>.</w:t>
      </w:r>
      <w:r w:rsidR="008737CF" w:rsidRPr="0086166F">
        <w:rPr>
          <w:rFonts w:cs="Times New Roman"/>
          <w:b/>
          <w:sz w:val="20"/>
          <w:szCs w:val="20"/>
          <w:lang w:val="en-US"/>
        </w:rPr>
        <w:t xml:space="preserve"> </w:t>
      </w:r>
      <w:r w:rsidR="00EB42C5" w:rsidRPr="00EB42C5">
        <w:rPr>
          <w:rFonts w:cs="Times New Roman"/>
          <w:sz w:val="20"/>
          <w:szCs w:val="20"/>
          <w:lang w:val="en-US"/>
        </w:rPr>
        <w:t>The r</w:t>
      </w:r>
      <w:r w:rsidR="008737CF" w:rsidRPr="00EB42C5">
        <w:rPr>
          <w:rFonts w:cs="Times New Roman"/>
          <w:sz w:val="20"/>
          <w:szCs w:val="20"/>
          <w:lang w:val="en-US"/>
        </w:rPr>
        <w:t>esults</w:t>
      </w:r>
      <w:r w:rsidR="008737CF">
        <w:rPr>
          <w:rFonts w:cs="Times New Roman"/>
          <w:sz w:val="20"/>
          <w:szCs w:val="20"/>
          <w:lang w:val="en-US"/>
        </w:rPr>
        <w:t xml:space="preserve"> of aneuploidy analysis</w:t>
      </w:r>
      <w:r w:rsidR="008737CF" w:rsidRPr="0086166F">
        <w:rPr>
          <w:rFonts w:cs="Times New Roman"/>
          <w:sz w:val="20"/>
          <w:szCs w:val="20"/>
          <w:lang w:val="en-US"/>
        </w:rPr>
        <w:t xml:space="preserve"> in spermatozoa of </w:t>
      </w:r>
      <w:r w:rsidR="00F421B2" w:rsidRPr="00927173">
        <w:rPr>
          <w:rFonts w:cs="Times New Roman"/>
          <w:sz w:val="20"/>
          <w:szCs w:val="20"/>
          <w:lang w:val="en-US"/>
        </w:rPr>
        <w:t>77</w:t>
      </w:r>
      <w:r w:rsidR="00F43AE6">
        <w:rPr>
          <w:rFonts w:cs="Times New Roman"/>
          <w:sz w:val="20"/>
          <w:szCs w:val="20"/>
          <w:lang w:val="en-US"/>
        </w:rPr>
        <w:t xml:space="preserve"> </w:t>
      </w:r>
      <w:r w:rsidR="008737CF" w:rsidRPr="0086166F">
        <w:rPr>
          <w:rFonts w:cs="Times New Roman"/>
          <w:sz w:val="20"/>
          <w:szCs w:val="20"/>
          <w:lang w:val="en-US"/>
        </w:rPr>
        <w:t>carriers of co</w:t>
      </w:r>
      <w:r w:rsidR="00AA6F0F">
        <w:rPr>
          <w:rFonts w:cs="Times New Roman"/>
          <w:sz w:val="20"/>
          <w:szCs w:val="20"/>
          <w:lang w:val="en-US"/>
        </w:rPr>
        <w:t>mmon</w:t>
      </w:r>
      <w:r w:rsidR="008737CF">
        <w:rPr>
          <w:rFonts w:cs="Times New Roman"/>
          <w:sz w:val="20"/>
          <w:szCs w:val="20"/>
          <w:lang w:val="en-US"/>
        </w:rPr>
        <w:t xml:space="preserve"> rob(13;14)</w:t>
      </w:r>
      <w:r w:rsidR="00FA3693">
        <w:rPr>
          <w:rFonts w:cs="Times New Roman"/>
          <w:sz w:val="20"/>
          <w:szCs w:val="20"/>
          <w:lang w:val="en-US"/>
        </w:rPr>
        <w:t xml:space="preserve">. </w:t>
      </w:r>
      <w:r w:rsidR="00BF0C0A">
        <w:rPr>
          <w:rFonts w:cs="Times New Roman"/>
          <w:sz w:val="18"/>
          <w:szCs w:val="18"/>
          <w:lang w:val="en-US"/>
        </w:rPr>
        <w:t xml:space="preserve">The </w:t>
      </w:r>
      <w:r w:rsidR="00BF0C0A" w:rsidRPr="004A6B70">
        <w:rPr>
          <w:sz w:val="18"/>
          <w:szCs w:val="18"/>
          <w:lang w:val="en-GB"/>
        </w:rPr>
        <w:t xml:space="preserve">results concern only the </w:t>
      </w:r>
      <w:proofErr w:type="spellStart"/>
      <w:r w:rsidR="00BF0C0A" w:rsidRPr="004A6B70">
        <w:rPr>
          <w:sz w:val="18"/>
          <w:szCs w:val="18"/>
          <w:lang w:val="en-GB"/>
        </w:rPr>
        <w:t>hyperhaploidy</w:t>
      </w:r>
      <w:proofErr w:type="spellEnd"/>
      <w:r w:rsidR="00BF0C0A" w:rsidRPr="004A6B70">
        <w:rPr>
          <w:sz w:val="18"/>
          <w:szCs w:val="18"/>
          <w:lang w:val="en-GB"/>
        </w:rPr>
        <w:t xml:space="preserve"> of chromosomes </w:t>
      </w:r>
      <w:r w:rsidR="00BF0C0A">
        <w:rPr>
          <w:sz w:val="18"/>
          <w:szCs w:val="18"/>
          <w:lang w:val="en-GB"/>
        </w:rPr>
        <w:t xml:space="preserve">that are not involved in a particular </w:t>
      </w:r>
      <w:r w:rsidR="00BF0C0A" w:rsidRPr="004A6B70">
        <w:rPr>
          <w:sz w:val="18"/>
          <w:szCs w:val="18"/>
          <w:lang w:val="en-GB"/>
        </w:rPr>
        <w:t>translocation.</w:t>
      </w:r>
    </w:p>
    <w:p w:rsidR="008737CF" w:rsidRPr="005B3C10" w:rsidRDefault="008737CF" w:rsidP="00B23E5A">
      <w:pPr>
        <w:spacing w:after="0" w:line="240" w:lineRule="auto"/>
        <w:rPr>
          <w:rFonts w:cs="Times New Roman"/>
          <w:sz w:val="18"/>
          <w:szCs w:val="18"/>
          <w:u w:val="single"/>
          <w:lang w:val="en-US"/>
        </w:rPr>
      </w:pPr>
    </w:p>
    <w:tbl>
      <w:tblPr>
        <w:tblStyle w:val="Tabela-Siatka"/>
        <w:tblW w:w="0" w:type="auto"/>
        <w:tblInd w:w="-176" w:type="dxa"/>
        <w:tblLook w:val="04A0" w:firstRow="1" w:lastRow="0" w:firstColumn="1" w:lastColumn="0" w:noHBand="0" w:noVBand="1"/>
      </w:tblPr>
      <w:tblGrid>
        <w:gridCol w:w="1039"/>
        <w:gridCol w:w="753"/>
        <w:gridCol w:w="838"/>
        <w:gridCol w:w="850"/>
        <w:gridCol w:w="850"/>
        <w:gridCol w:w="838"/>
        <w:gridCol w:w="838"/>
        <w:gridCol w:w="850"/>
        <w:gridCol w:w="838"/>
        <w:gridCol w:w="850"/>
        <w:gridCol w:w="838"/>
        <w:gridCol w:w="850"/>
        <w:gridCol w:w="850"/>
        <w:gridCol w:w="850"/>
        <w:gridCol w:w="528"/>
      </w:tblGrid>
      <w:tr w:rsidR="00933607" w:rsidRPr="0089014F" w:rsidTr="00E65B51">
        <w:trPr>
          <w:trHeight w:val="331"/>
        </w:trPr>
        <w:tc>
          <w:tcPr>
            <w:tcW w:w="0" w:type="auto"/>
            <w:vMerge w:val="restart"/>
            <w:tcBorders>
              <w:right w:val="single" w:sz="8" w:space="0" w:color="auto"/>
            </w:tcBorders>
          </w:tcPr>
          <w:p w:rsidR="0006422E" w:rsidRDefault="0006422E" w:rsidP="0006422E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933607" w:rsidRDefault="0006422E" w:rsidP="0006422E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RobT</w:t>
            </w:r>
            <w:proofErr w:type="spellEnd"/>
          </w:p>
        </w:tc>
        <w:tc>
          <w:tcPr>
            <w:tcW w:w="0" w:type="auto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:rsidR="00933607" w:rsidRDefault="00933607" w:rsidP="00F67C51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Semen </w:t>
            </w:r>
          </w:p>
          <w:p w:rsidR="00933607" w:rsidRPr="00C97438" w:rsidRDefault="00933607" w:rsidP="00F67C51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paramet</w:t>
            </w:r>
            <w:proofErr w:type="spellEnd"/>
            <w:r>
              <w:rPr>
                <w:rFonts w:ascii="Garamond" w:hAnsi="Garamond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gridSpan w:val="11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933607" w:rsidRPr="00933607" w:rsidRDefault="00933607" w:rsidP="00963C89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permatozoa with </w:t>
            </w:r>
            <w:proofErr w:type="spellStart"/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>hyperhaploidy</w:t>
            </w:r>
            <w:proofErr w:type="spellEnd"/>
            <w:r w:rsidR="00963C89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of chromosomes (n = 23+1</w:t>
            </w:r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>) [%]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933607" w:rsidRDefault="00933607" w:rsidP="00F67C51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933607" w:rsidRDefault="00933607" w:rsidP="00F67C51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933607" w:rsidRPr="00933607" w:rsidRDefault="00933607" w:rsidP="00F67C5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2n [%]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:rsidR="00933607" w:rsidRDefault="00933607" w:rsidP="00F67C51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933607" w:rsidRPr="00933607" w:rsidRDefault="00933607" w:rsidP="00F67C51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ef.</w:t>
            </w:r>
          </w:p>
        </w:tc>
      </w:tr>
      <w:tr w:rsidR="00F31591" w:rsidRPr="00C97438" w:rsidTr="00E65B51">
        <w:trPr>
          <w:trHeight w:val="227"/>
        </w:trPr>
        <w:tc>
          <w:tcPr>
            <w:tcW w:w="0" w:type="auto"/>
            <w:vMerge/>
            <w:tcBorders>
              <w:bottom w:val="single" w:sz="12" w:space="0" w:color="auto"/>
              <w:right w:val="single" w:sz="8" w:space="0" w:color="auto"/>
            </w:tcBorders>
          </w:tcPr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12" w:space="0" w:color="auto"/>
            </w:tcBorders>
          </w:tcPr>
          <w:p w:rsidR="00F31591" w:rsidRPr="00C97438" w:rsidRDefault="00F31591" w:rsidP="00F67C51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XX</w:t>
            </w:r>
          </w:p>
        </w:tc>
        <w:tc>
          <w:tcPr>
            <w:tcW w:w="0" w:type="auto"/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YY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F31591" w:rsidRPr="00522BFD" w:rsidRDefault="00F31591" w:rsidP="00F67C5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XY</w:t>
            </w: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:rsidR="00F31591" w:rsidRPr="00944499" w:rsidRDefault="00F31591" w:rsidP="00F67C51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:rsidR="00F31591" w:rsidRPr="00C97438" w:rsidRDefault="00F31591" w:rsidP="00F67C51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F31591" w:rsidRPr="00C97438" w:rsidTr="00F31591">
        <w:tc>
          <w:tcPr>
            <w:tcW w:w="0" w:type="auto"/>
            <w:vMerge w:val="restart"/>
            <w:tcBorders>
              <w:top w:val="single" w:sz="12" w:space="0" w:color="auto"/>
              <w:right w:val="single" w:sz="8" w:space="0" w:color="auto"/>
            </w:tcBorders>
          </w:tcPr>
          <w:p w:rsidR="00F31591" w:rsidRPr="005C2038" w:rsidRDefault="00F31591" w:rsidP="00933607">
            <w:pPr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C2038">
              <w:rPr>
                <w:rFonts w:ascii="Garamond" w:hAnsi="Garamond"/>
                <w:b/>
                <w:sz w:val="20"/>
                <w:szCs w:val="20"/>
                <w:lang w:val="en-US"/>
              </w:rPr>
              <w:t>rob(13;1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4C351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C3514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6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Pr="00743220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743220">
              <w:rPr>
                <w:rFonts w:ascii="Garamond" w:hAnsi="Garamond"/>
                <w:b/>
                <w:sz w:val="16"/>
                <w:szCs w:val="16"/>
                <w:lang w:val="en-US"/>
              </w:rPr>
              <w:t>0.1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Pr="00743220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743220">
              <w:rPr>
                <w:rFonts w:ascii="Garamond" w:hAnsi="Garamond"/>
                <w:b/>
                <w:sz w:val="16"/>
                <w:szCs w:val="16"/>
                <w:lang w:val="en-US"/>
              </w:rPr>
              <w:t>0.30*</w:t>
            </w:r>
          </w:p>
          <w:p w:rsidR="00F31591" w:rsidRPr="00743220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743220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F31591" w:rsidRPr="00C97438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C97438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CF7543">
              <w:rPr>
                <w:rFonts w:ascii="Garamond" w:hAnsi="Garamond"/>
                <w:b/>
                <w:sz w:val="16"/>
                <w:szCs w:val="16"/>
              </w:rPr>
              <w:t>N</w:t>
            </w:r>
            <w:r w:rsidRPr="00CF7543">
              <w:rPr>
                <w:rFonts w:ascii="Garamond" w:hAnsi="Garamond"/>
                <w:b/>
                <w:sz w:val="16"/>
                <w:szCs w:val="16"/>
              </w:rPr>
              <w:br/>
            </w:r>
            <w:proofErr w:type="spellStart"/>
            <w:r w:rsidRPr="00CF7543">
              <w:rPr>
                <w:rFonts w:ascii="Garamond" w:hAnsi="Garamond"/>
                <w:b/>
                <w:sz w:val="16"/>
                <w:szCs w:val="16"/>
              </w:rPr>
              <w:t>N</w:t>
            </w:r>
            <w:proofErr w:type="spellEnd"/>
            <w:r w:rsidRPr="00CF7543">
              <w:rPr>
                <w:rFonts w:ascii="Garamond" w:hAnsi="Garamond"/>
                <w:b/>
                <w:sz w:val="16"/>
                <w:szCs w:val="16"/>
              </w:rPr>
              <w:br/>
            </w:r>
            <w:proofErr w:type="spellStart"/>
            <w:r w:rsidRPr="00CF7543">
              <w:rPr>
                <w:rFonts w:ascii="Garamond" w:hAnsi="Garamond"/>
                <w:b/>
                <w:sz w:val="16"/>
                <w:szCs w:val="16"/>
              </w:rPr>
              <w:t>N</w:t>
            </w:r>
            <w:proofErr w:type="spellEnd"/>
            <w:r w:rsidRPr="00CF7543">
              <w:rPr>
                <w:rFonts w:ascii="Garamond" w:hAnsi="Garamond"/>
                <w:b/>
                <w:sz w:val="16"/>
                <w:szCs w:val="16"/>
              </w:rPr>
              <w:br/>
            </w:r>
            <w:r w:rsidRPr="001C202C">
              <w:rPr>
                <w:rFonts w:ascii="Garamond" w:hAnsi="Garamond"/>
                <w:sz w:val="16"/>
                <w:szCs w:val="16"/>
              </w:rPr>
              <w:t>O</w:t>
            </w:r>
            <w:r w:rsidRPr="001C202C">
              <w:rPr>
                <w:rFonts w:ascii="Garamond" w:hAnsi="Garamond"/>
                <w:sz w:val="16"/>
                <w:szCs w:val="16"/>
              </w:rPr>
              <w:br/>
            </w:r>
            <w:proofErr w:type="spellStart"/>
            <w:r w:rsidRPr="001C202C">
              <w:rPr>
                <w:rFonts w:ascii="Garamond" w:hAnsi="Garamond"/>
                <w:sz w:val="16"/>
                <w:szCs w:val="16"/>
              </w:rPr>
              <w:t>O</w:t>
            </w:r>
            <w:proofErr w:type="spellEnd"/>
            <w:r w:rsidRPr="001C202C">
              <w:rPr>
                <w:rFonts w:ascii="Garamond" w:hAnsi="Garamond"/>
                <w:sz w:val="16"/>
                <w:szCs w:val="16"/>
              </w:rPr>
              <w:br/>
            </w:r>
            <w:proofErr w:type="spellStart"/>
            <w:r>
              <w:rPr>
                <w:rFonts w:ascii="Garamond" w:hAnsi="Garamond"/>
                <w:sz w:val="16"/>
                <w:szCs w:val="16"/>
              </w:rPr>
              <w:t>O</w:t>
            </w:r>
            <w:proofErr w:type="spellEnd"/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A</w:t>
            </w:r>
            <w:r>
              <w:rPr>
                <w:rFonts w:ascii="Garamond" w:hAnsi="Garamond"/>
                <w:sz w:val="16"/>
                <w:szCs w:val="16"/>
              </w:rPr>
              <w:br/>
            </w:r>
            <w:r w:rsidRPr="001C202C">
              <w:rPr>
                <w:rFonts w:ascii="Garamond" w:hAnsi="Garamond"/>
                <w:sz w:val="16"/>
                <w:szCs w:val="16"/>
              </w:rPr>
              <w:t>T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1C202C">
              <w:rPr>
                <w:rFonts w:ascii="Garamond" w:hAnsi="Garamond"/>
                <w:sz w:val="16"/>
                <w:szCs w:val="16"/>
              </w:rPr>
              <w:t>OA</w:t>
            </w:r>
            <w:r w:rsidRPr="001C202C">
              <w:rPr>
                <w:rFonts w:ascii="Garamond" w:hAnsi="Garamond"/>
                <w:sz w:val="16"/>
                <w:szCs w:val="16"/>
              </w:rPr>
              <w:br/>
            </w:r>
            <w:proofErr w:type="spellStart"/>
            <w:r w:rsidRPr="001C202C">
              <w:rPr>
                <w:rFonts w:ascii="Garamond" w:hAnsi="Garamond"/>
                <w:sz w:val="16"/>
                <w:szCs w:val="16"/>
              </w:rPr>
              <w:t>OA</w:t>
            </w:r>
            <w:proofErr w:type="spellEnd"/>
            <w:r w:rsidRPr="001C202C">
              <w:rPr>
                <w:rFonts w:ascii="Garamond" w:hAnsi="Garamond"/>
                <w:sz w:val="16"/>
                <w:szCs w:val="16"/>
              </w:rPr>
              <w:br/>
            </w:r>
            <w:r>
              <w:rPr>
                <w:rFonts w:ascii="Garamond" w:hAnsi="Garamond"/>
                <w:sz w:val="16"/>
                <w:szCs w:val="16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1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08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3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2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1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0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C202C">
              <w:rPr>
                <w:rFonts w:ascii="Garamond" w:hAnsi="Garamond"/>
                <w:b/>
                <w:sz w:val="16"/>
                <w:szCs w:val="16"/>
              </w:rPr>
              <w:t>0.19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23*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21*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11*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33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26*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35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</w:t>
            </w:r>
          </w:p>
          <w:p w:rsidR="00F31591" w:rsidRPr="001F546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37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34</w:t>
            </w:r>
            <w:r>
              <w:rPr>
                <w:rFonts w:ascii="Garamond" w:hAnsi="Garamond"/>
                <w:sz w:val="16"/>
                <w:szCs w:val="16"/>
              </w:rPr>
              <w:t>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1F5462">
              <w:rPr>
                <w:rFonts w:ascii="Garamond" w:hAnsi="Garamond"/>
                <w:b/>
                <w:sz w:val="16"/>
                <w:szCs w:val="16"/>
              </w:rPr>
              <w:t>0.21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  <w:p w:rsidR="00F31591" w:rsidRPr="00C4107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13*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23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7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58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18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23*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1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49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1</w:t>
            </w:r>
          </w:p>
          <w:p w:rsidR="00F31591" w:rsidRPr="0065702C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5702C">
              <w:rPr>
                <w:rFonts w:ascii="Garamond" w:hAnsi="Garamond"/>
                <w:b/>
                <w:sz w:val="16"/>
                <w:szCs w:val="16"/>
              </w:rPr>
              <w:t>0.2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1.16*</w:t>
            </w:r>
          </w:p>
          <w:p w:rsidR="00F31591" w:rsidRPr="00A71C5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2</w:t>
            </w:r>
          </w:p>
          <w:p w:rsidR="00F31591" w:rsidRPr="00CE477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CE4771">
              <w:rPr>
                <w:rFonts w:ascii="Garamond" w:hAnsi="Garamond"/>
                <w:b/>
                <w:sz w:val="16"/>
                <w:szCs w:val="16"/>
              </w:rPr>
              <w:t>1.28*</w:t>
            </w:r>
          </w:p>
          <w:p w:rsidR="00F31591" w:rsidRPr="00CE477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CE4771">
              <w:rPr>
                <w:rFonts w:ascii="Garamond" w:hAnsi="Garamond"/>
                <w:b/>
                <w:sz w:val="16"/>
                <w:szCs w:val="16"/>
              </w:rPr>
              <w:t>0.45*</w:t>
            </w:r>
          </w:p>
          <w:p w:rsidR="00F31591" w:rsidRPr="00C4107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C41072">
              <w:rPr>
                <w:rFonts w:ascii="Garamond" w:hAnsi="Garamond"/>
                <w:sz w:val="16"/>
                <w:szCs w:val="16"/>
              </w:rPr>
              <w:t>0.1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1</w:t>
            </w:r>
          </w:p>
          <w:p w:rsidR="00F31591" w:rsidRPr="00CE477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CE4771">
              <w:rPr>
                <w:rFonts w:ascii="Garamond" w:hAnsi="Garamond"/>
                <w:b/>
                <w:sz w:val="16"/>
                <w:szCs w:val="16"/>
              </w:rPr>
              <w:t>0.55*</w:t>
            </w:r>
          </w:p>
          <w:p w:rsidR="00F31591" w:rsidRPr="00CE477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CE4771">
              <w:rPr>
                <w:rFonts w:ascii="Garamond" w:hAnsi="Garamond"/>
                <w:b/>
                <w:sz w:val="16"/>
                <w:szCs w:val="16"/>
              </w:rPr>
              <w:t>1.63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Pr="001C202C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4D6DC4">
              <w:rPr>
                <w:rFonts w:ascii="Garamond" w:hAnsi="Garamond"/>
                <w:sz w:val="16"/>
                <w:szCs w:val="16"/>
              </w:rPr>
              <w:t>82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610BD">
              <w:rPr>
                <w:rFonts w:ascii="Garamond" w:hAnsi="Garamond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610BD">
              <w:rPr>
                <w:rFonts w:ascii="Garamond" w:hAnsi="Garamond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28*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25*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30*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610BD">
              <w:rPr>
                <w:rFonts w:ascii="Garamond" w:hAnsi="Garamond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</w:rPr>
              <w:t>171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A86D8D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AT 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1.77*</w:t>
            </w:r>
          </w:p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4.74*</w:t>
            </w:r>
          </w:p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1.92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386B">
              <w:rPr>
                <w:rFonts w:ascii="Garamond" w:hAnsi="Garamond"/>
                <w:b/>
                <w:sz w:val="16"/>
                <w:szCs w:val="16"/>
              </w:rPr>
              <w:t>2.96*</w:t>
            </w:r>
          </w:p>
          <w:p w:rsidR="00F31591" w:rsidRPr="00BB3B9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2.40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386B">
              <w:rPr>
                <w:rFonts w:ascii="Garamond" w:hAnsi="Garamond"/>
                <w:b/>
                <w:sz w:val="16"/>
                <w:szCs w:val="16"/>
              </w:rPr>
              <w:t>3.35*</w:t>
            </w:r>
          </w:p>
          <w:p w:rsidR="00F31591" w:rsidRPr="00BB3B9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4.42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386B">
              <w:rPr>
                <w:rFonts w:ascii="Garamond" w:hAnsi="Garamond"/>
                <w:b/>
                <w:sz w:val="16"/>
                <w:szCs w:val="16"/>
              </w:rPr>
              <w:t>1.97*</w:t>
            </w:r>
          </w:p>
          <w:p w:rsidR="00F31591" w:rsidRPr="00BB3B9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2.50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9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88*</w:t>
            </w:r>
          </w:p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96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</w:rPr>
              <w:t>172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77*</w:t>
            </w:r>
          </w:p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78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80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9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83*</w:t>
            </w:r>
          </w:p>
          <w:p w:rsidR="00F31591" w:rsidRPr="00D610BD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610BD">
              <w:rPr>
                <w:rFonts w:ascii="Garamond" w:hAnsi="Garamond"/>
                <w:b/>
                <w:sz w:val="16"/>
                <w:szCs w:val="16"/>
              </w:rPr>
              <w:t>0.88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Pr="001C202C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</w:rPr>
              <w:t>160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T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3D5FC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3D5FC8">
              <w:rPr>
                <w:rFonts w:ascii="Garamond" w:hAnsi="Garamond"/>
                <w:b/>
                <w:sz w:val="16"/>
                <w:szCs w:val="16"/>
              </w:rPr>
              <w:t>0.33*</w:t>
            </w:r>
          </w:p>
          <w:p w:rsidR="00F31591" w:rsidRPr="003D5FC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3D5FC8">
              <w:rPr>
                <w:rFonts w:ascii="Garamond" w:hAnsi="Garamond"/>
                <w:b/>
                <w:sz w:val="16"/>
                <w:szCs w:val="16"/>
              </w:rPr>
              <w:t>1.63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D5FC8">
              <w:rPr>
                <w:rFonts w:ascii="Garamond" w:hAnsi="Garamond"/>
                <w:b/>
                <w:sz w:val="16"/>
                <w:szCs w:val="16"/>
              </w:rPr>
              <w:t>2.21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87*</w:t>
            </w:r>
          </w:p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1.87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21*</w:t>
            </w:r>
          </w:p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20</w:t>
            </w:r>
            <w:r>
              <w:rPr>
                <w:rFonts w:ascii="Garamond" w:hAnsi="Garamond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6</w:t>
            </w:r>
          </w:p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40*</w:t>
            </w:r>
          </w:p>
        </w:tc>
        <w:tc>
          <w:tcPr>
            <w:tcW w:w="0" w:type="auto"/>
          </w:tcPr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13*</w:t>
            </w:r>
          </w:p>
          <w:p w:rsidR="00F31591" w:rsidRPr="0054463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544638">
              <w:rPr>
                <w:rFonts w:ascii="Garamond" w:hAnsi="Garamond"/>
                <w:b/>
                <w:sz w:val="16"/>
                <w:szCs w:val="16"/>
              </w:rPr>
              <w:t>0.21*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</w:t>
            </w:r>
          </w:p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  <w:p w:rsidR="00F31591" w:rsidRPr="001C202C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</w:rPr>
              <w:t>169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C97438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1C202C" w:rsidRDefault="004D7828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</w:rPr>
              <w:t>157</w:t>
            </w:r>
            <w:r>
              <w:rPr>
                <w:rFonts w:ascii="Garamond" w:hAnsi="Garamond"/>
                <w:sz w:val="16"/>
                <w:szCs w:val="16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1C202C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  <w:r w:rsidRPr="00A00A82">
              <w:rPr>
                <w:rFonts w:ascii="Garamond" w:hAnsi="Garamond"/>
                <w:sz w:val="16"/>
                <w:szCs w:val="16"/>
                <w:lang w:val="en-US"/>
              </w:rPr>
              <w:t xml:space="preserve"> 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00A82"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00A82"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0A82">
              <w:rPr>
                <w:rFonts w:ascii="Garamond" w:hAnsi="Garamond"/>
                <w:b/>
                <w:sz w:val="16"/>
                <w:szCs w:val="16"/>
                <w:lang w:val="en-US"/>
              </w:rPr>
              <w:t>2.0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54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0A82">
              <w:rPr>
                <w:rFonts w:ascii="Garamond" w:hAnsi="Garamond"/>
                <w:b/>
                <w:sz w:val="16"/>
                <w:szCs w:val="16"/>
                <w:lang w:val="en-US"/>
              </w:rPr>
              <w:t>2.17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00A82">
              <w:rPr>
                <w:rFonts w:ascii="Garamond" w:hAnsi="Garamond"/>
                <w:b/>
                <w:sz w:val="16"/>
                <w:szCs w:val="16"/>
                <w:lang w:val="en-US"/>
              </w:rPr>
              <w:t>3.20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2.24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1.67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4.12*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3.60*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5.76*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2.62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1.67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1.78*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1.28*</w:t>
            </w:r>
          </w:p>
          <w:p w:rsidR="00F31591" w:rsidRPr="00A3396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96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0.83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Pr="002B53AB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B53AB">
              <w:rPr>
                <w:rFonts w:ascii="Garamond" w:hAnsi="Garamond"/>
                <w:b/>
                <w:sz w:val="16"/>
                <w:szCs w:val="16"/>
                <w:lang w:val="en-US"/>
              </w:rPr>
              <w:t>0.64*</w:t>
            </w:r>
          </w:p>
          <w:p w:rsidR="00F31591" w:rsidRPr="00A3396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65*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439A3">
              <w:rPr>
                <w:rFonts w:ascii="Garamond" w:hAnsi="Garamond"/>
                <w:b/>
                <w:sz w:val="16"/>
                <w:szCs w:val="16"/>
                <w:lang w:val="en-US"/>
              </w:rPr>
              <w:t>0.2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54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Pr="003439A3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439A3">
              <w:rPr>
                <w:rFonts w:ascii="Garamond" w:hAnsi="Garamond"/>
                <w:b/>
                <w:sz w:val="16"/>
                <w:szCs w:val="16"/>
                <w:lang w:val="en-US"/>
              </w:rPr>
              <w:t>0.64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09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1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66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7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2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2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1522A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522A4"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38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1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  <w:p w:rsidR="00F31591" w:rsidRPr="001522A4" w:rsidRDefault="00F31591" w:rsidP="00A1643A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1522A4">
              <w:rPr>
                <w:rFonts w:ascii="Garamond" w:hAnsi="Garamond"/>
                <w:b/>
                <w:sz w:val="16"/>
                <w:szCs w:val="16"/>
                <w:lang w:val="en-US"/>
              </w:rPr>
              <w:t>0.47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Pr="00586F45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5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1.2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3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99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3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3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1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2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5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2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8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80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A1643A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3850DA"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29*</w:t>
            </w:r>
          </w:p>
          <w:p w:rsidR="00F31591" w:rsidRPr="00A1643A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1643A"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F31591" w:rsidRPr="00A1643A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1643A"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A1643A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A1643A"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3850DA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850DA">
              <w:rPr>
                <w:rFonts w:ascii="Garamond" w:hAnsi="Garamond"/>
                <w:b/>
                <w:sz w:val="16"/>
                <w:szCs w:val="16"/>
                <w:lang w:val="en-US"/>
              </w:rPr>
              <w:t>0.46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3850DA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850DA">
              <w:rPr>
                <w:rFonts w:ascii="Garamond" w:hAnsi="Garamond"/>
                <w:b/>
                <w:sz w:val="16"/>
                <w:szCs w:val="16"/>
                <w:lang w:val="en-US"/>
              </w:rPr>
              <w:t>0.35*</w:t>
            </w:r>
          </w:p>
          <w:p w:rsidR="00F31591" w:rsidRPr="00586F45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6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N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0.20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0.5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0.5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0.9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1.2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1.3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1.2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4.7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1.0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3.9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487AC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0.9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2.2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</w:t>
            </w:r>
            <w:r w:rsidRPr="00487AC9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N</w:t>
            </w:r>
          </w:p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N</w:t>
            </w:r>
          </w:p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O</w:t>
            </w:r>
          </w:p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T</w:t>
            </w:r>
          </w:p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T</w:t>
            </w:r>
          </w:p>
          <w:p w:rsidR="00F31591" w:rsidRPr="00541685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541685">
              <w:rPr>
                <w:rFonts w:ascii="Garamond" w:hAnsi="Garamond"/>
                <w:sz w:val="16"/>
                <w:szCs w:val="16"/>
              </w:rPr>
              <w:t>OA</w:t>
            </w:r>
          </w:p>
          <w:p w:rsidR="00F31591" w:rsidRPr="00541685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541685">
              <w:rPr>
                <w:rFonts w:ascii="Garamond" w:hAnsi="Garamond"/>
                <w:sz w:val="16"/>
                <w:szCs w:val="16"/>
              </w:rPr>
              <w:t>OT</w:t>
            </w:r>
          </w:p>
          <w:p w:rsidR="00F31591" w:rsidRPr="00607BF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07BF1">
              <w:rPr>
                <w:rFonts w:ascii="Garamond" w:hAnsi="Garamond"/>
                <w:sz w:val="16"/>
                <w:szCs w:val="16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15*</w:t>
            </w:r>
          </w:p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15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09*</w:t>
            </w:r>
          </w:p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15*</w:t>
            </w:r>
          </w:p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11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0*</w:t>
            </w:r>
          </w:p>
          <w:p w:rsidR="00F31591" w:rsidRPr="00A2120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0.11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7</w:t>
            </w:r>
            <w:r w:rsidRPr="00A21204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F31591" w:rsidRPr="00DB2889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2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Pr="00C62DEF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62DEF">
              <w:rPr>
                <w:rFonts w:ascii="Garamond" w:hAnsi="Garamond"/>
                <w:b/>
                <w:sz w:val="16"/>
                <w:szCs w:val="16"/>
                <w:lang w:val="en-US"/>
              </w:rPr>
              <w:t>0.69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C62DEF">
              <w:rPr>
                <w:rFonts w:ascii="Garamond" w:hAnsi="Garamond"/>
                <w:b/>
                <w:sz w:val="16"/>
                <w:szCs w:val="16"/>
                <w:lang w:val="en-US"/>
              </w:rPr>
              <w:t>0.5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7</w:t>
            </w:r>
          </w:p>
          <w:p w:rsidR="00F31591" w:rsidRPr="00C62DEF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62DEF">
              <w:rPr>
                <w:rFonts w:ascii="Garamond" w:hAnsi="Garamond"/>
                <w:b/>
                <w:sz w:val="16"/>
                <w:szCs w:val="16"/>
                <w:lang w:val="en-US"/>
              </w:rPr>
              <w:t>0.43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62DEF">
              <w:rPr>
                <w:rFonts w:ascii="Garamond" w:hAnsi="Garamond"/>
                <w:b/>
                <w:sz w:val="16"/>
                <w:szCs w:val="16"/>
                <w:lang w:val="en-US"/>
              </w:rPr>
              <w:t>0.65*</w:t>
            </w:r>
          </w:p>
          <w:p w:rsidR="00F31591" w:rsidRPr="00C62DEF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8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</w:t>
            </w:r>
            <w:r w:rsidRPr="00C62DEF">
              <w:rPr>
                <w:rFonts w:ascii="Garamond" w:hAnsi="Garamond"/>
                <w:b/>
                <w:sz w:val="16"/>
                <w:szCs w:val="16"/>
                <w:lang w:val="en-US"/>
              </w:rPr>
              <w:t>.68*</w:t>
            </w:r>
          </w:p>
          <w:p w:rsidR="00F31591" w:rsidRPr="00E7404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47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4D6DC4">
              <w:rPr>
                <w:rFonts w:ascii="Garamond" w:hAnsi="Garamond"/>
                <w:sz w:val="16"/>
                <w:szCs w:val="16"/>
                <w:lang w:val="en-US"/>
              </w:rPr>
              <w:t>8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7</w:t>
            </w:r>
          </w:p>
          <w:p w:rsidR="00F31591" w:rsidRPr="00ED44D5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ED44D5">
              <w:rPr>
                <w:rFonts w:ascii="Garamond" w:hAnsi="Garamond"/>
                <w:b/>
                <w:sz w:val="16"/>
                <w:szCs w:val="16"/>
                <w:lang w:val="en-US"/>
              </w:rPr>
              <w:t>6.46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D44D5">
              <w:rPr>
                <w:rFonts w:ascii="Garamond" w:hAnsi="Garamond"/>
                <w:b/>
                <w:sz w:val="16"/>
                <w:szCs w:val="16"/>
                <w:lang w:val="en-US"/>
              </w:rPr>
              <w:t>3.01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C853B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Pr="003D5FC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D5FC8">
              <w:rPr>
                <w:rFonts w:ascii="Garamond" w:hAnsi="Garamond"/>
                <w:b/>
                <w:sz w:val="16"/>
                <w:szCs w:val="16"/>
                <w:lang w:val="en-US"/>
              </w:rPr>
              <w:t>0.23*</w:t>
            </w:r>
          </w:p>
          <w:p w:rsidR="00F31591" w:rsidRPr="003D5FC8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D5FC8"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  <w:p w:rsidR="00F31591" w:rsidRPr="00C853B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853B4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C853B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8*</w:t>
            </w:r>
          </w:p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67*</w:t>
            </w:r>
          </w:p>
          <w:p w:rsidR="00F31591" w:rsidRPr="00C853B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853B4">
              <w:rPr>
                <w:rFonts w:ascii="Garamond" w:hAnsi="Garamond"/>
                <w:b/>
                <w:sz w:val="16"/>
                <w:szCs w:val="16"/>
                <w:lang w:val="en-US"/>
              </w:rPr>
              <w:t>1.09*</w:t>
            </w:r>
          </w:p>
          <w:p w:rsidR="00F31591" w:rsidRPr="00C853B4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853B4">
              <w:rPr>
                <w:rFonts w:ascii="Garamond" w:hAnsi="Garamond"/>
                <w:b/>
                <w:sz w:val="16"/>
                <w:szCs w:val="16"/>
                <w:lang w:val="en-US"/>
              </w:rPr>
              <w:t>0.67*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C853B4">
              <w:rPr>
                <w:rFonts w:ascii="Garamond" w:hAnsi="Garamond"/>
                <w:b/>
                <w:sz w:val="16"/>
                <w:szCs w:val="16"/>
                <w:lang w:val="en-US"/>
              </w:rPr>
              <w:t>0.57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7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A00A82" w:rsidTr="00F31591">
        <w:tc>
          <w:tcPr>
            <w:tcW w:w="0" w:type="auto"/>
            <w:vMerge/>
            <w:tcBorders>
              <w:bottom w:val="single" w:sz="12" w:space="0" w:color="auto"/>
              <w:right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F31591" w:rsidRPr="00B06A2E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06A2E">
              <w:rPr>
                <w:rFonts w:ascii="Garamond" w:hAnsi="Garamond"/>
                <w:b/>
                <w:sz w:val="16"/>
                <w:szCs w:val="16"/>
                <w:lang w:val="en-US"/>
              </w:rPr>
              <w:t>0.98*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F31591" w:rsidRPr="00A00A82" w:rsidRDefault="004D7828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7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F31591" w:rsidRPr="00C346E5" w:rsidTr="00F31591">
        <w:trPr>
          <w:trHeight w:val="212"/>
        </w:trPr>
        <w:tc>
          <w:tcPr>
            <w:tcW w:w="0" w:type="auto"/>
            <w:gridSpan w:val="2"/>
            <w:tcBorders>
              <w:top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 xml:space="preserve">Mean ±SD, </w:t>
            </w:r>
          </w:p>
          <w:p w:rsidR="00F31591" w:rsidRPr="003D27B5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r</w:t>
            </w:r>
            <w:r w:rsidRPr="003D27B5">
              <w:rPr>
                <w:rFonts w:ascii="Garamond" w:hAnsi="Garamond"/>
                <w:b/>
                <w:sz w:val="16"/>
                <w:szCs w:val="16"/>
                <w:lang w:val="en-US"/>
              </w:rPr>
              <w:t>ange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12" w:space="0" w:color="auto"/>
              <w:left w:val="sing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39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96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3-2.21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772BF9">
              <w:rPr>
                <w:rFonts w:ascii="Garamond" w:hAnsi="Garamond"/>
                <w:b/>
                <w:sz w:val="16"/>
                <w:szCs w:val="16"/>
                <w:lang w:val="en-US"/>
              </w:rPr>
              <w:t>0.0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9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1-0.32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772BF9">
              <w:rPr>
                <w:rFonts w:ascii="Garamond" w:hAnsi="Garamond"/>
                <w:b/>
                <w:sz w:val="16"/>
                <w:szCs w:val="16"/>
                <w:lang w:val="en-US"/>
              </w:rPr>
              <w:t>0.0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4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13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9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-0.26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37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71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87-1.87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6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62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3.20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71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86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4.72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6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1.02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2.96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772BF9">
              <w:rPr>
                <w:rFonts w:ascii="Garamond" w:hAnsi="Garamond"/>
                <w:b/>
                <w:sz w:val="16"/>
                <w:szCs w:val="16"/>
                <w:lang w:val="en-US"/>
              </w:rPr>
              <w:t>1.0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1.68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5.76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7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74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2.50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</w:tcBorders>
          </w:tcPr>
          <w:p w:rsidR="00F31591" w:rsidRPr="003A6981" w:rsidRDefault="00F31591" w:rsidP="00F67C5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3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31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1.16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12" w:space="0" w:color="auto"/>
              <w:right w:val="single" w:sz="12" w:space="0" w:color="auto"/>
            </w:tcBorders>
          </w:tcPr>
          <w:p w:rsidR="00F31591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0B643E">
              <w:rPr>
                <w:rFonts w:ascii="Garamond" w:hAnsi="Garamond"/>
                <w:b/>
                <w:sz w:val="16"/>
                <w:szCs w:val="16"/>
                <w:lang w:val="en-US"/>
              </w:rPr>
              <w:t>0.6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1.08</w:t>
            </w:r>
          </w:p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6.46</w:t>
            </w:r>
          </w:p>
        </w:tc>
        <w:tc>
          <w:tcPr>
            <w:tcW w:w="0" w:type="auto"/>
            <w:tcBorders>
              <w:top w:val="double" w:sz="12" w:space="0" w:color="auto"/>
              <w:left w:val="single" w:sz="12" w:space="0" w:color="auto"/>
              <w:bottom w:val="single" w:sz="12" w:space="0" w:color="auto"/>
              <w:tr2bl w:val="single" w:sz="8" w:space="0" w:color="auto"/>
            </w:tcBorders>
          </w:tcPr>
          <w:p w:rsidR="00F31591" w:rsidRPr="00A00A82" w:rsidRDefault="00F31591" w:rsidP="00F67C51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</w:tbl>
    <w:p w:rsidR="00894927" w:rsidRDefault="00021CE3" w:rsidP="00873FFA">
      <w:pPr>
        <w:jc w:val="both"/>
        <w:rPr>
          <w:rFonts w:cs="Times New Roman"/>
          <w:sz w:val="16"/>
          <w:szCs w:val="16"/>
          <w:lang w:val="en-US"/>
        </w:rPr>
      </w:pPr>
      <w:r w:rsidRPr="00D7664E">
        <w:rPr>
          <w:rFonts w:cs="Times New Roman"/>
          <w:b/>
          <w:sz w:val="18"/>
          <w:szCs w:val="18"/>
          <w:lang w:val="en-US"/>
        </w:rPr>
        <w:t>*</w:t>
      </w:r>
      <w:r w:rsidR="00A21C3E" w:rsidRPr="001D2677">
        <w:rPr>
          <w:rFonts w:cs="Times New Roman"/>
          <w:sz w:val="18"/>
          <w:szCs w:val="18"/>
          <w:lang w:val="en-US"/>
        </w:rPr>
        <w:t>The r</w:t>
      </w:r>
      <w:r w:rsidRPr="001D2677">
        <w:rPr>
          <w:rFonts w:cs="Times New Roman"/>
          <w:sz w:val="18"/>
          <w:szCs w:val="18"/>
          <w:lang w:val="en-US"/>
        </w:rPr>
        <w:t>esults</w:t>
      </w:r>
      <w:r w:rsidRPr="002D5054">
        <w:rPr>
          <w:rFonts w:cs="Times New Roman"/>
          <w:sz w:val="18"/>
          <w:szCs w:val="18"/>
          <w:lang w:val="en-US"/>
        </w:rPr>
        <w:t xml:space="preserve"> that were described as statistically different from the control </w:t>
      </w:r>
      <w:r w:rsidR="00144B94" w:rsidRPr="002D5054">
        <w:rPr>
          <w:rFonts w:cs="Times New Roman"/>
          <w:sz w:val="18"/>
          <w:szCs w:val="18"/>
          <w:lang w:val="en-US"/>
        </w:rPr>
        <w:t>values from the same report</w:t>
      </w:r>
      <w:r w:rsidRPr="002D5054">
        <w:rPr>
          <w:rFonts w:cs="Times New Roman"/>
          <w:sz w:val="18"/>
          <w:szCs w:val="18"/>
          <w:lang w:val="en-US"/>
        </w:rPr>
        <w:t>. Information on the tests used for such an assessment is presented in the original publications; most authors used Chi-square test and results were considered to be statistically significant when p≤0.05</w:t>
      </w:r>
      <w:r w:rsidR="00C62AEC">
        <w:rPr>
          <w:rFonts w:cs="Times New Roman"/>
          <w:sz w:val="18"/>
          <w:szCs w:val="18"/>
          <w:lang w:val="en-US"/>
        </w:rPr>
        <w:t xml:space="preserve">. </w:t>
      </w:r>
      <w:r w:rsidR="00934C2E">
        <w:rPr>
          <w:rFonts w:cs="Times New Roman"/>
          <w:sz w:val="16"/>
          <w:szCs w:val="16"/>
          <w:lang w:val="en-US"/>
        </w:rPr>
        <w:t xml:space="preserve"> </w:t>
      </w:r>
    </w:p>
    <w:p w:rsidR="00894927" w:rsidRDefault="00894927" w:rsidP="00894927">
      <w:pPr>
        <w:rPr>
          <w:b/>
          <w:lang w:val="en-US"/>
        </w:rPr>
      </w:pPr>
    </w:p>
    <w:p w:rsidR="008138A4" w:rsidRPr="00894927" w:rsidRDefault="008138A4" w:rsidP="00894927">
      <w:pPr>
        <w:rPr>
          <w:b/>
          <w:lang w:val="en-US"/>
        </w:rPr>
      </w:pPr>
    </w:p>
    <w:p w:rsidR="009F434F" w:rsidRPr="00D935C3" w:rsidRDefault="00D935C3" w:rsidP="00D935C3">
      <w:pPr>
        <w:spacing w:line="240" w:lineRule="auto"/>
        <w:jc w:val="both"/>
        <w:rPr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 xml:space="preserve">Mean values calculated for 77 carriers of rob(13;14) were compared by </w:t>
      </w:r>
      <w:proofErr w:type="spellStart"/>
      <w:r>
        <w:rPr>
          <w:rFonts w:cs="Times New Roman"/>
          <w:sz w:val="18"/>
          <w:szCs w:val="18"/>
          <w:lang w:val="en-US"/>
        </w:rPr>
        <w:t>Kruskal</w:t>
      </w:r>
      <w:proofErr w:type="spellEnd"/>
      <w:r>
        <w:rPr>
          <w:rFonts w:cs="Times New Roman"/>
          <w:sz w:val="18"/>
          <w:szCs w:val="18"/>
          <w:lang w:val="en-US"/>
        </w:rPr>
        <w:t>-Wallis and Friedman’s rank sum tests</w:t>
      </w:r>
      <w:r w:rsidRPr="00ED62B9">
        <w:rPr>
          <w:rFonts w:cs="Times New Roman"/>
          <w:sz w:val="18"/>
          <w:szCs w:val="18"/>
          <w:lang w:val="en-US"/>
        </w:rPr>
        <w:t xml:space="preserve"> (p≤0.05 was considered to be statistically significant). </w:t>
      </w:r>
      <w:r>
        <w:rPr>
          <w:rFonts w:cs="Times New Roman"/>
          <w:sz w:val="18"/>
          <w:szCs w:val="18"/>
          <w:lang w:val="en-US"/>
        </w:rPr>
        <w:t xml:space="preserve">The analysis was performed only for chromosomes for which there were </w:t>
      </w:r>
      <w:r>
        <w:rPr>
          <w:rFonts w:cs="Times New Roman"/>
          <w:sz w:val="18"/>
          <w:szCs w:val="18"/>
          <w:lang w:val="en-US"/>
        </w:rPr>
        <w:sym w:font="Symbol" w:char="F0B3"/>
      </w:r>
      <w:r>
        <w:rPr>
          <w:rFonts w:cs="Times New Roman"/>
          <w:sz w:val="18"/>
          <w:szCs w:val="18"/>
          <w:lang w:val="en-US"/>
        </w:rPr>
        <w:t xml:space="preserve">10 results. </w:t>
      </w:r>
      <w:r>
        <w:rPr>
          <w:sz w:val="18"/>
          <w:szCs w:val="18"/>
          <w:lang w:val="en-US"/>
        </w:rPr>
        <w:t xml:space="preserve">Statistical differences between </w:t>
      </w:r>
      <w:r w:rsidRPr="00D859FC">
        <w:rPr>
          <w:sz w:val="18"/>
          <w:szCs w:val="18"/>
          <w:lang w:val="en-US"/>
        </w:rPr>
        <w:t xml:space="preserve">mean values </w:t>
      </w:r>
      <w:r>
        <w:rPr>
          <w:sz w:val="18"/>
          <w:szCs w:val="18"/>
          <w:lang w:val="en-US"/>
        </w:rPr>
        <w:t xml:space="preserve">of aneuploidy levels </w:t>
      </w:r>
      <w:r w:rsidRPr="00D859FC">
        <w:rPr>
          <w:sz w:val="18"/>
          <w:szCs w:val="18"/>
          <w:lang w:val="en-US"/>
        </w:rPr>
        <w:t>for particular chromosomes</w:t>
      </w:r>
      <w:r>
        <w:rPr>
          <w:sz w:val="18"/>
          <w:szCs w:val="18"/>
          <w:lang w:val="en-US"/>
        </w:rPr>
        <w:t xml:space="preserve"> are marked with “+” in separate juxtaposition: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44"/>
        <w:gridCol w:w="298"/>
        <w:gridCol w:w="298"/>
        <w:gridCol w:w="379"/>
        <w:gridCol w:w="379"/>
        <w:gridCol w:w="379"/>
        <w:gridCol w:w="393"/>
        <w:gridCol w:w="383"/>
        <w:gridCol w:w="388"/>
        <w:gridCol w:w="383"/>
      </w:tblGrid>
      <w:tr w:rsidR="00894927" w:rsidRPr="002B26A1" w:rsidTr="00894927">
        <w:tc>
          <w:tcPr>
            <w:tcW w:w="0" w:type="auto"/>
            <w:vMerge w:val="restart"/>
          </w:tcPr>
          <w:p w:rsidR="00894927" w:rsidRPr="00D935C3" w:rsidRDefault="00894927" w:rsidP="00894927">
            <w:pPr>
              <w:rPr>
                <w:sz w:val="16"/>
                <w:szCs w:val="16"/>
                <w:lang w:val="en-US"/>
              </w:rPr>
            </w:pPr>
          </w:p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proofErr w:type="spellStart"/>
            <w:r w:rsidRPr="002B26A1"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XX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YY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XY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2n</w:t>
            </w:r>
          </w:p>
        </w:tc>
      </w:tr>
      <w:tr w:rsidR="00894927" w:rsidRPr="002B26A1" w:rsidTr="00894927">
        <w:tc>
          <w:tcPr>
            <w:tcW w:w="0" w:type="auto"/>
            <w:vMerge/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</w:tr>
      <w:tr w:rsidR="00894927" w:rsidRPr="002B26A1" w:rsidTr="00AD23F1">
        <w:tc>
          <w:tcPr>
            <w:tcW w:w="0" w:type="auto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012990" w:rsidRDefault="00894927" w:rsidP="00894927">
            <w:pPr>
              <w:rPr>
                <w:b/>
                <w:sz w:val="24"/>
                <w:szCs w:val="24"/>
                <w:vertAlign w:val="subscript"/>
              </w:rPr>
            </w:pPr>
            <w:r w:rsidRPr="00012990">
              <w:rPr>
                <w:b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XX</w:t>
            </w:r>
          </w:p>
        </w:tc>
        <w:tc>
          <w:tcPr>
            <w:tcW w:w="0" w:type="auto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YY</w:t>
            </w: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</w:tr>
      <w:tr w:rsidR="00894927" w:rsidRPr="002B26A1" w:rsidTr="00AD23F1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</w:tcBorders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  <w:p w:rsidR="00894927" w:rsidRPr="002B26A1" w:rsidRDefault="00894927" w:rsidP="00894927">
            <w:pPr>
              <w:rPr>
                <w:sz w:val="16"/>
                <w:szCs w:val="16"/>
              </w:rPr>
            </w:pPr>
            <w:r w:rsidRPr="002B26A1">
              <w:rPr>
                <w:sz w:val="16"/>
                <w:szCs w:val="16"/>
              </w:rPr>
              <w:t>X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94927" w:rsidRPr="002B26A1" w:rsidRDefault="00894927" w:rsidP="00894927">
            <w:pPr>
              <w:rPr>
                <w:b/>
                <w:sz w:val="16"/>
                <w:szCs w:val="16"/>
              </w:rPr>
            </w:pPr>
            <w:r w:rsidRPr="002B26A1">
              <w:rPr>
                <w:b/>
                <w:sz w:val="16"/>
                <w:szCs w:val="16"/>
              </w:rPr>
              <w:t>+</w:t>
            </w:r>
          </w:p>
        </w:tc>
      </w:tr>
      <w:tr w:rsidR="00894927" w:rsidRPr="002B26A1" w:rsidTr="009F434F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94927" w:rsidRPr="002B26A1" w:rsidRDefault="00894927" w:rsidP="00894927">
            <w:pPr>
              <w:rPr>
                <w:sz w:val="16"/>
                <w:szCs w:val="16"/>
              </w:rPr>
            </w:pPr>
          </w:p>
        </w:tc>
      </w:tr>
    </w:tbl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097031" w:rsidRPr="009F434F" w:rsidRDefault="00097031" w:rsidP="0058435A">
      <w:pPr>
        <w:spacing w:line="240" w:lineRule="auto"/>
        <w:jc w:val="both"/>
        <w:rPr>
          <w:sz w:val="18"/>
          <w:szCs w:val="18"/>
        </w:rPr>
      </w:pPr>
    </w:p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894927" w:rsidRPr="00AD23F1" w:rsidRDefault="00894927" w:rsidP="00873FFA">
      <w:pPr>
        <w:jc w:val="both"/>
        <w:rPr>
          <w:b/>
          <w:sz w:val="18"/>
          <w:szCs w:val="18"/>
        </w:rPr>
      </w:pPr>
    </w:p>
    <w:p w:rsidR="00894927" w:rsidRDefault="00894927" w:rsidP="00873FFA">
      <w:pPr>
        <w:jc w:val="both"/>
        <w:rPr>
          <w:b/>
          <w:sz w:val="18"/>
          <w:szCs w:val="18"/>
        </w:rPr>
      </w:pPr>
    </w:p>
    <w:p w:rsidR="002D5054" w:rsidRDefault="002D5054" w:rsidP="00873FFA">
      <w:pPr>
        <w:jc w:val="both"/>
        <w:rPr>
          <w:b/>
          <w:sz w:val="18"/>
          <w:szCs w:val="18"/>
        </w:rPr>
      </w:pPr>
    </w:p>
    <w:p w:rsidR="002D5054" w:rsidRPr="00AD23F1" w:rsidRDefault="002D5054" w:rsidP="00873FFA">
      <w:pPr>
        <w:jc w:val="both"/>
        <w:rPr>
          <w:b/>
          <w:sz w:val="18"/>
          <w:szCs w:val="18"/>
        </w:rPr>
      </w:pPr>
    </w:p>
    <w:p w:rsidR="00BF0C0A" w:rsidRPr="004A6B70" w:rsidRDefault="005861C1" w:rsidP="00BF0C0A">
      <w:pPr>
        <w:spacing w:after="0" w:line="24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lastRenderedPageBreak/>
        <w:t xml:space="preserve">Supplementary </w:t>
      </w:r>
      <w:r w:rsidR="002B493D">
        <w:rPr>
          <w:rFonts w:cs="Times New Roman"/>
          <w:b/>
          <w:sz w:val="20"/>
          <w:szCs w:val="20"/>
          <w:lang w:val="en-US"/>
        </w:rPr>
        <w:t xml:space="preserve">Table </w:t>
      </w:r>
      <w:r w:rsidR="00F2317B">
        <w:rPr>
          <w:rFonts w:cs="Times New Roman"/>
          <w:b/>
          <w:sz w:val="20"/>
          <w:szCs w:val="20"/>
          <w:lang w:val="en-US"/>
        </w:rPr>
        <w:t>S</w:t>
      </w:r>
      <w:r w:rsidR="004D7828">
        <w:rPr>
          <w:rFonts w:cs="Times New Roman"/>
          <w:b/>
          <w:sz w:val="20"/>
          <w:szCs w:val="20"/>
          <w:lang w:val="en-US"/>
        </w:rPr>
        <w:t>2</w:t>
      </w:r>
      <w:r w:rsidR="00EA0CE9">
        <w:rPr>
          <w:rFonts w:cs="Times New Roman"/>
          <w:b/>
          <w:sz w:val="20"/>
          <w:szCs w:val="20"/>
          <w:lang w:val="en-US"/>
        </w:rPr>
        <w:t>C</w:t>
      </w:r>
      <w:r w:rsidR="008737CF" w:rsidRPr="0086166F">
        <w:rPr>
          <w:rFonts w:cs="Times New Roman"/>
          <w:b/>
          <w:sz w:val="20"/>
          <w:szCs w:val="20"/>
          <w:lang w:val="en-US"/>
        </w:rPr>
        <w:t xml:space="preserve">. </w:t>
      </w:r>
      <w:r w:rsidR="003978E3" w:rsidRPr="004B405E">
        <w:rPr>
          <w:rFonts w:cs="Times New Roman"/>
          <w:sz w:val="20"/>
          <w:szCs w:val="20"/>
          <w:lang w:val="en-US"/>
        </w:rPr>
        <w:t>The r</w:t>
      </w:r>
      <w:r w:rsidR="008737CF" w:rsidRPr="004B405E">
        <w:rPr>
          <w:rFonts w:cs="Times New Roman"/>
          <w:sz w:val="20"/>
          <w:szCs w:val="20"/>
          <w:lang w:val="en-US"/>
        </w:rPr>
        <w:t>esults</w:t>
      </w:r>
      <w:r w:rsidR="008737CF">
        <w:rPr>
          <w:rFonts w:cs="Times New Roman"/>
          <w:sz w:val="20"/>
          <w:szCs w:val="20"/>
          <w:lang w:val="en-US"/>
        </w:rPr>
        <w:t xml:space="preserve"> of aneuploidy analysis</w:t>
      </w:r>
      <w:r w:rsidR="007A4EC6">
        <w:rPr>
          <w:rFonts w:cs="Times New Roman"/>
          <w:sz w:val="20"/>
          <w:szCs w:val="20"/>
          <w:lang w:val="en-US"/>
        </w:rPr>
        <w:t xml:space="preserve"> </w:t>
      </w:r>
      <w:r w:rsidR="003C3882">
        <w:rPr>
          <w:rFonts w:cs="Times New Roman"/>
          <w:sz w:val="20"/>
          <w:szCs w:val="20"/>
          <w:lang w:val="en-US"/>
        </w:rPr>
        <w:t>in</w:t>
      </w:r>
      <w:r w:rsidR="008737CF" w:rsidRPr="0086166F">
        <w:rPr>
          <w:rFonts w:cs="Times New Roman"/>
          <w:sz w:val="20"/>
          <w:szCs w:val="20"/>
          <w:lang w:val="en-US"/>
        </w:rPr>
        <w:t xml:space="preserve"> spermatozoa </w:t>
      </w:r>
      <w:r w:rsidR="007A4EC6">
        <w:rPr>
          <w:rFonts w:cs="Times New Roman"/>
          <w:sz w:val="20"/>
          <w:szCs w:val="20"/>
          <w:lang w:val="en-US"/>
        </w:rPr>
        <w:t xml:space="preserve"> samples </w:t>
      </w:r>
      <w:r w:rsidR="008737CF" w:rsidRPr="0086166F">
        <w:rPr>
          <w:rFonts w:cs="Times New Roman"/>
          <w:sz w:val="20"/>
          <w:szCs w:val="20"/>
          <w:lang w:val="en-US"/>
        </w:rPr>
        <w:t xml:space="preserve">of </w:t>
      </w:r>
      <w:r w:rsidR="00F43AE6" w:rsidRPr="009B09CA">
        <w:rPr>
          <w:rFonts w:cs="Times New Roman"/>
          <w:sz w:val="20"/>
          <w:szCs w:val="20"/>
          <w:lang w:val="en-US"/>
        </w:rPr>
        <w:t>17</w:t>
      </w:r>
      <w:r w:rsidR="00F43AE6">
        <w:rPr>
          <w:rFonts w:cs="Times New Roman"/>
          <w:sz w:val="20"/>
          <w:szCs w:val="20"/>
          <w:lang w:val="en-US"/>
        </w:rPr>
        <w:t xml:space="preserve"> </w:t>
      </w:r>
      <w:r w:rsidR="008737CF" w:rsidRPr="0086166F">
        <w:rPr>
          <w:rFonts w:cs="Times New Roman"/>
          <w:sz w:val="20"/>
          <w:szCs w:val="20"/>
          <w:lang w:val="en-US"/>
        </w:rPr>
        <w:t>carriers of co</w:t>
      </w:r>
      <w:r w:rsidR="00AA6F0F">
        <w:rPr>
          <w:rFonts w:cs="Times New Roman"/>
          <w:sz w:val="20"/>
          <w:szCs w:val="20"/>
          <w:lang w:val="en-US"/>
        </w:rPr>
        <w:t>mmon</w:t>
      </w:r>
      <w:r w:rsidR="008737CF">
        <w:rPr>
          <w:rFonts w:cs="Times New Roman"/>
          <w:sz w:val="20"/>
          <w:szCs w:val="20"/>
          <w:lang w:val="en-US"/>
        </w:rPr>
        <w:t xml:space="preserve"> rob(14;21)</w:t>
      </w:r>
      <w:r w:rsidR="009D593F">
        <w:rPr>
          <w:rFonts w:cs="Times New Roman"/>
          <w:sz w:val="20"/>
          <w:szCs w:val="20"/>
          <w:lang w:val="en-US"/>
        </w:rPr>
        <w:t xml:space="preserve">. </w:t>
      </w:r>
      <w:r w:rsidR="00BF0C0A">
        <w:rPr>
          <w:rFonts w:cs="Times New Roman"/>
          <w:sz w:val="18"/>
          <w:szCs w:val="18"/>
          <w:lang w:val="en-US"/>
        </w:rPr>
        <w:t>The r</w:t>
      </w:r>
      <w:proofErr w:type="spellStart"/>
      <w:r w:rsidR="00BF0C0A" w:rsidRPr="004A6B70">
        <w:rPr>
          <w:sz w:val="18"/>
          <w:szCs w:val="18"/>
          <w:lang w:val="en-GB"/>
        </w:rPr>
        <w:t>esults</w:t>
      </w:r>
      <w:proofErr w:type="spellEnd"/>
      <w:r w:rsidR="00BF0C0A" w:rsidRPr="004A6B70">
        <w:rPr>
          <w:sz w:val="18"/>
          <w:szCs w:val="18"/>
          <w:lang w:val="en-GB"/>
        </w:rPr>
        <w:t xml:space="preserve"> concern only the </w:t>
      </w:r>
      <w:proofErr w:type="spellStart"/>
      <w:r w:rsidR="00BF0C0A" w:rsidRPr="004A6B70">
        <w:rPr>
          <w:sz w:val="18"/>
          <w:szCs w:val="18"/>
          <w:lang w:val="en-GB"/>
        </w:rPr>
        <w:t>hyperhaploidy</w:t>
      </w:r>
      <w:proofErr w:type="spellEnd"/>
      <w:r w:rsidR="00BF0C0A" w:rsidRPr="004A6B70">
        <w:rPr>
          <w:sz w:val="18"/>
          <w:szCs w:val="18"/>
          <w:lang w:val="en-GB"/>
        </w:rPr>
        <w:t xml:space="preserve"> of chromosomes </w:t>
      </w:r>
      <w:r w:rsidR="00BF0C0A">
        <w:rPr>
          <w:sz w:val="18"/>
          <w:szCs w:val="18"/>
          <w:lang w:val="en-GB"/>
        </w:rPr>
        <w:t xml:space="preserve">that are not involved in a particular </w:t>
      </w:r>
      <w:r w:rsidR="00BF0C0A" w:rsidRPr="004A6B70">
        <w:rPr>
          <w:sz w:val="18"/>
          <w:szCs w:val="18"/>
          <w:lang w:val="en-GB"/>
        </w:rPr>
        <w:t>translocation.</w:t>
      </w:r>
    </w:p>
    <w:p w:rsidR="008737CF" w:rsidRPr="00604BAD" w:rsidRDefault="008737CF" w:rsidP="000D094D">
      <w:pPr>
        <w:spacing w:after="0" w:line="240" w:lineRule="auto"/>
        <w:rPr>
          <w:rFonts w:cs="Times New Roman"/>
          <w:sz w:val="18"/>
          <w:szCs w:val="18"/>
          <w:u w:val="single"/>
          <w:lang w:val="en-US"/>
        </w:rPr>
      </w:pPr>
    </w:p>
    <w:tbl>
      <w:tblPr>
        <w:tblStyle w:val="Tabela-Siatka"/>
        <w:tblpPr w:leftFromText="141" w:rightFromText="141" w:vertAnchor="text" w:horzAnchor="margin" w:tblpY="266"/>
        <w:tblW w:w="0" w:type="auto"/>
        <w:tblLook w:val="04A0" w:firstRow="1" w:lastRow="0" w:firstColumn="1" w:lastColumn="0" w:noHBand="0" w:noVBand="1"/>
      </w:tblPr>
      <w:tblGrid>
        <w:gridCol w:w="1039"/>
        <w:gridCol w:w="793"/>
        <w:gridCol w:w="561"/>
        <w:gridCol w:w="838"/>
        <w:gridCol w:w="526"/>
        <w:gridCol w:w="476"/>
        <w:gridCol w:w="838"/>
        <w:gridCol w:w="389"/>
        <w:gridCol w:w="850"/>
        <w:gridCol w:w="404"/>
        <w:gridCol w:w="850"/>
        <w:gridCol w:w="850"/>
        <w:gridCol w:w="850"/>
        <w:gridCol w:w="850"/>
        <w:gridCol w:w="528"/>
      </w:tblGrid>
      <w:tr w:rsidR="007953EC" w:rsidRPr="0089014F" w:rsidTr="009A2CE8">
        <w:trPr>
          <w:trHeight w:val="331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8" w:space="0" w:color="auto"/>
            </w:tcBorders>
          </w:tcPr>
          <w:p w:rsidR="007953EC" w:rsidRDefault="007953EC" w:rsidP="007953EC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7953EC" w:rsidRDefault="007953EC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RobT</w:t>
            </w:r>
            <w:proofErr w:type="spellEnd"/>
          </w:p>
          <w:p w:rsidR="007953EC" w:rsidRDefault="007953EC" w:rsidP="007953EC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8" w:space="0" w:color="auto"/>
              <w:right w:val="single" w:sz="4" w:space="0" w:color="auto"/>
            </w:tcBorders>
          </w:tcPr>
          <w:p w:rsidR="007953EC" w:rsidRDefault="007953EC" w:rsidP="007953EC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Semen</w:t>
            </w:r>
          </w:p>
          <w:p w:rsidR="007953EC" w:rsidRPr="00C97438" w:rsidRDefault="007953EC" w:rsidP="007953EC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paramet</w:t>
            </w:r>
            <w:proofErr w:type="spellEnd"/>
            <w:r>
              <w:rPr>
                <w:rFonts w:ascii="Garamond" w:hAnsi="Garamond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gridSpan w:val="11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7953EC" w:rsidRPr="00933607" w:rsidRDefault="007953EC" w:rsidP="007953EC">
            <w:pPr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permatozoa with </w:t>
            </w:r>
            <w:proofErr w:type="spellStart"/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>hype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rhaploidy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of chromosomes (n = 23+1</w:t>
            </w:r>
            <w:r w:rsidRPr="00933607">
              <w:rPr>
                <w:rFonts w:ascii="Garamond" w:hAnsi="Garamond"/>
                <w:b/>
                <w:sz w:val="20"/>
                <w:szCs w:val="20"/>
                <w:lang w:val="en-US"/>
              </w:rPr>
              <w:t>) [%]</w:t>
            </w:r>
          </w:p>
        </w:tc>
        <w:tc>
          <w:tcPr>
            <w:tcW w:w="0" w:type="auto"/>
            <w:vMerge w:val="restart"/>
            <w:tcBorders>
              <w:left w:val="single" w:sz="8" w:space="0" w:color="auto"/>
              <w:right w:val="single" w:sz="12" w:space="0" w:color="auto"/>
            </w:tcBorders>
          </w:tcPr>
          <w:p w:rsidR="007953EC" w:rsidRDefault="007953EC" w:rsidP="007953EC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7953EC" w:rsidRDefault="007953EC" w:rsidP="007953EC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  <w:p w:rsidR="007953EC" w:rsidRPr="00933607" w:rsidRDefault="007953EC" w:rsidP="007953EC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2n [%]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right w:val="single" w:sz="8" w:space="0" w:color="auto"/>
            </w:tcBorders>
          </w:tcPr>
          <w:p w:rsidR="007953EC" w:rsidRDefault="007953EC" w:rsidP="007953EC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7953EC" w:rsidRPr="00933607" w:rsidRDefault="007953EC" w:rsidP="007953EC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ef.</w:t>
            </w:r>
          </w:p>
        </w:tc>
      </w:tr>
      <w:tr w:rsidR="009A2CE8" w:rsidRPr="00C97438" w:rsidTr="009A2CE8">
        <w:trPr>
          <w:trHeight w:val="227"/>
        </w:trPr>
        <w:tc>
          <w:tcPr>
            <w:tcW w:w="0" w:type="auto"/>
            <w:vMerge/>
            <w:tcBorders>
              <w:bottom w:val="single" w:sz="12" w:space="0" w:color="auto"/>
              <w:right w:val="single" w:sz="8" w:space="0" w:color="auto"/>
            </w:tcBorders>
          </w:tcPr>
          <w:p w:rsidR="009A2CE8" w:rsidRPr="00C9743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</w:tcPr>
          <w:p w:rsidR="009A2CE8" w:rsidRPr="00C97438" w:rsidRDefault="009A2CE8" w:rsidP="007953EC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XX</w:t>
            </w:r>
          </w:p>
        </w:tc>
        <w:tc>
          <w:tcPr>
            <w:tcW w:w="0" w:type="auto"/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YY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9A2CE8" w:rsidRPr="00522BFD" w:rsidRDefault="009A2CE8" w:rsidP="007953EC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22BFD">
              <w:rPr>
                <w:rFonts w:ascii="Garamond" w:hAnsi="Garamond"/>
                <w:b/>
                <w:sz w:val="20"/>
                <w:szCs w:val="20"/>
                <w:lang w:val="en-US"/>
              </w:rPr>
              <w:t>XY</w:t>
            </w: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12" w:space="0" w:color="auto"/>
            </w:tcBorders>
          </w:tcPr>
          <w:p w:rsidR="009A2CE8" w:rsidRPr="00944499" w:rsidRDefault="009A2CE8" w:rsidP="007953EC">
            <w:pPr>
              <w:rPr>
                <w:rFonts w:ascii="Garamond" w:hAnsi="Garamond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</w:tcPr>
          <w:p w:rsidR="009A2CE8" w:rsidRPr="00C97438" w:rsidRDefault="009A2CE8" w:rsidP="007953EC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9A2CE8" w:rsidRPr="00D526A4" w:rsidTr="00F31591">
        <w:tc>
          <w:tcPr>
            <w:tcW w:w="0" w:type="auto"/>
            <w:vMerge w:val="restart"/>
            <w:tcBorders>
              <w:top w:val="single" w:sz="12" w:space="0" w:color="auto"/>
              <w:right w:val="single" w:sz="8" w:space="0" w:color="auto"/>
            </w:tcBorders>
          </w:tcPr>
          <w:p w:rsidR="009A2CE8" w:rsidRPr="005C2038" w:rsidRDefault="009A2CE8" w:rsidP="007953EC">
            <w:pPr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5C2038">
              <w:rPr>
                <w:rFonts w:ascii="Garamond" w:hAnsi="Garamond"/>
                <w:b/>
                <w:sz w:val="20"/>
                <w:szCs w:val="20"/>
                <w:lang w:val="en-US"/>
              </w:rPr>
              <w:t>rob(14;21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71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B246C6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246C6">
              <w:rPr>
                <w:rFonts w:ascii="Garamond" w:hAnsi="Garamond"/>
                <w:b/>
                <w:sz w:val="16"/>
                <w:szCs w:val="16"/>
                <w:lang w:val="en-US"/>
              </w:rPr>
              <w:t>0.07*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B246C6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246C6">
              <w:rPr>
                <w:rFonts w:ascii="Garamond" w:hAnsi="Garamond"/>
                <w:b/>
                <w:sz w:val="16"/>
                <w:szCs w:val="16"/>
                <w:lang w:val="en-US"/>
              </w:rPr>
              <w:t>0.27*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9A2CE8" w:rsidRPr="00B246C6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246C6">
              <w:rPr>
                <w:rFonts w:ascii="Garamond" w:hAnsi="Garamond"/>
                <w:b/>
                <w:sz w:val="16"/>
                <w:szCs w:val="16"/>
                <w:lang w:val="en-US"/>
              </w:rPr>
              <w:t>0.28*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F93B0B">
              <w:rPr>
                <w:rFonts w:ascii="Garamond" w:hAnsi="Garamond"/>
                <w:sz w:val="16"/>
                <w:szCs w:val="16"/>
                <w:lang w:val="en-US"/>
              </w:rPr>
              <w:t>8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0.37*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0.18*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0.67*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12" w:space="0" w:color="auto"/>
            </w:tcBorders>
          </w:tcPr>
          <w:p w:rsidR="009A2CE8" w:rsidRPr="00CF6007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CF6007">
              <w:rPr>
                <w:rFonts w:ascii="Garamond" w:hAnsi="Garamond"/>
                <w:b/>
                <w:sz w:val="16"/>
                <w:szCs w:val="16"/>
                <w:lang w:val="en-US"/>
              </w:rPr>
              <w:t>1.42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N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N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T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T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8745AA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</w:t>
            </w: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8</w:t>
            </w: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9</w:t>
            </w: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9A2CE8" w:rsidRPr="008745AA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1.49*</w:t>
            </w:r>
          </w:p>
          <w:p w:rsidR="009A2CE8" w:rsidRPr="008745AA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96</w:t>
            </w: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1.00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8745AA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745AA">
              <w:rPr>
                <w:rFonts w:ascii="Garamond" w:hAnsi="Garamond"/>
                <w:b/>
                <w:sz w:val="16"/>
                <w:szCs w:val="16"/>
                <w:lang w:val="en-US"/>
              </w:rPr>
              <w:t>1.09*</w:t>
            </w:r>
          </w:p>
          <w:p w:rsidR="009A2CE8" w:rsidRPr="00D91CB9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79*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9A2CE8" w:rsidRPr="00BC2570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C2570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  <w:p w:rsidR="009A2CE8" w:rsidRPr="00BC2570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C2570">
              <w:rPr>
                <w:rFonts w:ascii="Garamond" w:hAnsi="Garamond"/>
                <w:b/>
                <w:sz w:val="16"/>
                <w:szCs w:val="16"/>
                <w:lang w:val="en-US"/>
              </w:rPr>
              <w:t>0.32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9A2CE8" w:rsidRPr="00BC2570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C2570">
              <w:rPr>
                <w:rFonts w:ascii="Garamond" w:hAnsi="Garamond"/>
                <w:b/>
                <w:sz w:val="16"/>
                <w:szCs w:val="16"/>
                <w:lang w:val="en-US"/>
              </w:rPr>
              <w:t>0.86*</w:t>
            </w:r>
          </w:p>
          <w:p w:rsidR="009A2CE8" w:rsidRPr="00BC2570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BC2570">
              <w:rPr>
                <w:rFonts w:ascii="Garamond" w:hAnsi="Garamond"/>
                <w:b/>
                <w:sz w:val="16"/>
                <w:szCs w:val="16"/>
                <w:lang w:val="en-US"/>
              </w:rPr>
              <w:t>0.48*</w:t>
            </w:r>
          </w:p>
          <w:p w:rsidR="009A2CE8" w:rsidRPr="00D91CB9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8*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9A2CE8" w:rsidRPr="008159C5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159C5">
              <w:rPr>
                <w:rFonts w:ascii="Garamond" w:hAnsi="Garamond"/>
                <w:b/>
                <w:sz w:val="16"/>
                <w:szCs w:val="16"/>
                <w:lang w:val="en-US"/>
              </w:rPr>
              <w:t>0.16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159C5">
              <w:rPr>
                <w:rFonts w:ascii="Garamond" w:hAnsi="Garamond"/>
                <w:b/>
                <w:sz w:val="16"/>
                <w:szCs w:val="16"/>
                <w:lang w:val="en-US"/>
              </w:rPr>
              <w:t>0.38*</w:t>
            </w:r>
          </w:p>
          <w:p w:rsidR="009A2CE8" w:rsidRPr="008159C5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8159C5">
              <w:rPr>
                <w:rFonts w:ascii="Garamond" w:hAnsi="Garamond"/>
                <w:b/>
                <w:sz w:val="16"/>
                <w:szCs w:val="16"/>
                <w:lang w:val="en-US"/>
              </w:rPr>
              <w:t>0.19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9A2CE8" w:rsidRPr="00D91CB9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05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6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Pr="00226673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26673">
              <w:rPr>
                <w:rFonts w:ascii="Garamond" w:hAnsi="Garamond"/>
                <w:b/>
                <w:sz w:val="16"/>
                <w:szCs w:val="16"/>
                <w:lang w:val="en-US"/>
              </w:rPr>
              <w:t>0.40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  <w:p w:rsidR="009A2CE8" w:rsidRPr="00226673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26673">
              <w:rPr>
                <w:rFonts w:ascii="Garamond" w:hAnsi="Garamond"/>
                <w:b/>
                <w:sz w:val="16"/>
                <w:szCs w:val="16"/>
                <w:lang w:val="en-US"/>
              </w:rPr>
              <w:t>0.40*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A2CE8" w:rsidRPr="00226673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26673">
              <w:rPr>
                <w:rFonts w:ascii="Garamond" w:hAnsi="Garamond"/>
                <w:b/>
                <w:sz w:val="16"/>
                <w:szCs w:val="16"/>
                <w:lang w:val="en-US"/>
              </w:rPr>
              <w:t>1.10*</w:t>
            </w:r>
          </w:p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0</w:t>
            </w:r>
          </w:p>
          <w:p w:rsidR="009A2CE8" w:rsidRPr="00226673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226673">
              <w:rPr>
                <w:rFonts w:ascii="Garamond" w:hAnsi="Garamond"/>
                <w:b/>
                <w:sz w:val="16"/>
                <w:szCs w:val="16"/>
                <w:lang w:val="en-US"/>
              </w:rPr>
              <w:t>0.70*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c>
          <w:tcPr>
            <w:tcW w:w="0" w:type="auto"/>
            <w:vMerge/>
            <w:tcBorders>
              <w:bottom w:val="double" w:sz="12" w:space="0" w:color="auto"/>
              <w:right w:val="single" w:sz="8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double" w:sz="12" w:space="0" w:color="auto"/>
              <w:righ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OA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double" w:sz="12" w:space="0" w:color="auto"/>
              <w:right w:val="single" w:sz="12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left w:val="single" w:sz="12" w:space="0" w:color="auto"/>
              <w:bottom w:val="double" w:sz="12" w:space="0" w:color="auto"/>
            </w:tcBorders>
          </w:tcPr>
          <w:p w:rsidR="009A2CE8" w:rsidRPr="00A00A82" w:rsidRDefault="004D782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F93B0B">
              <w:rPr>
                <w:rFonts w:ascii="Garamond" w:hAnsi="Garamond"/>
                <w:sz w:val="16"/>
                <w:szCs w:val="16"/>
                <w:lang w:val="en-US"/>
              </w:rPr>
              <w:t>4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9A2CE8" w:rsidRPr="00A00A82" w:rsidTr="00F31591">
        <w:trPr>
          <w:trHeight w:val="339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9A2CE8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Mean ±SD,</w:t>
            </w:r>
          </w:p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 xml:space="preserve"> rang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9A2CE8" w:rsidRPr="00DB7BD6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DB7BD6">
              <w:rPr>
                <w:rFonts w:ascii="Garamond" w:hAnsi="Garamond"/>
                <w:b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DB7BD6">
              <w:rPr>
                <w:rFonts w:ascii="Garamond" w:hAnsi="Garamond"/>
                <w:b/>
                <w:sz w:val="16"/>
                <w:szCs w:val="16"/>
                <w:lang w:val="en-US"/>
              </w:rPr>
              <w:t>0.1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4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-0.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E7898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E7898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1.0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65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-1.9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29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20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8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06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2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06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00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3E7898">
              <w:rPr>
                <w:rFonts w:ascii="Garamond" w:hAnsi="Garamond"/>
                <w:b/>
                <w:sz w:val="16"/>
                <w:szCs w:val="16"/>
                <w:lang w:val="en-US"/>
              </w:rPr>
              <w:t>0.29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17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-0.5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CE8" w:rsidRPr="003A6981" w:rsidRDefault="009A2CE8" w:rsidP="007953EC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5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±0.48</w:t>
            </w:r>
          </w:p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1.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tr2bl w:val="single" w:sz="4" w:space="0" w:color="auto"/>
            </w:tcBorders>
          </w:tcPr>
          <w:p w:rsidR="009A2CE8" w:rsidRPr="00A00A82" w:rsidRDefault="009A2CE8" w:rsidP="007953EC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</w:tbl>
    <w:p w:rsidR="008737CF" w:rsidRDefault="008737CF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7953EC" w:rsidRPr="007953EC" w:rsidRDefault="007953EC" w:rsidP="003F0A85">
      <w:pPr>
        <w:rPr>
          <w:rFonts w:cs="Times New Roman"/>
          <w:sz w:val="24"/>
          <w:szCs w:val="24"/>
          <w:lang w:val="en-US"/>
        </w:rPr>
      </w:pPr>
    </w:p>
    <w:p w:rsidR="00021CE3" w:rsidRPr="00D7664E" w:rsidRDefault="00021CE3" w:rsidP="00021CE3">
      <w:pPr>
        <w:jc w:val="both"/>
        <w:rPr>
          <w:rFonts w:cs="Times New Roman"/>
          <w:sz w:val="18"/>
          <w:szCs w:val="18"/>
          <w:lang w:val="en-US"/>
        </w:rPr>
      </w:pPr>
      <w:r w:rsidRPr="00D7664E">
        <w:rPr>
          <w:rFonts w:cs="Times New Roman"/>
          <w:b/>
          <w:sz w:val="18"/>
          <w:szCs w:val="18"/>
          <w:lang w:val="en-US"/>
        </w:rPr>
        <w:t>*</w:t>
      </w:r>
      <w:r w:rsidR="00BF0C0A" w:rsidRPr="00BF0C0A">
        <w:rPr>
          <w:rFonts w:cs="Times New Roman"/>
          <w:sz w:val="18"/>
          <w:szCs w:val="18"/>
          <w:lang w:val="en-US"/>
        </w:rPr>
        <w:t>The r</w:t>
      </w:r>
      <w:r w:rsidRPr="00BF0C0A">
        <w:rPr>
          <w:rFonts w:cs="Times New Roman"/>
          <w:sz w:val="18"/>
          <w:szCs w:val="18"/>
          <w:lang w:val="en-US"/>
        </w:rPr>
        <w:t>esults</w:t>
      </w:r>
      <w:r w:rsidRPr="00D7664E">
        <w:rPr>
          <w:rFonts w:cs="Times New Roman"/>
          <w:sz w:val="18"/>
          <w:szCs w:val="18"/>
          <w:lang w:val="en-US"/>
        </w:rPr>
        <w:t xml:space="preserve"> that were described as statistically different from the control </w:t>
      </w:r>
      <w:r w:rsidR="00D369BE">
        <w:rPr>
          <w:rFonts w:cs="Times New Roman"/>
          <w:sz w:val="18"/>
          <w:szCs w:val="18"/>
          <w:lang w:val="en-US"/>
        </w:rPr>
        <w:t>values from the same report</w:t>
      </w:r>
      <w:r w:rsidRPr="00D7664E">
        <w:rPr>
          <w:rFonts w:cs="Times New Roman"/>
          <w:sz w:val="18"/>
          <w:szCs w:val="18"/>
          <w:lang w:val="en-US"/>
        </w:rPr>
        <w:t xml:space="preserve">. </w:t>
      </w:r>
      <w:r>
        <w:rPr>
          <w:rFonts w:cs="Times New Roman"/>
          <w:sz w:val="18"/>
          <w:szCs w:val="18"/>
          <w:lang w:val="en-US"/>
        </w:rPr>
        <w:t>Information on the tests used for such an assessment is presented in the original publications; most authors used Chi-square test and results  were</w:t>
      </w:r>
      <w:r w:rsidRPr="00D7664E">
        <w:rPr>
          <w:rFonts w:cs="Times New Roman"/>
          <w:sz w:val="18"/>
          <w:szCs w:val="18"/>
          <w:lang w:val="en-US"/>
        </w:rPr>
        <w:t xml:space="preserve"> considered to be statistically significant</w:t>
      </w:r>
      <w:r>
        <w:rPr>
          <w:rFonts w:cs="Times New Roman"/>
          <w:sz w:val="18"/>
          <w:szCs w:val="18"/>
          <w:lang w:val="en-US"/>
        </w:rPr>
        <w:t xml:space="preserve"> when p≤0.05. </w:t>
      </w:r>
    </w:p>
    <w:p w:rsidR="00894927" w:rsidRPr="00894927" w:rsidRDefault="00894927" w:rsidP="00894927">
      <w:pPr>
        <w:spacing w:line="240" w:lineRule="auto"/>
        <w:jc w:val="both"/>
        <w:rPr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Mean values calculated for 17 rob(14;21) carriers were compared by </w:t>
      </w:r>
      <w:proofErr w:type="spellStart"/>
      <w:r>
        <w:rPr>
          <w:rFonts w:cs="Times New Roman"/>
          <w:sz w:val="18"/>
          <w:szCs w:val="18"/>
          <w:lang w:val="en-US"/>
        </w:rPr>
        <w:t>Kruskal</w:t>
      </w:r>
      <w:proofErr w:type="spellEnd"/>
      <w:r>
        <w:rPr>
          <w:rFonts w:cs="Times New Roman"/>
          <w:sz w:val="18"/>
          <w:szCs w:val="18"/>
          <w:lang w:val="en-US"/>
        </w:rPr>
        <w:t>-Wallis and Friedman’s rank sum tests</w:t>
      </w:r>
      <w:r w:rsidRPr="00ED62B9">
        <w:rPr>
          <w:rFonts w:cs="Times New Roman"/>
          <w:sz w:val="18"/>
          <w:szCs w:val="18"/>
          <w:lang w:val="en-US"/>
        </w:rPr>
        <w:t xml:space="preserve"> (p≤0.05 was considered to be statistically significant). </w:t>
      </w:r>
      <w:r>
        <w:rPr>
          <w:rFonts w:cs="Times New Roman"/>
          <w:sz w:val="18"/>
          <w:szCs w:val="18"/>
          <w:lang w:val="en-US"/>
        </w:rPr>
        <w:t xml:space="preserve">The analysis was performed only for chromosomes 13, 18 and 2n for which there were </w:t>
      </w:r>
      <w:r>
        <w:rPr>
          <w:rFonts w:cs="Times New Roman"/>
          <w:sz w:val="18"/>
          <w:szCs w:val="18"/>
          <w:lang w:val="en-US"/>
        </w:rPr>
        <w:sym w:font="Symbol" w:char="F0B3"/>
      </w:r>
      <w:r w:rsidR="00A5393A">
        <w:rPr>
          <w:rFonts w:cs="Times New Roman"/>
          <w:sz w:val="18"/>
          <w:szCs w:val="18"/>
          <w:lang w:val="en-US"/>
        </w:rPr>
        <w:t>9 results.</w:t>
      </w:r>
      <w:r>
        <w:rPr>
          <w:sz w:val="18"/>
          <w:szCs w:val="18"/>
          <w:lang w:val="en-US"/>
        </w:rPr>
        <w:t xml:space="preserve"> </w:t>
      </w:r>
      <w:r w:rsidR="00891C3E">
        <w:rPr>
          <w:sz w:val="18"/>
          <w:szCs w:val="18"/>
          <w:lang w:val="en-US"/>
        </w:rPr>
        <w:t>Mean value</w:t>
      </w:r>
      <w:r w:rsidRPr="00D859FC">
        <w:rPr>
          <w:sz w:val="18"/>
          <w:szCs w:val="18"/>
          <w:lang w:val="en-US"/>
        </w:rPr>
        <w:t xml:space="preserve"> </w:t>
      </w:r>
      <w:r w:rsidR="00891C3E">
        <w:rPr>
          <w:sz w:val="18"/>
          <w:szCs w:val="18"/>
          <w:lang w:val="en-US"/>
        </w:rPr>
        <w:t>of aneuploidy level</w:t>
      </w:r>
      <w:r>
        <w:rPr>
          <w:sz w:val="18"/>
          <w:szCs w:val="18"/>
          <w:lang w:val="en-US"/>
        </w:rPr>
        <w:t xml:space="preserve"> </w:t>
      </w:r>
      <w:r w:rsidR="00891C3E">
        <w:rPr>
          <w:sz w:val="18"/>
          <w:szCs w:val="18"/>
          <w:lang w:val="en-US"/>
        </w:rPr>
        <w:t>for chromosome13 was</w:t>
      </w:r>
      <w:r>
        <w:rPr>
          <w:sz w:val="18"/>
          <w:szCs w:val="18"/>
          <w:lang w:val="en-US"/>
        </w:rPr>
        <w:t xml:space="preserve"> </w:t>
      </w:r>
      <w:r w:rsidR="00891C3E">
        <w:rPr>
          <w:sz w:val="18"/>
          <w:szCs w:val="18"/>
          <w:lang w:val="en-US"/>
        </w:rPr>
        <w:t xml:space="preserve">statistical higher than for 18 and 2n. </w:t>
      </w:r>
    </w:p>
    <w:p w:rsidR="00873FFA" w:rsidRDefault="00873FFA" w:rsidP="00522E5D">
      <w:pPr>
        <w:ind w:hanging="567"/>
        <w:jc w:val="both"/>
        <w:rPr>
          <w:rFonts w:cs="Times New Roman"/>
          <w:b/>
          <w:sz w:val="18"/>
          <w:szCs w:val="18"/>
          <w:lang w:val="en-US"/>
        </w:rPr>
      </w:pPr>
    </w:p>
    <w:p w:rsidR="00097031" w:rsidRDefault="00097031" w:rsidP="00522E5D">
      <w:pPr>
        <w:ind w:hanging="567"/>
        <w:jc w:val="both"/>
        <w:rPr>
          <w:rFonts w:cs="Times New Roman"/>
          <w:b/>
          <w:sz w:val="18"/>
          <w:szCs w:val="18"/>
          <w:lang w:val="en-US"/>
        </w:rPr>
      </w:pPr>
    </w:p>
    <w:p w:rsidR="00097031" w:rsidRPr="00873FFA" w:rsidRDefault="00097031" w:rsidP="00522E5D">
      <w:pPr>
        <w:ind w:hanging="567"/>
        <w:jc w:val="both"/>
        <w:rPr>
          <w:rFonts w:cs="Times New Roman"/>
          <w:b/>
          <w:sz w:val="18"/>
          <w:szCs w:val="18"/>
          <w:lang w:val="en-US"/>
        </w:rPr>
      </w:pPr>
    </w:p>
    <w:p w:rsidR="0001239C" w:rsidRDefault="0001239C" w:rsidP="00522E5D">
      <w:pPr>
        <w:ind w:hanging="567"/>
        <w:jc w:val="both"/>
        <w:rPr>
          <w:rFonts w:cs="Times New Roman"/>
          <w:b/>
          <w:sz w:val="18"/>
          <w:szCs w:val="18"/>
          <w:lang w:val="en-US"/>
        </w:rPr>
      </w:pPr>
    </w:p>
    <w:p w:rsidR="008138A4" w:rsidRDefault="008138A4" w:rsidP="00522E5D">
      <w:pPr>
        <w:ind w:hanging="567"/>
        <w:jc w:val="both"/>
        <w:rPr>
          <w:rFonts w:cs="Times New Roman"/>
          <w:b/>
          <w:sz w:val="18"/>
          <w:szCs w:val="18"/>
          <w:lang w:val="en-US"/>
        </w:rPr>
      </w:pPr>
    </w:p>
    <w:p w:rsidR="003C7959" w:rsidRPr="001972A8" w:rsidRDefault="00522E5D" w:rsidP="00522E5D">
      <w:pPr>
        <w:ind w:hanging="567"/>
        <w:jc w:val="both"/>
        <w:rPr>
          <w:sz w:val="18"/>
          <w:szCs w:val="18"/>
          <w:lang w:val="en-US"/>
        </w:rPr>
      </w:pPr>
      <w:r w:rsidRPr="000E49BF">
        <w:rPr>
          <w:rFonts w:cs="Times New Roman"/>
          <w:b/>
          <w:sz w:val="18"/>
          <w:szCs w:val="18"/>
          <w:lang w:val="en-US"/>
        </w:rPr>
        <w:lastRenderedPageBreak/>
        <w:t>Suppl</w:t>
      </w:r>
      <w:r w:rsidR="00D50370">
        <w:rPr>
          <w:rFonts w:cs="Times New Roman"/>
          <w:b/>
          <w:sz w:val="18"/>
          <w:szCs w:val="18"/>
          <w:lang w:val="en-US"/>
        </w:rPr>
        <w:t>ementary</w:t>
      </w:r>
      <w:r w:rsidR="005861C1" w:rsidRPr="000E49BF">
        <w:rPr>
          <w:rFonts w:cs="Times New Roman"/>
          <w:b/>
          <w:sz w:val="18"/>
          <w:szCs w:val="18"/>
          <w:lang w:val="en-US"/>
        </w:rPr>
        <w:t xml:space="preserve"> </w:t>
      </w:r>
      <w:r w:rsidR="002B493D" w:rsidRPr="001972A8">
        <w:rPr>
          <w:rFonts w:cs="Times New Roman"/>
          <w:b/>
          <w:sz w:val="18"/>
          <w:szCs w:val="18"/>
          <w:lang w:val="en-US"/>
        </w:rPr>
        <w:t xml:space="preserve">Table </w:t>
      </w:r>
      <w:r w:rsidR="00F2317B">
        <w:rPr>
          <w:rFonts w:cs="Times New Roman"/>
          <w:b/>
          <w:sz w:val="18"/>
          <w:szCs w:val="18"/>
          <w:lang w:val="en-US"/>
        </w:rPr>
        <w:t>S</w:t>
      </w:r>
      <w:r w:rsidR="004D7828">
        <w:rPr>
          <w:rFonts w:cs="Times New Roman"/>
          <w:b/>
          <w:sz w:val="18"/>
          <w:szCs w:val="18"/>
          <w:lang w:val="en-US"/>
        </w:rPr>
        <w:t>2</w:t>
      </w:r>
      <w:r w:rsidR="00EA0CE9" w:rsidRPr="001972A8">
        <w:rPr>
          <w:rFonts w:cs="Times New Roman"/>
          <w:b/>
          <w:sz w:val="18"/>
          <w:szCs w:val="18"/>
          <w:lang w:val="en-US"/>
        </w:rPr>
        <w:t>D</w:t>
      </w:r>
      <w:r w:rsidR="003C7959" w:rsidRPr="001972A8">
        <w:rPr>
          <w:rFonts w:cs="Times New Roman"/>
          <w:b/>
          <w:sz w:val="18"/>
          <w:szCs w:val="18"/>
          <w:lang w:val="en-US"/>
        </w:rPr>
        <w:t xml:space="preserve">. </w:t>
      </w:r>
      <w:r w:rsidR="00933607" w:rsidRPr="001972A8">
        <w:rPr>
          <w:rFonts w:cs="Times New Roman"/>
          <w:sz w:val="18"/>
          <w:szCs w:val="18"/>
          <w:lang w:val="en-US"/>
        </w:rPr>
        <w:t xml:space="preserve">Summary of </w:t>
      </w:r>
      <w:r w:rsidR="00BF0C0A">
        <w:rPr>
          <w:rFonts w:cs="Times New Roman"/>
          <w:sz w:val="18"/>
          <w:szCs w:val="18"/>
          <w:lang w:val="en-US"/>
        </w:rPr>
        <w:t xml:space="preserve">the </w:t>
      </w:r>
      <w:r w:rsidR="00933607" w:rsidRPr="001972A8">
        <w:rPr>
          <w:rFonts w:cs="Times New Roman"/>
          <w:sz w:val="18"/>
          <w:szCs w:val="18"/>
          <w:lang w:val="en-US"/>
        </w:rPr>
        <w:t>r</w:t>
      </w:r>
      <w:r w:rsidR="008242A5" w:rsidRPr="001972A8">
        <w:rPr>
          <w:rFonts w:cs="Times New Roman"/>
          <w:sz w:val="18"/>
          <w:szCs w:val="18"/>
          <w:lang w:val="en-US"/>
        </w:rPr>
        <w:t xml:space="preserve">esults of </w:t>
      </w:r>
      <w:r w:rsidR="00A54F65" w:rsidRPr="001972A8">
        <w:rPr>
          <w:rFonts w:cs="Times New Roman"/>
          <w:sz w:val="18"/>
          <w:szCs w:val="18"/>
          <w:lang w:val="en-US"/>
        </w:rPr>
        <w:t xml:space="preserve">chromosome </w:t>
      </w:r>
      <w:r w:rsidR="008242A5" w:rsidRPr="001972A8">
        <w:rPr>
          <w:rFonts w:cs="Times New Roman"/>
          <w:sz w:val="18"/>
          <w:szCs w:val="18"/>
          <w:lang w:val="en-US"/>
        </w:rPr>
        <w:t>aneuploidy analysis</w:t>
      </w:r>
      <w:r w:rsidR="003C7959" w:rsidRPr="001972A8">
        <w:rPr>
          <w:rFonts w:cs="Times New Roman"/>
          <w:sz w:val="18"/>
          <w:szCs w:val="18"/>
          <w:lang w:val="en-US"/>
        </w:rPr>
        <w:t xml:space="preserve"> in spermatozoa </w:t>
      </w:r>
      <w:r w:rsidR="00D369BE">
        <w:rPr>
          <w:rFonts w:cs="Times New Roman"/>
          <w:sz w:val="18"/>
          <w:szCs w:val="18"/>
          <w:lang w:val="en-US"/>
        </w:rPr>
        <w:t xml:space="preserve">samples </w:t>
      </w:r>
      <w:r w:rsidR="003C7959" w:rsidRPr="001972A8">
        <w:rPr>
          <w:rFonts w:cs="Times New Roman"/>
          <w:sz w:val="18"/>
          <w:szCs w:val="18"/>
          <w:lang w:val="en-US"/>
        </w:rPr>
        <w:t xml:space="preserve">of </w:t>
      </w:r>
      <w:r w:rsidR="00580C5F" w:rsidRPr="001972A8">
        <w:rPr>
          <w:rFonts w:cs="Times New Roman"/>
          <w:sz w:val="18"/>
          <w:szCs w:val="18"/>
          <w:lang w:val="en-US"/>
        </w:rPr>
        <w:t>169</w:t>
      </w:r>
      <w:r w:rsidR="00A26B8D" w:rsidRPr="001972A8">
        <w:rPr>
          <w:rFonts w:cs="Times New Roman"/>
          <w:sz w:val="18"/>
          <w:szCs w:val="18"/>
          <w:lang w:val="en-US"/>
        </w:rPr>
        <w:t xml:space="preserve"> </w:t>
      </w:r>
      <w:r w:rsidR="00AA6F0F" w:rsidRPr="001972A8">
        <w:rPr>
          <w:rFonts w:cs="Times New Roman"/>
          <w:sz w:val="18"/>
          <w:szCs w:val="18"/>
          <w:lang w:val="en-US"/>
        </w:rPr>
        <w:t xml:space="preserve">control </w:t>
      </w:r>
      <w:proofErr w:type="spellStart"/>
      <w:r w:rsidR="00AA6F0F" w:rsidRPr="001972A8">
        <w:rPr>
          <w:rFonts w:cs="Times New Roman"/>
          <w:sz w:val="18"/>
          <w:szCs w:val="18"/>
          <w:lang w:val="en-US"/>
        </w:rPr>
        <w:t>normozoospermic</w:t>
      </w:r>
      <w:proofErr w:type="spellEnd"/>
      <w:r w:rsidR="00AA6F0F" w:rsidRPr="001972A8">
        <w:rPr>
          <w:rFonts w:cs="Times New Roman"/>
          <w:sz w:val="18"/>
          <w:szCs w:val="18"/>
          <w:lang w:val="en-US"/>
        </w:rPr>
        <w:t xml:space="preserve"> males</w:t>
      </w:r>
      <w:r w:rsidR="003C7959" w:rsidRPr="001972A8">
        <w:rPr>
          <w:rFonts w:cs="Times New Roman"/>
          <w:sz w:val="18"/>
          <w:szCs w:val="18"/>
          <w:lang w:val="en-US"/>
        </w:rPr>
        <w:t xml:space="preserve"> (46,XY)</w:t>
      </w:r>
      <w:r w:rsidR="007953EC" w:rsidRPr="001972A8">
        <w:rPr>
          <w:rFonts w:cs="Times New Roman"/>
          <w:sz w:val="18"/>
          <w:szCs w:val="18"/>
          <w:lang w:val="en-US"/>
        </w:rPr>
        <w:t>.</w:t>
      </w:r>
      <w:r w:rsidR="00256372" w:rsidRPr="001972A8">
        <w:rPr>
          <w:rFonts w:cs="Times New Roman"/>
          <w:sz w:val="18"/>
          <w:szCs w:val="18"/>
          <w:lang w:val="en-US"/>
        </w:rPr>
        <w:t xml:space="preserve"> No.</w:t>
      </w:r>
      <w:r w:rsidR="000D094D" w:rsidRPr="001972A8">
        <w:rPr>
          <w:rFonts w:cs="Times New Roman"/>
          <w:sz w:val="18"/>
          <w:szCs w:val="18"/>
          <w:lang w:val="en-US"/>
        </w:rPr>
        <w:t xml:space="preserve"> = number</w:t>
      </w:r>
      <w:r w:rsidR="00AA6F0F" w:rsidRPr="001972A8">
        <w:rPr>
          <w:rFonts w:cs="Times New Roman"/>
          <w:sz w:val="18"/>
          <w:szCs w:val="18"/>
          <w:lang w:val="en-US"/>
        </w:rPr>
        <w:t xml:space="preserve"> of males in control group. </w:t>
      </w:r>
    </w:p>
    <w:tbl>
      <w:tblPr>
        <w:tblStyle w:val="Tabela-Siatka"/>
        <w:tblW w:w="0" w:type="auto"/>
        <w:tblInd w:w="-743" w:type="dxa"/>
        <w:tblLayout w:type="fixed"/>
        <w:tblLook w:val="04A0" w:firstRow="1" w:lastRow="0" w:firstColumn="1" w:lastColumn="0" w:noHBand="0" w:noVBand="1"/>
      </w:tblPr>
      <w:tblGrid>
        <w:gridCol w:w="484"/>
        <w:gridCol w:w="934"/>
        <w:gridCol w:w="787"/>
        <w:gridCol w:w="577"/>
        <w:gridCol w:w="577"/>
        <w:gridCol w:w="753"/>
        <w:gridCol w:w="573"/>
        <w:gridCol w:w="843"/>
        <w:gridCol w:w="623"/>
        <w:gridCol w:w="623"/>
        <w:gridCol w:w="623"/>
        <w:gridCol w:w="483"/>
        <w:gridCol w:w="843"/>
        <w:gridCol w:w="577"/>
        <w:gridCol w:w="843"/>
        <w:gridCol w:w="843"/>
        <w:gridCol w:w="843"/>
        <w:gridCol w:w="843"/>
        <w:gridCol w:w="843"/>
        <w:gridCol w:w="843"/>
        <w:gridCol w:w="605"/>
      </w:tblGrid>
      <w:tr w:rsidR="000B49CF" w:rsidRPr="007953EC" w:rsidTr="00F07C28">
        <w:tc>
          <w:tcPr>
            <w:tcW w:w="1418" w:type="dxa"/>
            <w:gridSpan w:val="2"/>
            <w:tcBorders>
              <w:bottom w:val="single" w:sz="8" w:space="0" w:color="auto"/>
              <w:right w:val="single" w:sz="18" w:space="0" w:color="auto"/>
            </w:tcBorders>
          </w:tcPr>
          <w:p w:rsidR="002F4B9B" w:rsidRPr="00C97438" w:rsidRDefault="002F4B9B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097" w:type="dxa"/>
            <w:gridSpan w:val="17"/>
            <w:tcBorders>
              <w:left w:val="single" w:sz="18" w:space="0" w:color="auto"/>
              <w:bottom w:val="single" w:sz="12" w:space="0" w:color="auto"/>
            </w:tcBorders>
          </w:tcPr>
          <w:p w:rsidR="002F4B9B" w:rsidRPr="004F2549" w:rsidRDefault="00AA6F0F" w:rsidP="00026668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permatozoa with 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hy</w:t>
            </w:r>
            <w:r w:rsidR="002F4B9B"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per</w:t>
            </w:r>
            <w:r w:rsidR="00963C89">
              <w:rPr>
                <w:rFonts w:ascii="Garamond" w:hAnsi="Garamond"/>
                <w:b/>
                <w:sz w:val="20"/>
                <w:szCs w:val="20"/>
                <w:lang w:val="en-US"/>
              </w:rPr>
              <w:t>haploidy</w:t>
            </w:r>
            <w:proofErr w:type="spellEnd"/>
            <w:r w:rsidR="00963C89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of chromosomes ( n = 23+1</w:t>
            </w:r>
            <w:r w:rsidR="002F4B9B"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)  [%]</w:t>
            </w:r>
          </w:p>
        </w:tc>
        <w:tc>
          <w:tcPr>
            <w:tcW w:w="843" w:type="dxa"/>
            <w:vMerge w:val="restart"/>
            <w:tcBorders>
              <w:right w:val="single" w:sz="18" w:space="0" w:color="auto"/>
            </w:tcBorders>
          </w:tcPr>
          <w:p w:rsidR="002F4B9B" w:rsidRPr="004F2549" w:rsidRDefault="002F4B9B" w:rsidP="003019C2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2n</w:t>
            </w:r>
          </w:p>
          <w:p w:rsidR="002F4B9B" w:rsidRPr="004F2549" w:rsidRDefault="002F4B9B" w:rsidP="003019C2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[%]</w:t>
            </w:r>
          </w:p>
        </w:tc>
        <w:tc>
          <w:tcPr>
            <w:tcW w:w="605" w:type="dxa"/>
            <w:vMerge w:val="restart"/>
            <w:tcBorders>
              <w:left w:val="single" w:sz="18" w:space="0" w:color="auto"/>
            </w:tcBorders>
          </w:tcPr>
          <w:p w:rsidR="002F4B9B" w:rsidRDefault="002F4B9B" w:rsidP="003019C2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2F4B9B" w:rsidRPr="00C97438" w:rsidRDefault="002F4B9B" w:rsidP="00B3237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ef.</w:t>
            </w:r>
          </w:p>
        </w:tc>
      </w:tr>
      <w:tr w:rsidR="000B49CF" w:rsidRPr="00587328" w:rsidTr="00522E5D">
        <w:tc>
          <w:tcPr>
            <w:tcW w:w="484" w:type="dxa"/>
            <w:tcBorders>
              <w:top w:val="single" w:sz="8" w:space="0" w:color="auto"/>
              <w:bottom w:val="single" w:sz="12" w:space="0" w:color="auto"/>
              <w:right w:val="single" w:sz="18" w:space="0" w:color="auto"/>
            </w:tcBorders>
          </w:tcPr>
          <w:p w:rsidR="002F4B9B" w:rsidRPr="00C97438" w:rsidRDefault="004F2549" w:rsidP="00A809FA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No</w:t>
            </w:r>
            <w:r w:rsidR="00587328">
              <w:rPr>
                <w:rFonts w:ascii="Garamond" w:hAnsi="Garamond"/>
                <w:sz w:val="16"/>
                <w:szCs w:val="16"/>
                <w:lang w:val="en-US"/>
              </w:rPr>
              <w:t>.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12" w:space="0" w:color="auto"/>
              <w:right w:val="single" w:sz="18" w:space="0" w:color="auto"/>
            </w:tcBorders>
          </w:tcPr>
          <w:p w:rsidR="002F4B9B" w:rsidRDefault="00F07C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  <w:r w:rsidR="002F4B9B" w:rsidRPr="0008595F">
              <w:rPr>
                <w:rFonts w:ascii="Garamond" w:hAnsi="Garamond"/>
                <w:sz w:val="16"/>
                <w:szCs w:val="16"/>
                <w:lang w:val="en-US"/>
              </w:rPr>
              <w:t>±SD</w:t>
            </w:r>
            <w:proofErr w:type="spellEnd"/>
            <w:r w:rsidR="002F4B9B">
              <w:rPr>
                <w:rFonts w:ascii="Garamond" w:hAnsi="Garamond"/>
                <w:sz w:val="16"/>
                <w:szCs w:val="16"/>
                <w:lang w:val="en-US"/>
              </w:rPr>
              <w:t>,</w:t>
            </w:r>
          </w:p>
          <w:p w:rsidR="002F4B9B" w:rsidRPr="00C97438" w:rsidRDefault="002F4B9B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7" w:type="dxa"/>
            <w:tcBorders>
              <w:left w:val="single" w:sz="18" w:space="0" w:color="auto"/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77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77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7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62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62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62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48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577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XX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YY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2F4B9B" w:rsidRPr="004F2549" w:rsidRDefault="002F4B9B" w:rsidP="00E329EA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F2549">
              <w:rPr>
                <w:rFonts w:ascii="Garamond" w:hAnsi="Garamond"/>
                <w:b/>
                <w:sz w:val="20"/>
                <w:szCs w:val="20"/>
                <w:lang w:val="en-US"/>
              </w:rPr>
              <w:t>XY</w:t>
            </w:r>
          </w:p>
        </w:tc>
        <w:tc>
          <w:tcPr>
            <w:tcW w:w="843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2F4B9B" w:rsidRPr="004F2549" w:rsidRDefault="002F4B9B" w:rsidP="003019C2">
            <w:pPr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:rsidR="002F4B9B" w:rsidRPr="00C97438" w:rsidRDefault="002F4B9B" w:rsidP="003019C2">
            <w:pPr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0B49CF" w:rsidRPr="00A00A82" w:rsidTr="00522E5D">
        <w:tc>
          <w:tcPr>
            <w:tcW w:w="484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</w:tcPr>
          <w:p w:rsidR="0008595F" w:rsidRP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08595F">
              <w:rPr>
                <w:rFonts w:ascii="Garamond" w:hAnsi="Garamond"/>
                <w:sz w:val="16"/>
                <w:szCs w:val="16"/>
                <w:lang w:val="en-US"/>
              </w:rPr>
              <w:t>7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</w:tcPr>
          <w:p w:rsidR="0008595F" w:rsidRPr="0008595F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08595F">
              <w:rPr>
                <w:rFonts w:ascii="Garamond" w:hAnsi="Garamond"/>
                <w:sz w:val="16"/>
                <w:szCs w:val="16"/>
                <w:lang w:val="en-US"/>
              </w:rPr>
              <w:t>mean ±SD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4" w:space="0" w:color="auto"/>
            </w:tcBorders>
          </w:tcPr>
          <w:p w:rsidR="00B75F0B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08595F" w:rsidRDefault="00B75F0B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±0.</w:t>
            </w:r>
            <w:r w:rsidR="0008595F" w:rsidRPr="00223984">
              <w:rPr>
                <w:rFonts w:ascii="Garamond" w:hAnsi="Garamond"/>
                <w:sz w:val="16"/>
                <w:szCs w:val="16"/>
                <w:lang w:val="en-US"/>
              </w:rPr>
              <w:t>07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8B597C" w:rsidRDefault="0008595F" w:rsidP="000B49C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B597C">
              <w:rPr>
                <w:rFonts w:ascii="Garamond" w:hAnsi="Garamond"/>
                <w:sz w:val="16"/>
                <w:szCs w:val="16"/>
                <w:lang w:val="en-US"/>
              </w:rPr>
              <w:t>0.12±0.08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8B597C" w:rsidRDefault="0008595F" w:rsidP="000B49CF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 w:rsidRPr="008B597C">
              <w:rPr>
                <w:rFonts w:ascii="Garamond" w:hAnsi="Garamond"/>
                <w:sz w:val="16"/>
                <w:szCs w:val="16"/>
                <w:lang w:val="en-US"/>
              </w:rPr>
              <w:t>0.09±0.05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  <w:r w:rsidR="0008595F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 w:rsidR="0008595F" w:rsidRPr="008B597C"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0B49CF" w:rsidP="000B49C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  <w:r w:rsidR="0008595F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 w:rsidR="00C741BF"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  <w:r w:rsidR="0008595F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 w:rsidR="0008595F" w:rsidRPr="008B597C"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8B597C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  <w:r w:rsidR="0008595F" w:rsidRPr="008B597C">
              <w:rPr>
                <w:rFonts w:ascii="Garamond" w:hAnsi="Garamond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</w:tcPr>
          <w:p w:rsidR="0008595F" w:rsidRPr="008B597C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  <w:r w:rsidR="0008595F" w:rsidRPr="008B597C">
              <w:rPr>
                <w:rFonts w:ascii="Garamond" w:hAnsi="Garamond"/>
                <w:sz w:val="16"/>
                <w:szCs w:val="16"/>
                <w:lang w:val="en-US"/>
              </w:rPr>
              <w:t>±0.02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</w:tcPr>
          <w:p w:rsidR="0008595F" w:rsidRPr="00B67654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  <w:r w:rsidR="0008595F">
              <w:rPr>
                <w:rFonts w:ascii="Garamond" w:hAnsi="Garamond"/>
                <w:b/>
                <w:sz w:val="16"/>
                <w:szCs w:val="16"/>
                <w:lang w:val="en-US"/>
              </w:rPr>
              <w:t>±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5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</w:tcBorders>
          </w:tcPr>
          <w:p w:rsidR="0008595F" w:rsidRPr="002F4B9B" w:rsidRDefault="004D7828" w:rsidP="008138A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056A1C">
              <w:rPr>
                <w:rFonts w:ascii="Garamond" w:hAnsi="Garamond"/>
                <w:sz w:val="16"/>
                <w:szCs w:val="16"/>
                <w:lang w:val="en-US"/>
              </w:rPr>
              <w:t>1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74,17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6B0C26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6B0C26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 mean, </w:t>
            </w:r>
            <w:r w:rsidRPr="006B0C26">
              <w:rPr>
                <w:rFonts w:ascii="Garamond" w:hAnsi="Garamond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  <w:p w:rsidR="0008595F" w:rsidRDefault="0008595F" w:rsidP="00F8753A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-0.2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</w:t>
            </w:r>
          </w:p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2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-0.2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-0.30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8</w:t>
            </w:r>
          </w:p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-0.22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5-0.24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5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-0.1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9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2-0.3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08595F" w:rsidRDefault="0008595F" w:rsidP="002F4B9B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</w:t>
            </w:r>
            <w:r w:rsidR="002F4B9B">
              <w:rPr>
                <w:rFonts w:ascii="Garamond" w:hAnsi="Garamond"/>
                <w:sz w:val="16"/>
                <w:szCs w:val="16"/>
                <w:lang w:val="en-US"/>
              </w:rPr>
              <w:t>7-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-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1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16D71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16D71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B75F0B" w:rsidRDefault="00B75F0B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2-0.03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  <w:p w:rsidR="00522E5D" w:rsidRDefault="00B75F0B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2-0.0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  <w:p w:rsidR="00522E5D" w:rsidRDefault="00B75F0B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-0.06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-0.0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3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2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2-0.0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-0.0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-0.1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</w:p>
          <w:p w:rsidR="00522E5D" w:rsidRDefault="00522E5D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2-0.3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056A1C">
              <w:rPr>
                <w:rFonts w:ascii="Garamond" w:hAnsi="Garamond"/>
                <w:sz w:val="16"/>
                <w:szCs w:val="16"/>
                <w:lang w:val="en-US"/>
              </w:rPr>
              <w:t>8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6915C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6915C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 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71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32683C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mean </w:t>
            </w:r>
            <w:r w:rsidRPr="0032683C">
              <w:rPr>
                <w:rFonts w:ascii="Garamond" w:hAnsi="Garamond"/>
                <w:sz w:val="16"/>
                <w:szCs w:val="16"/>
                <w:lang w:val="en-US"/>
              </w:rPr>
              <w:t>±S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08595F" w:rsidP="000B49C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45114">
              <w:rPr>
                <w:rFonts w:ascii="Garamond" w:hAnsi="Garamond"/>
                <w:sz w:val="16"/>
                <w:szCs w:val="16"/>
                <w:lang w:val="en-US"/>
              </w:rPr>
              <w:t>0.13±0.0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45114"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45114">
              <w:rPr>
                <w:rFonts w:ascii="Garamond" w:hAnsi="Garamond"/>
                <w:sz w:val="16"/>
                <w:szCs w:val="16"/>
                <w:lang w:val="en-US"/>
              </w:rPr>
              <w:t>0.53±0.2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58</w:t>
            </w:r>
            <w:r w:rsidR="0008595F" w:rsidRPr="00B45114">
              <w:rPr>
                <w:rFonts w:ascii="Garamond" w:hAnsi="Garamond"/>
                <w:sz w:val="16"/>
                <w:szCs w:val="16"/>
                <w:lang w:val="en-US"/>
              </w:rPr>
              <w:t>±0.2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08595F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45114">
              <w:rPr>
                <w:rFonts w:ascii="Garamond" w:hAnsi="Garamond"/>
                <w:sz w:val="16"/>
                <w:szCs w:val="16"/>
                <w:lang w:val="en-US"/>
              </w:rPr>
              <w:t>0.15±0.0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2F4B9B" w:rsidP="002F4B9B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1</w:t>
            </w:r>
            <w:r w:rsidR="0008595F" w:rsidRPr="00B45114">
              <w:rPr>
                <w:rFonts w:ascii="Garamond" w:hAnsi="Garamond"/>
                <w:sz w:val="16"/>
                <w:szCs w:val="16"/>
                <w:lang w:val="en-US"/>
              </w:rPr>
              <w:t>±0.0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B45114" w:rsidRDefault="002F4B9B" w:rsidP="002F4B9B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65</w:t>
            </w:r>
            <w:r w:rsidR="0008595F" w:rsidRPr="00B45114">
              <w:rPr>
                <w:rFonts w:ascii="Garamond" w:hAnsi="Garamond"/>
                <w:sz w:val="16"/>
                <w:szCs w:val="16"/>
                <w:lang w:val="en-US"/>
              </w:rPr>
              <w:t>±0.1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B45114" w:rsidRDefault="0008595F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45114">
              <w:rPr>
                <w:rFonts w:ascii="Garamond" w:hAnsi="Garamond"/>
                <w:sz w:val="16"/>
                <w:szCs w:val="16"/>
                <w:lang w:val="en-US"/>
              </w:rPr>
              <w:t>0.16±0.0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7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rPr>
          <w:trHeight w:val="278"/>
        </w:trPr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467E9B">
              <w:rPr>
                <w:rFonts w:ascii="Garamond" w:hAnsi="Garamond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13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-0.1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0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0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0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9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2F4B9B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,</w:t>
            </w:r>
          </w:p>
          <w:p w:rsidR="0008595F" w:rsidRPr="00904388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-0.47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18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5</w:t>
            </w:r>
          </w:p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8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  <w:p w:rsidR="0008595F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7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3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7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4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08595F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 mean, 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08595F" w:rsidRDefault="000B49CF" w:rsidP="000B49C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-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  <w:p w:rsidR="0008595F" w:rsidRDefault="0008595F" w:rsidP="00695BCD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2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0.5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7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056A1C">
              <w:rPr>
                <w:rFonts w:ascii="Garamond" w:hAnsi="Garamond"/>
                <w:sz w:val="16"/>
                <w:szCs w:val="16"/>
                <w:lang w:val="en-US"/>
              </w:rPr>
              <w:t>8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2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 xml:space="preserve"> 42, 17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08595F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32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08595F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  <w:r w:rsidRPr="0032683C">
              <w:rPr>
                <w:rFonts w:ascii="Garamond" w:hAnsi="Garamond"/>
                <w:sz w:val="16"/>
                <w:szCs w:val="16"/>
                <w:lang w:val="en-US"/>
              </w:rPr>
              <w:t>±SD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6</w:t>
            </w:r>
            <w:r w:rsidR="0008595F" w:rsidRPr="0032683C">
              <w:rPr>
                <w:rFonts w:ascii="Garamond" w:hAnsi="Garamond"/>
                <w:sz w:val="16"/>
                <w:szCs w:val="16"/>
                <w:lang w:val="en-US"/>
              </w:rPr>
              <w:t>±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  <w:r w:rsidR="0008595F" w:rsidRPr="0032683C">
              <w:rPr>
                <w:rFonts w:ascii="Garamond" w:hAnsi="Garamond"/>
                <w:sz w:val="16"/>
                <w:szCs w:val="16"/>
                <w:lang w:val="en-US"/>
              </w:rPr>
              <w:t>±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  <w:r w:rsidR="0008595F" w:rsidRPr="0032683C">
              <w:rPr>
                <w:rFonts w:ascii="Garamond" w:hAnsi="Garamond"/>
                <w:sz w:val="16"/>
                <w:szCs w:val="16"/>
                <w:lang w:val="en-US"/>
              </w:rPr>
              <w:t>±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  <w:r w:rsidR="0008595F" w:rsidRPr="0032683C">
              <w:rPr>
                <w:rFonts w:ascii="Garamond" w:hAnsi="Garamond"/>
                <w:sz w:val="16"/>
                <w:szCs w:val="16"/>
                <w:lang w:val="en-US"/>
              </w:rPr>
              <w:t>±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1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3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3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65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6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467E9B" w:rsidRDefault="0008595F" w:rsidP="008242A5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C4CBE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,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range</w:t>
            </w:r>
          </w:p>
          <w:p w:rsidR="0008595F" w:rsidRPr="00DA56F4" w:rsidRDefault="005C4CBE" w:rsidP="00156B88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2</w:t>
            </w:r>
          </w:p>
          <w:p w:rsidR="0008595F" w:rsidRDefault="00156B8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1-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3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1-0.07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19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27</w:t>
            </w:r>
          </w:p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4D7828" w:rsidP="00156B88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9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5C4CBE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904388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,  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0.03 </w:t>
            </w:r>
          </w:p>
          <w:p w:rsidR="0008595F" w:rsidRDefault="0008595F" w:rsidP="00B712E6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0.3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 xml:space="preserve">0.03 </w:t>
            </w:r>
          </w:p>
          <w:p w:rsidR="0008595F" w:rsidRDefault="00B67654" w:rsidP="00B67654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0-</w:t>
            </w:r>
            <w:r w:rsidR="0008595F">
              <w:rPr>
                <w:rFonts w:ascii="Garamond" w:hAnsi="Garamond"/>
                <w:sz w:val="16"/>
                <w:szCs w:val="16"/>
                <w:lang w:val="en-US"/>
              </w:rPr>
              <w:t>0.3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8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D456E2">
              <w:rPr>
                <w:rFonts w:ascii="Garamond" w:hAnsi="Garamond"/>
                <w:sz w:val="16"/>
                <w:szCs w:val="16"/>
                <w:lang w:val="en-US"/>
              </w:rPr>
              <w:t>78</w:t>
            </w:r>
            <w:bookmarkStart w:id="0" w:name="_GoBack"/>
            <w:bookmarkEnd w:id="0"/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4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056A1C">
              <w:rPr>
                <w:rFonts w:ascii="Garamond" w:hAnsi="Garamond"/>
                <w:sz w:val="16"/>
                <w:szCs w:val="16"/>
                <w:lang w:val="en-US"/>
              </w:rPr>
              <w:t>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50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c>
          <w:tcPr>
            <w:tcW w:w="48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467E9B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Pr="00DA56F4" w:rsidRDefault="0008595F" w:rsidP="003019C2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Pr="00A00A82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08595F" w:rsidRPr="00A00A82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44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0B49CF" w:rsidRPr="00A00A82" w:rsidTr="00522E5D">
        <w:trPr>
          <w:trHeight w:val="345"/>
        </w:trPr>
        <w:tc>
          <w:tcPr>
            <w:tcW w:w="484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9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8595F" w:rsidRPr="00467E9B" w:rsidRDefault="0008595F" w:rsidP="0008595F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mean, rang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13</w:t>
            </w:r>
          </w:p>
          <w:p w:rsidR="0008595F" w:rsidRDefault="0008595F" w:rsidP="000B49CF">
            <w:pPr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5-</w:t>
            </w:r>
            <w:r w:rsidR="003C7959">
              <w:rPr>
                <w:rFonts w:ascii="Garamond" w:hAnsi="Garamond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37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0-0.5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27</w:t>
            </w:r>
          </w:p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0.09-0.44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08595F" w:rsidRDefault="0008595F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  <w:p w:rsidR="0008595F" w:rsidRDefault="004D7828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t>[</w:t>
            </w:r>
            <w:r w:rsidR="008138A4">
              <w:rPr>
                <w:rFonts w:ascii="Garamond" w:hAnsi="Garamond"/>
                <w:sz w:val="16"/>
                <w:szCs w:val="16"/>
                <w:lang w:val="en-US"/>
              </w:rPr>
              <w:t>167</w:t>
            </w:r>
            <w:r>
              <w:rPr>
                <w:rFonts w:ascii="Garamond" w:hAnsi="Garamond"/>
                <w:sz w:val="16"/>
                <w:szCs w:val="16"/>
                <w:lang w:val="en-US"/>
              </w:rPr>
              <w:t>]</w:t>
            </w:r>
          </w:p>
        </w:tc>
      </w:tr>
      <w:tr w:rsidR="006F4CD7" w:rsidRPr="00A00A82" w:rsidTr="00522E5D">
        <w:tc>
          <w:tcPr>
            <w:tcW w:w="48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F4CD7" w:rsidRDefault="00B06FBC" w:rsidP="00600C21">
            <w:pPr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69</w:t>
            </w:r>
          </w:p>
        </w:tc>
        <w:tc>
          <w:tcPr>
            <w:tcW w:w="9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07C28" w:rsidRDefault="006F4CD7" w:rsidP="00600C2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proofErr w:type="spellStart"/>
            <w:r w:rsidRPr="00F07C28">
              <w:rPr>
                <w:rFonts w:ascii="Garamond" w:hAnsi="Garamond"/>
                <w:b/>
                <w:sz w:val="16"/>
                <w:szCs w:val="16"/>
                <w:lang w:val="en-US"/>
              </w:rPr>
              <w:t>Mean</w:t>
            </w:r>
            <w:r w:rsidR="00F07C28">
              <w:rPr>
                <w:rFonts w:ascii="Garamond" w:hAnsi="Garamond"/>
                <w:b/>
                <w:sz w:val="16"/>
                <w:szCs w:val="16"/>
                <w:lang w:val="en-US"/>
              </w:rPr>
              <w:t>±SD</w:t>
            </w:r>
            <w:proofErr w:type="spellEnd"/>
          </w:p>
          <w:p w:rsidR="006F4CD7" w:rsidRPr="00F07C28" w:rsidRDefault="006F4CD7" w:rsidP="00600C21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F07C28">
              <w:rPr>
                <w:rFonts w:ascii="Garamond" w:hAnsi="Garamond"/>
                <w:b/>
                <w:sz w:val="16"/>
                <w:szCs w:val="16"/>
                <w:lang w:val="en-US"/>
              </w:rPr>
              <w:t>range</w:t>
            </w:r>
          </w:p>
        </w:tc>
        <w:tc>
          <w:tcPr>
            <w:tcW w:w="7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6F4CD7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9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14-0.25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4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9-0.20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3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5-0.31</w:t>
            </w:r>
          </w:p>
        </w:tc>
        <w:tc>
          <w:tcPr>
            <w:tcW w:w="75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1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,2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3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07</w:t>
            </w:r>
          </w:p>
          <w:p w:rsidR="006F4CD7" w:rsidRPr="00F37FD2" w:rsidRDefault="00B75F0B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02</w:t>
            </w:r>
            <w:r w:rsidR="006F4CD7" w:rsidRPr="006F4CD7">
              <w:rPr>
                <w:rFonts w:ascii="Garamond" w:hAnsi="Garamond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73" w:type="dxa"/>
            <w:tcBorders>
              <w:top w:val="single" w:sz="18" w:space="0" w:color="auto"/>
              <w:bottom w:val="single" w:sz="18" w:space="0" w:color="auto"/>
            </w:tcBorders>
          </w:tcPr>
          <w:p w:rsidR="00B75F0B" w:rsidRDefault="00B75F0B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05</w:t>
            </w:r>
          </w:p>
          <w:p w:rsidR="006F4CD7" w:rsidRPr="00B75F0B" w:rsidRDefault="00B75F0B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B75F0B">
              <w:rPr>
                <w:rFonts w:ascii="Garamond" w:hAnsi="Garamond"/>
                <w:sz w:val="16"/>
                <w:szCs w:val="16"/>
                <w:lang w:val="en-US"/>
              </w:rPr>
              <w:t>0.02-0.07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5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04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4-0.25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4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3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09</w:t>
            </w:r>
          </w:p>
          <w:p w:rsidR="006F4CD7" w:rsidRPr="00F37FD2" w:rsidRDefault="00B75F0B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03</w:t>
            </w:r>
            <w:r w:rsidR="006F4CD7" w:rsidRPr="006F4CD7">
              <w:rPr>
                <w:rFonts w:ascii="Garamond" w:hAnsi="Garamond"/>
                <w:sz w:val="16"/>
                <w:szCs w:val="16"/>
                <w:lang w:val="en-US"/>
              </w:rPr>
              <w:t>-0.47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26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22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09-0.51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25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08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lastRenderedPageBreak/>
              <w:t>0.09-0.30</w:t>
            </w:r>
          </w:p>
        </w:tc>
        <w:tc>
          <w:tcPr>
            <w:tcW w:w="48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F37FD2">
              <w:rPr>
                <w:rFonts w:ascii="Garamond" w:hAnsi="Garamond"/>
                <w:b/>
                <w:sz w:val="16"/>
                <w:szCs w:val="16"/>
                <w:lang w:val="en-US"/>
              </w:rPr>
              <w:lastRenderedPageBreak/>
              <w:t>0.20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1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,2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3</w:t>
            </w:r>
            <w:r w:rsidR="00D04B1C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4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1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55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5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10-0.19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2E069A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1</w:t>
            </w:r>
            <w:r w:rsidR="002E069A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4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4-0.80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D04B1C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0</w:t>
            </w:r>
            <w:r w:rsidR="00D04B1C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25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85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F07C28" w:rsidRDefault="00DA6AC9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1</w:t>
            </w:r>
            <w:r w:rsidR="00F07C28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1,2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3</w:t>
            </w:r>
            <w:r w:rsidR="00D04B1C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4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0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7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951AD5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2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3</w:t>
            </w:r>
            <w:r w:rsidR="00D04B1C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,4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1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71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</w:tcPr>
          <w:p w:rsidR="006F4CD7" w:rsidRPr="0044358C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21</w:t>
            </w:r>
            <w:r w:rsidR="0044358C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9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65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F4CD7" w:rsidRPr="00951AD5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aramond" w:hAnsi="Garamond"/>
                <w:b/>
                <w:sz w:val="16"/>
                <w:szCs w:val="16"/>
                <w:lang w:val="en-US"/>
              </w:rPr>
              <w:t>0.16</w:t>
            </w:r>
            <w:r w:rsidR="00951AD5">
              <w:rPr>
                <w:rFonts w:ascii="Garamond" w:hAnsi="Garamond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  <w:p w:rsidR="006F4CD7" w:rsidRPr="006F4CD7" w:rsidRDefault="006F4CD7" w:rsidP="006F4CD7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±0.19</w:t>
            </w:r>
          </w:p>
          <w:p w:rsidR="006F4CD7" w:rsidRPr="00F37FD2" w:rsidRDefault="006F4CD7" w:rsidP="006F4CD7">
            <w:pPr>
              <w:jc w:val="center"/>
              <w:rPr>
                <w:rFonts w:ascii="Garamond" w:hAnsi="Garamond"/>
                <w:b/>
                <w:sz w:val="16"/>
                <w:szCs w:val="16"/>
                <w:lang w:val="en-US"/>
              </w:rPr>
            </w:pPr>
            <w:r w:rsidRPr="006F4CD7">
              <w:rPr>
                <w:rFonts w:ascii="Garamond" w:hAnsi="Garamond"/>
                <w:sz w:val="16"/>
                <w:szCs w:val="16"/>
                <w:lang w:val="en-US"/>
              </w:rPr>
              <w:t>0.00-0.50</w:t>
            </w:r>
          </w:p>
        </w:tc>
        <w:tc>
          <w:tcPr>
            <w:tcW w:w="6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tr2bl w:val="single" w:sz="6" w:space="0" w:color="auto"/>
            </w:tcBorders>
          </w:tcPr>
          <w:p w:rsidR="006F4CD7" w:rsidRPr="00A00A82" w:rsidRDefault="006F4CD7" w:rsidP="003019C2">
            <w:pPr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</w:tbl>
    <w:p w:rsidR="00ED62B9" w:rsidRDefault="000E49BF" w:rsidP="00C47D22">
      <w:pPr>
        <w:spacing w:line="240" w:lineRule="auto"/>
        <w:jc w:val="both"/>
        <w:rPr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 xml:space="preserve">Mean values </w:t>
      </w:r>
      <w:r w:rsidR="00803A88">
        <w:rPr>
          <w:rFonts w:cs="Times New Roman"/>
          <w:sz w:val="18"/>
          <w:szCs w:val="18"/>
          <w:lang w:val="en-US"/>
        </w:rPr>
        <w:t xml:space="preserve">calculated for 169 control males </w:t>
      </w:r>
      <w:r>
        <w:rPr>
          <w:rFonts w:cs="Times New Roman"/>
          <w:sz w:val="18"/>
          <w:szCs w:val="18"/>
          <w:lang w:val="en-US"/>
        </w:rPr>
        <w:t xml:space="preserve">were compared by </w:t>
      </w:r>
      <w:proofErr w:type="spellStart"/>
      <w:r>
        <w:rPr>
          <w:rFonts w:cs="Times New Roman"/>
          <w:sz w:val="18"/>
          <w:szCs w:val="18"/>
          <w:lang w:val="en-US"/>
        </w:rPr>
        <w:t>Kruskal</w:t>
      </w:r>
      <w:proofErr w:type="spellEnd"/>
      <w:r>
        <w:rPr>
          <w:rFonts w:cs="Times New Roman"/>
          <w:sz w:val="18"/>
          <w:szCs w:val="18"/>
          <w:lang w:val="en-US"/>
        </w:rPr>
        <w:t>-Wallis and Friedman’s rank sum tests</w:t>
      </w:r>
      <w:r w:rsidR="00ED62B9" w:rsidRPr="00ED62B9">
        <w:rPr>
          <w:rFonts w:cs="Times New Roman"/>
          <w:sz w:val="18"/>
          <w:szCs w:val="18"/>
          <w:lang w:val="en-US"/>
        </w:rPr>
        <w:t xml:space="preserve"> (p≤0.05 was considered to be statistically significant). </w:t>
      </w:r>
      <w:r w:rsidR="00907AEA">
        <w:rPr>
          <w:rFonts w:cs="Times New Roman"/>
          <w:sz w:val="18"/>
          <w:szCs w:val="18"/>
          <w:lang w:val="en-US"/>
        </w:rPr>
        <w:t xml:space="preserve">The analysis was performed </w:t>
      </w:r>
      <w:r w:rsidR="004030F5">
        <w:rPr>
          <w:rFonts w:cs="Times New Roman"/>
          <w:sz w:val="18"/>
          <w:szCs w:val="18"/>
          <w:lang w:val="en-US"/>
        </w:rPr>
        <w:t xml:space="preserve">only </w:t>
      </w:r>
      <w:r w:rsidR="00907AEA">
        <w:rPr>
          <w:rFonts w:cs="Times New Roman"/>
          <w:sz w:val="18"/>
          <w:szCs w:val="18"/>
          <w:lang w:val="en-US"/>
        </w:rPr>
        <w:t xml:space="preserve">for chromosomes for which there were </w:t>
      </w:r>
      <w:r w:rsidR="00907AEA">
        <w:rPr>
          <w:rFonts w:cs="Times New Roman"/>
          <w:sz w:val="18"/>
          <w:szCs w:val="18"/>
          <w:lang w:val="en-US"/>
        </w:rPr>
        <w:sym w:font="Symbol" w:char="F0B3"/>
      </w:r>
      <w:r w:rsidR="00803A88">
        <w:rPr>
          <w:rFonts w:cs="Times New Roman"/>
          <w:sz w:val="18"/>
          <w:szCs w:val="18"/>
          <w:lang w:val="en-US"/>
        </w:rPr>
        <w:t>10</w:t>
      </w:r>
      <w:r w:rsidR="00115BFF">
        <w:rPr>
          <w:rFonts w:cs="Times New Roman"/>
          <w:sz w:val="18"/>
          <w:szCs w:val="18"/>
          <w:lang w:val="en-US"/>
        </w:rPr>
        <w:t xml:space="preserve"> results.</w:t>
      </w:r>
      <w:r w:rsidR="00C47D22">
        <w:rPr>
          <w:rFonts w:cs="Times New Roman"/>
          <w:sz w:val="18"/>
          <w:szCs w:val="18"/>
          <w:lang w:val="en-US"/>
        </w:rPr>
        <w:t xml:space="preserve"> </w:t>
      </w:r>
      <w:r w:rsidR="00C47D22">
        <w:rPr>
          <w:sz w:val="18"/>
          <w:szCs w:val="18"/>
          <w:lang w:val="en-US"/>
        </w:rPr>
        <w:t>Statistical differences between</w:t>
      </w:r>
      <w:r w:rsidR="00ED62B9">
        <w:rPr>
          <w:sz w:val="18"/>
          <w:szCs w:val="18"/>
          <w:lang w:val="en-US"/>
        </w:rPr>
        <w:t xml:space="preserve"> </w:t>
      </w:r>
      <w:r w:rsidR="00ED62B9" w:rsidRPr="00D859FC">
        <w:rPr>
          <w:sz w:val="18"/>
          <w:szCs w:val="18"/>
          <w:lang w:val="en-US"/>
        </w:rPr>
        <w:t xml:space="preserve">mean values </w:t>
      </w:r>
      <w:r w:rsidR="00ED62B9">
        <w:rPr>
          <w:sz w:val="18"/>
          <w:szCs w:val="18"/>
          <w:lang w:val="en-US"/>
        </w:rPr>
        <w:t xml:space="preserve">of aneuploidy levels </w:t>
      </w:r>
      <w:r w:rsidR="00ED62B9" w:rsidRPr="00D859FC">
        <w:rPr>
          <w:sz w:val="18"/>
          <w:szCs w:val="18"/>
          <w:lang w:val="en-US"/>
        </w:rPr>
        <w:t>for particular chromosomes</w:t>
      </w:r>
      <w:r w:rsidR="00C47D22">
        <w:rPr>
          <w:sz w:val="18"/>
          <w:szCs w:val="18"/>
          <w:lang w:val="en-US"/>
        </w:rPr>
        <w:t xml:space="preserve"> are marked with “+”</w:t>
      </w:r>
      <w:r w:rsidR="0058433F">
        <w:rPr>
          <w:sz w:val="18"/>
          <w:szCs w:val="18"/>
          <w:lang w:val="en-US"/>
        </w:rPr>
        <w:t xml:space="preserve"> in separate juxtaposition:</w:t>
      </w:r>
      <w:r w:rsidR="00803A88">
        <w:rPr>
          <w:sz w:val="18"/>
          <w:szCs w:val="18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44"/>
        <w:gridCol w:w="298"/>
        <w:gridCol w:w="298"/>
        <w:gridCol w:w="298"/>
        <w:gridCol w:w="379"/>
        <w:gridCol w:w="379"/>
        <w:gridCol w:w="379"/>
        <w:gridCol w:w="379"/>
        <w:gridCol w:w="379"/>
        <w:gridCol w:w="379"/>
        <w:gridCol w:w="393"/>
        <w:gridCol w:w="383"/>
        <w:gridCol w:w="388"/>
        <w:gridCol w:w="383"/>
      </w:tblGrid>
      <w:tr w:rsidR="00803A88" w:rsidRPr="00803A88" w:rsidTr="00894927">
        <w:tc>
          <w:tcPr>
            <w:tcW w:w="0" w:type="auto"/>
            <w:vMerge w:val="restart"/>
          </w:tcPr>
          <w:p w:rsidR="00803A88" w:rsidRPr="00D3453C" w:rsidRDefault="00803A88" w:rsidP="00894927">
            <w:pPr>
              <w:rPr>
                <w:b/>
                <w:sz w:val="16"/>
                <w:szCs w:val="16"/>
                <w:lang w:val="en-US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proofErr w:type="spellStart"/>
            <w:r w:rsidRPr="00803A88"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XX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YY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XY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2n</w:t>
            </w:r>
          </w:p>
        </w:tc>
      </w:tr>
      <w:tr w:rsidR="00803A88" w:rsidRPr="00803A88" w:rsidTr="00894927">
        <w:tc>
          <w:tcPr>
            <w:tcW w:w="0" w:type="auto"/>
            <w:vMerge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</w:tr>
      <w:tr w:rsidR="00803A88" w:rsidRPr="00803A88" w:rsidTr="00894927">
        <w:tc>
          <w:tcPr>
            <w:tcW w:w="0" w:type="auto"/>
            <w:gridSpan w:val="2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XX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YY</w:t>
            </w:r>
          </w:p>
        </w:tc>
        <w:tc>
          <w:tcPr>
            <w:tcW w:w="0" w:type="auto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  <w:tr w:rsidR="00803A88" w:rsidRPr="00803A88" w:rsidTr="00894927"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</w:p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X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03A88" w:rsidRPr="00803A88" w:rsidRDefault="00803A88" w:rsidP="00894927">
            <w:pPr>
              <w:rPr>
                <w:b/>
                <w:sz w:val="16"/>
                <w:szCs w:val="16"/>
              </w:rPr>
            </w:pPr>
            <w:r w:rsidRPr="00803A88">
              <w:rPr>
                <w:b/>
                <w:sz w:val="16"/>
                <w:szCs w:val="16"/>
              </w:rPr>
              <w:t>+</w:t>
            </w:r>
          </w:p>
        </w:tc>
      </w:tr>
    </w:tbl>
    <w:p w:rsidR="00803A88" w:rsidRDefault="00803A88" w:rsidP="00C47D22">
      <w:pPr>
        <w:spacing w:line="240" w:lineRule="auto"/>
        <w:jc w:val="both"/>
        <w:rPr>
          <w:rFonts w:cs="Times New Roman"/>
          <w:sz w:val="18"/>
          <w:szCs w:val="18"/>
          <w:lang w:val="en-US"/>
        </w:rPr>
      </w:pPr>
    </w:p>
    <w:p w:rsidR="00ED62B9" w:rsidRDefault="00D9304F" w:rsidP="0039651F">
      <w:pPr>
        <w:spacing w:line="240" w:lineRule="auto"/>
        <w:rPr>
          <w:rFonts w:cs="Times New Roman"/>
          <w:b/>
          <w:lang w:val="en-US"/>
        </w:rPr>
      </w:pPr>
      <w:r>
        <w:rPr>
          <w:sz w:val="18"/>
          <w:szCs w:val="18"/>
          <w:lang w:val="en-US"/>
        </w:rPr>
        <w:t>.</w:t>
      </w:r>
      <w:r w:rsidR="00ED62B9">
        <w:rPr>
          <w:rFonts w:cs="Times New Roman"/>
          <w:b/>
          <w:lang w:val="en-US"/>
        </w:rPr>
        <w:br w:type="page"/>
      </w:r>
    </w:p>
    <w:tbl>
      <w:tblPr>
        <w:tblStyle w:val="Tabela-Siatka"/>
        <w:tblpPr w:leftFromText="141" w:rightFromText="141" w:vertAnchor="page" w:horzAnchor="margin" w:tblpY="1971"/>
        <w:tblW w:w="4814" w:type="pct"/>
        <w:tblLook w:val="04A0" w:firstRow="1" w:lastRow="0" w:firstColumn="1" w:lastColumn="0" w:noHBand="0" w:noVBand="1"/>
      </w:tblPr>
      <w:tblGrid>
        <w:gridCol w:w="526"/>
        <w:gridCol w:w="516"/>
        <w:gridCol w:w="957"/>
        <w:gridCol w:w="445"/>
        <w:gridCol w:w="911"/>
        <w:gridCol w:w="445"/>
        <w:gridCol w:w="594"/>
        <w:gridCol w:w="446"/>
        <w:gridCol w:w="657"/>
        <w:gridCol w:w="445"/>
        <w:gridCol w:w="885"/>
        <w:gridCol w:w="445"/>
        <w:gridCol w:w="911"/>
        <w:gridCol w:w="445"/>
        <w:gridCol w:w="911"/>
        <w:gridCol w:w="445"/>
        <w:gridCol w:w="634"/>
        <w:gridCol w:w="445"/>
        <w:gridCol w:w="634"/>
        <w:gridCol w:w="445"/>
        <w:gridCol w:w="1386"/>
      </w:tblGrid>
      <w:tr w:rsidR="0039651F" w:rsidRPr="008F2C0B" w:rsidTr="0039651F">
        <w:trPr>
          <w:trHeight w:val="167"/>
        </w:trPr>
        <w:tc>
          <w:tcPr>
            <w:tcW w:w="195" w:type="pct"/>
            <w:vMerge w:val="restart"/>
            <w:tcBorders>
              <w:right w:val="single" w:sz="18" w:space="0" w:color="auto"/>
            </w:tcBorders>
          </w:tcPr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F2C0B">
              <w:rPr>
                <w:sz w:val="16"/>
                <w:szCs w:val="16"/>
                <w:lang w:val="en-US"/>
              </w:rPr>
              <w:lastRenderedPageBreak/>
              <w:t>Chro</w:t>
            </w:r>
            <w:proofErr w:type="spellEnd"/>
          </w:p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F2C0B">
              <w:rPr>
                <w:sz w:val="16"/>
                <w:szCs w:val="16"/>
                <w:lang w:val="en-US"/>
              </w:rPr>
              <w:t>mo</w:t>
            </w:r>
            <w:proofErr w:type="spellEnd"/>
          </w:p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r w:rsidRPr="008F2C0B">
              <w:rPr>
                <w:sz w:val="16"/>
                <w:szCs w:val="16"/>
                <w:lang w:val="en-US"/>
              </w:rPr>
              <w:t>so</w:t>
            </w:r>
          </w:p>
          <w:p w:rsidR="0039651F" w:rsidRPr="008F2C0B" w:rsidRDefault="0039651F" w:rsidP="003965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F2C0B">
              <w:rPr>
                <w:sz w:val="16"/>
                <w:szCs w:val="16"/>
                <w:lang w:val="en-US"/>
              </w:rPr>
              <w:t>me</w:t>
            </w:r>
          </w:p>
        </w:tc>
        <w:tc>
          <w:tcPr>
            <w:tcW w:w="4136" w:type="pct"/>
            <w:gridSpan w:val="18"/>
            <w:tcBorders>
              <w:right w:val="single" w:sz="18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proofErr w:type="spellStart"/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ertsonian</w:t>
            </w:r>
            <w:proofErr w:type="spellEnd"/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 translocation: Rare</w:t>
            </w:r>
          </w:p>
        </w:tc>
        <w:tc>
          <w:tcPr>
            <w:tcW w:w="669" w:type="pct"/>
            <w:gridSpan w:val="2"/>
            <w:tcBorders>
              <w:left w:val="single" w:sz="18" w:space="0" w:color="auto"/>
              <w:bottom w:val="nil"/>
              <w:right w:val="single" w:sz="8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Control</w:t>
            </w:r>
          </w:p>
        </w:tc>
      </w:tr>
      <w:tr w:rsidR="0039651F" w:rsidRPr="00190DD4" w:rsidTr="0039651F">
        <w:tc>
          <w:tcPr>
            <w:tcW w:w="195" w:type="pct"/>
            <w:vMerge/>
            <w:tcBorders>
              <w:right w:val="single" w:sz="18" w:space="0" w:color="auto"/>
            </w:tcBorders>
          </w:tcPr>
          <w:p w:rsidR="0039651F" w:rsidRPr="008F2C0B" w:rsidRDefault="0039651F" w:rsidP="0039651F">
            <w:pPr>
              <w:jc w:val="center"/>
              <w:rPr>
                <w:lang w:val="en-US"/>
              </w:rPr>
            </w:pPr>
          </w:p>
        </w:tc>
        <w:tc>
          <w:tcPr>
            <w:tcW w:w="188" w:type="pct"/>
            <w:vMerge w:val="restart"/>
            <w:tcBorders>
              <w:left w:val="single" w:sz="18" w:space="0" w:color="auto"/>
              <w:right w:val="single" w:sz="4" w:space="0" w:color="auto"/>
            </w:tcBorders>
          </w:tcPr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r w:rsidRPr="008F2C0B">
              <w:rPr>
                <w:sz w:val="16"/>
                <w:szCs w:val="16"/>
                <w:lang w:val="en-US"/>
              </w:rPr>
              <w:t>No.</w:t>
            </w:r>
          </w:p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r w:rsidRPr="008F2C0B">
              <w:rPr>
                <w:sz w:val="16"/>
                <w:szCs w:val="16"/>
                <w:lang w:val="en-US"/>
              </w:rPr>
              <w:t>of</w:t>
            </w:r>
          </w:p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r w:rsidRPr="008F2C0B">
              <w:rPr>
                <w:sz w:val="16"/>
                <w:szCs w:val="16"/>
                <w:lang w:val="en-US"/>
              </w:rPr>
              <w:t>re-</w:t>
            </w:r>
          </w:p>
          <w:p w:rsidR="0039651F" w:rsidRPr="008F2C0B" w:rsidRDefault="0039651F" w:rsidP="003965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F2C0B">
              <w:rPr>
                <w:sz w:val="16"/>
                <w:szCs w:val="16"/>
                <w:lang w:val="en-US"/>
              </w:rPr>
              <w:t>sults</w:t>
            </w:r>
            <w:proofErr w:type="spellEnd"/>
          </w:p>
        </w:tc>
        <w:tc>
          <w:tcPr>
            <w:tcW w:w="379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 xml:space="preserve">rob(13;15) </w:t>
            </w: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7 carriers</w:t>
            </w:r>
          </w:p>
        </w:tc>
        <w:tc>
          <w:tcPr>
            <w:tcW w:w="495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4;15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4 carriers</w:t>
            </w:r>
          </w:p>
        </w:tc>
        <w:tc>
          <w:tcPr>
            <w:tcW w:w="384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21;22)</w:t>
            </w:r>
          </w:p>
          <w:p w:rsidR="0039651F" w:rsidRPr="0039651F" w:rsidRDefault="0039651F" w:rsidP="0039651F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1 carrier</w:t>
            </w:r>
          </w:p>
        </w:tc>
        <w:tc>
          <w:tcPr>
            <w:tcW w:w="424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rPr>
                <w:rFonts w:ascii="Garamond" w:hAnsi="Garamond"/>
                <w:b/>
                <w:sz w:val="18"/>
                <w:szCs w:val="18"/>
                <w:vertAlign w:val="superscript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21;21)</w:t>
            </w:r>
            <w:r w:rsidRPr="0039651F">
              <w:rPr>
                <w:rFonts w:ascii="Garamond" w:hAnsi="Garamond"/>
                <w:b/>
                <w:sz w:val="18"/>
                <w:szCs w:val="18"/>
                <w:vertAlign w:val="superscript"/>
                <w:lang w:val="en-US"/>
              </w:rPr>
              <w:t>@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2 carriers</w:t>
            </w:r>
          </w:p>
        </w:tc>
        <w:tc>
          <w:tcPr>
            <w:tcW w:w="486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3;21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5 carriers</w:t>
            </w:r>
          </w:p>
        </w:tc>
        <w:tc>
          <w:tcPr>
            <w:tcW w:w="495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3;22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5 carriers</w:t>
            </w:r>
          </w:p>
        </w:tc>
        <w:tc>
          <w:tcPr>
            <w:tcW w:w="496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4;22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7 carriers</w:t>
            </w:r>
          </w:p>
        </w:tc>
        <w:tc>
          <w:tcPr>
            <w:tcW w:w="395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5;21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1 carrier</w:t>
            </w:r>
          </w:p>
        </w:tc>
        <w:tc>
          <w:tcPr>
            <w:tcW w:w="395" w:type="pct"/>
            <w:gridSpan w:val="2"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</w:tcPr>
          <w:p w:rsidR="0039651F" w:rsidRPr="0039651F" w:rsidRDefault="0039651F" w:rsidP="0039651F">
            <w:pPr>
              <w:rPr>
                <w:rFonts w:ascii="Garamond" w:hAnsi="Garamond"/>
                <w:b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  <w:lang w:val="en-US"/>
              </w:rPr>
              <w:t>rob(15;22)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  <w:lang w:val="en-US"/>
              </w:rPr>
              <w:t>1 carrier</w:t>
            </w:r>
          </w:p>
        </w:tc>
        <w:tc>
          <w:tcPr>
            <w:tcW w:w="669" w:type="pct"/>
            <w:gridSpan w:val="2"/>
            <w:tcBorders>
              <w:top w:val="nil"/>
              <w:left w:val="single" w:sz="18" w:space="0" w:color="auto"/>
              <w:right w:val="single" w:sz="8" w:space="0" w:color="auto"/>
            </w:tcBorders>
          </w:tcPr>
          <w:p w:rsidR="0039651F" w:rsidRPr="0039651F" w:rsidRDefault="0039651F" w:rsidP="0039651F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39651F">
              <w:rPr>
                <w:rFonts w:ascii="Garamond" w:hAnsi="Garamond"/>
                <w:b/>
                <w:sz w:val="18"/>
                <w:szCs w:val="18"/>
              </w:rPr>
              <w:t>46,XY</w:t>
            </w:r>
          </w:p>
          <w:p w:rsidR="0039651F" w:rsidRPr="0039651F" w:rsidRDefault="0039651F" w:rsidP="0039651F">
            <w:pPr>
              <w:jc w:val="center"/>
              <w:rPr>
                <w:rFonts w:ascii="Garamond" w:hAnsi="Garamond"/>
                <w:sz w:val="18"/>
                <w:szCs w:val="18"/>
                <w:lang w:val="en-US"/>
              </w:rPr>
            </w:pPr>
            <w:r w:rsidRPr="0039651F">
              <w:rPr>
                <w:rFonts w:ascii="Garamond" w:hAnsi="Garamond"/>
                <w:sz w:val="18"/>
                <w:szCs w:val="18"/>
              </w:rPr>
              <w:t xml:space="preserve">169 </w:t>
            </w:r>
            <w:proofErr w:type="spellStart"/>
            <w:r w:rsidRPr="0039651F">
              <w:rPr>
                <w:rFonts w:ascii="Garamond" w:hAnsi="Garamond"/>
                <w:sz w:val="18"/>
                <w:szCs w:val="18"/>
              </w:rPr>
              <w:t>males</w:t>
            </w:r>
            <w:proofErr w:type="spellEnd"/>
          </w:p>
        </w:tc>
      </w:tr>
      <w:tr w:rsidR="0039651F" w:rsidTr="0039651F">
        <w:trPr>
          <w:trHeight w:val="547"/>
        </w:trPr>
        <w:tc>
          <w:tcPr>
            <w:tcW w:w="195" w:type="pct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39651F" w:rsidRDefault="0039651F" w:rsidP="0039651F">
            <w:pPr>
              <w:jc w:val="center"/>
            </w:pPr>
          </w:p>
        </w:tc>
        <w:tc>
          <w:tcPr>
            <w:tcW w:w="188" w:type="pct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:rsidR="0039651F" w:rsidRPr="00944471" w:rsidRDefault="0039651F" w:rsidP="0039651F">
            <w:pPr>
              <w:jc w:val="center"/>
              <w:rPr>
                <w:rFonts w:ascii="Garamond" w:hAnsi="Garamond"/>
                <w:sz w:val="28"/>
                <w:szCs w:val="28"/>
                <w:vertAlign w:val="superscript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 w:rsidRPr="000F180B">
              <w:rPr>
                <w:sz w:val="16"/>
                <w:szCs w:val="16"/>
              </w:rPr>
              <w:t>Mean±SD</w:t>
            </w:r>
            <w:proofErr w:type="spellEnd"/>
            <w:r w:rsidRPr="000F180B">
              <w:rPr>
                <w:sz w:val="16"/>
                <w:szCs w:val="16"/>
              </w:rPr>
              <w:t xml:space="preserve">, 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0F180B">
              <w:rPr>
                <w:sz w:val="16"/>
                <w:szCs w:val="16"/>
              </w:rPr>
              <w:t>ange</w:t>
            </w:r>
            <w:proofErr w:type="spellEnd"/>
          </w:p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r w:rsidRPr="000F180B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 w:rsidRPr="000F180B">
              <w:rPr>
                <w:sz w:val="16"/>
                <w:szCs w:val="16"/>
              </w:rPr>
              <w:t>Mean±SD</w:t>
            </w:r>
            <w:proofErr w:type="spellEnd"/>
            <w:r w:rsidRPr="000F180B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0F180B">
              <w:rPr>
                <w:sz w:val="16"/>
                <w:szCs w:val="16"/>
              </w:rPr>
              <w:t>ange</w:t>
            </w:r>
            <w:proofErr w:type="spellEnd"/>
          </w:p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r w:rsidRPr="000F180B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22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 w:rsidRPr="000F180B">
              <w:rPr>
                <w:sz w:val="16"/>
                <w:szCs w:val="16"/>
              </w:rPr>
              <w:t>Mean</w:t>
            </w:r>
            <w:proofErr w:type="spellEnd"/>
          </w:p>
          <w:p w:rsidR="0039651F" w:rsidRPr="000F180B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0F180B">
              <w:rPr>
                <w:rFonts w:ascii="Garamond" w:hAnsi="Garamond"/>
                <w:sz w:val="16"/>
                <w:szCs w:val="16"/>
              </w:rPr>
              <w:t>Mean</w:t>
            </w:r>
            <w:proofErr w:type="spellEnd"/>
            <w:r>
              <w:rPr>
                <w:rFonts w:ascii="Garamond" w:hAnsi="Garamond"/>
                <w:sz w:val="16"/>
                <w:szCs w:val="16"/>
              </w:rPr>
              <w:t>,</w:t>
            </w:r>
          </w:p>
          <w:p w:rsidR="0039651F" w:rsidRPr="000F180B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r w:rsidRPr="00C1066F">
              <w:rPr>
                <w:sz w:val="16"/>
                <w:szCs w:val="16"/>
              </w:rPr>
              <w:t>±SD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r w:rsidRPr="00C1066F">
              <w:rPr>
                <w:sz w:val="16"/>
                <w:szCs w:val="16"/>
              </w:rPr>
              <w:t>±SD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r w:rsidRPr="00C1066F">
              <w:rPr>
                <w:sz w:val="16"/>
                <w:szCs w:val="16"/>
              </w:rPr>
              <w:t>±SD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 w:rsidRPr="00C1066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8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</w:tcPr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n</w:t>
            </w:r>
            <w:r w:rsidRPr="00C1066F">
              <w:rPr>
                <w:sz w:val="16"/>
                <w:szCs w:val="16"/>
              </w:rPr>
              <w:t>±SD</w:t>
            </w:r>
            <w:proofErr w:type="spellEnd"/>
            <w:r w:rsidRPr="00C1066F">
              <w:rPr>
                <w:sz w:val="16"/>
                <w:szCs w:val="16"/>
              </w:rPr>
              <w:t>,</w:t>
            </w:r>
          </w:p>
          <w:p w:rsidR="0039651F" w:rsidRDefault="0039651F" w:rsidP="0039651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</w:t>
            </w:r>
            <w:r w:rsidRPr="00C1066F">
              <w:rPr>
                <w:sz w:val="16"/>
                <w:szCs w:val="16"/>
              </w:rPr>
              <w:t>ange</w:t>
            </w:r>
            <w:proofErr w:type="spellEnd"/>
          </w:p>
          <w:p w:rsidR="0039651F" w:rsidRPr="00C1066F" w:rsidRDefault="0039651F" w:rsidP="003965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 w:rsidR="0039651F" w:rsidRPr="003074E5" w:rsidTr="0039651F">
        <w:tc>
          <w:tcPr>
            <w:tcW w:w="195" w:type="pct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88" w:type="pct"/>
            <w:tcBorders>
              <w:top w:val="single" w:sz="12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074E5"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55</w:t>
            </w:r>
            <w:r>
              <w:rPr>
                <w:rFonts w:ascii="Garamond" w:hAnsi="Garamond"/>
                <w:sz w:val="16"/>
                <w:szCs w:val="16"/>
              </w:rPr>
              <w:t>±0.33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2-0.78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8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4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7E20E9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9</w:t>
            </w:r>
            <w:r w:rsidRPr="00562112">
              <w:rPr>
                <w:rFonts w:ascii="Garamond" w:hAnsi="Garamond"/>
                <w:sz w:val="16"/>
                <w:szCs w:val="16"/>
              </w:rPr>
              <w:t>±0.0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4-0.25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7</w:t>
            </w:r>
          </w:p>
        </w:tc>
        <w:tc>
          <w:tcPr>
            <w:tcW w:w="163" w:type="pct"/>
            <w:tcBorders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left w:val="single" w:sz="8" w:space="0" w:color="auto"/>
              <w:bottom w:val="double" w:sz="4" w:space="0" w:color="auto"/>
              <w:right w:val="single" w:sz="1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1465C1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</w:t>
            </w:r>
            <w:r w:rsidRPr="00562112">
              <w:rPr>
                <w:rFonts w:ascii="Garamond" w:hAnsi="Garamond"/>
                <w:sz w:val="16"/>
                <w:szCs w:val="16"/>
              </w:rPr>
              <w:t>14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-0.20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9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:rsidR="0039651F" w:rsidRPr="001465C1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7E20E9">
              <w:rPr>
                <w:rFonts w:ascii="Garamond" w:hAnsi="Garamond"/>
                <w:b/>
                <w:sz w:val="16"/>
                <w:szCs w:val="16"/>
              </w:rPr>
              <w:t>0.13±</w:t>
            </w:r>
            <w:r w:rsidRPr="001A27A7">
              <w:rPr>
                <w:rFonts w:ascii="Garamond" w:hAnsi="Garamond"/>
                <w:sz w:val="16"/>
                <w:szCs w:val="16"/>
              </w:rPr>
              <w:t>0.01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</w:t>
            </w:r>
          </w:p>
          <w:p w:rsidR="0039651F" w:rsidRPr="007E20E9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-</w:t>
            </w:r>
            <w:r w:rsidRPr="007E20E9">
              <w:rPr>
                <w:rFonts w:ascii="Garamond" w:hAnsi="Garamond"/>
                <w:sz w:val="16"/>
                <w:szCs w:val="16"/>
              </w:rPr>
              <w:t>0.31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4</w:t>
            </w:r>
            <w:r>
              <w:rPr>
                <w:rFonts w:ascii="Garamond" w:hAnsi="Garamond"/>
                <w:sz w:val="16"/>
                <w:szCs w:val="16"/>
              </w:rPr>
              <w:t>±0.14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1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4-0.54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05</w:t>
            </w:r>
          </w:p>
        </w:tc>
        <w:tc>
          <w:tcPr>
            <w:tcW w:w="163" w:type="pct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1</w:t>
            </w:r>
          </w:p>
        </w:tc>
        <w:tc>
          <w:tcPr>
            <w:tcW w:w="506" w:type="pct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1</w:t>
            </w:r>
            <w:r w:rsidRPr="007E20E9">
              <w:rPr>
                <w:rFonts w:ascii="Garamond" w:hAnsi="Garamond"/>
                <w:b/>
                <w:sz w:val="16"/>
                <w:szCs w:val="16"/>
              </w:rPr>
              <w:t>±</w:t>
            </w:r>
            <w:r w:rsidRPr="001A27A7">
              <w:rPr>
                <w:rFonts w:ascii="Garamond" w:hAnsi="Garamond"/>
                <w:sz w:val="16"/>
                <w:szCs w:val="16"/>
              </w:rPr>
              <w:t>0.07</w:t>
            </w:r>
            <w:r w:rsidRPr="00256FC4">
              <w:rPr>
                <w:rFonts w:ascii="Garamond" w:hAnsi="Garamond"/>
                <w:b/>
                <w:sz w:val="16"/>
                <w:szCs w:val="16"/>
                <w:vertAlign w:val="superscript"/>
              </w:rPr>
              <w:t>1</w:t>
            </w:r>
            <w:r>
              <w:rPr>
                <w:rFonts w:ascii="Garamond" w:hAnsi="Garamond"/>
                <w:b/>
                <w:sz w:val="16"/>
                <w:szCs w:val="16"/>
                <w:vertAlign w:val="superscript"/>
              </w:rPr>
              <w:t xml:space="preserve">, 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,B,C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-0.16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08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-0.07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1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  <w:r w:rsidRPr="008B65AB">
              <w:rPr>
                <w:rFonts w:ascii="Garamond" w:hAnsi="Garamond"/>
                <w:b/>
                <w:sz w:val="18"/>
                <w:szCs w:val="18"/>
                <w:vertAlign w:val="superscript"/>
              </w:rPr>
              <w:t>2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5-0.44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85</w:t>
            </w:r>
            <w:r>
              <w:rPr>
                <w:rFonts w:ascii="Garamond" w:hAnsi="Garamond"/>
                <w:sz w:val="16"/>
                <w:szCs w:val="16"/>
              </w:rPr>
              <w:t>±0.91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2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-1.5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4</w:t>
            </w:r>
            <w:r>
              <w:rPr>
                <w:rFonts w:ascii="Garamond" w:hAnsi="Garamond"/>
                <w:sz w:val="16"/>
                <w:szCs w:val="16"/>
              </w:rPr>
              <w:t>±0.23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7-0.5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4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7E20E9">
              <w:rPr>
                <w:rFonts w:ascii="Garamond" w:hAnsi="Garamond"/>
                <w:b/>
                <w:sz w:val="16"/>
                <w:szCs w:val="16"/>
              </w:rPr>
              <w:t>0.15</w:t>
            </w:r>
            <w:r w:rsidRPr="001A27A7">
              <w:rPr>
                <w:rFonts w:ascii="Garamond" w:hAnsi="Garamond"/>
                <w:sz w:val="16"/>
                <w:szCs w:val="16"/>
              </w:rPr>
              <w:t>±0.04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2,A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-0.25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79" w:type="pct"/>
            <w:vMerge w:val="restart"/>
            <w:tcBorders>
              <w:top w:val="double" w:sz="4" w:space="0" w:color="auto"/>
              <w:left w:val="single" w:sz="8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55</w:t>
            </w:r>
            <w:r>
              <w:rPr>
                <w:rFonts w:ascii="Garamond" w:hAnsi="Garamond"/>
                <w:sz w:val="16"/>
                <w:szCs w:val="16"/>
              </w:rPr>
              <w:t>±0.77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3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1.0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8</w:t>
            </w:r>
            <w:r>
              <w:rPr>
                <w:rFonts w:ascii="Garamond" w:hAnsi="Garamond"/>
                <w:b/>
                <w:sz w:val="16"/>
                <w:szCs w:val="16"/>
              </w:rPr>
              <w:t>3</w:t>
            </w:r>
            <w:r>
              <w:rPr>
                <w:rFonts w:ascii="Garamond" w:hAnsi="Garamond"/>
                <w:sz w:val="16"/>
                <w:szCs w:val="16"/>
              </w:rPr>
              <w:t>±0.78</w:t>
            </w:r>
            <w:r w:rsidRPr="005D3D82">
              <w:rPr>
                <w:rFonts w:ascii="Garamond" w:hAnsi="Garamond"/>
                <w:sz w:val="20"/>
                <w:szCs w:val="20"/>
                <w:vertAlign w:val="superscript"/>
              </w:rPr>
              <w:t>3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6-1.3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1.30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9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4</w:t>
            </w:r>
            <w:r w:rsidRPr="001A27A7">
              <w:rPr>
                <w:rFonts w:ascii="Garamond" w:hAnsi="Garamond"/>
                <w:sz w:val="16"/>
                <w:szCs w:val="16"/>
              </w:rPr>
              <w:t>±0.09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3,A,C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-0.47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79" w:type="pct"/>
            <w:vMerge/>
            <w:tcBorders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4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8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7E20E9">
              <w:rPr>
                <w:rFonts w:ascii="Garamond" w:hAnsi="Garamond"/>
                <w:b/>
                <w:sz w:val="16"/>
                <w:szCs w:val="16"/>
              </w:rPr>
              <w:t>0.26</w:t>
            </w:r>
            <w:r w:rsidRPr="001A27A7">
              <w:rPr>
                <w:rFonts w:ascii="Garamond" w:hAnsi="Garamond"/>
                <w:sz w:val="16"/>
                <w:szCs w:val="16"/>
              </w:rPr>
              <w:t>±0.22</w:t>
            </w:r>
            <w:r>
              <w:rPr>
                <w:rFonts w:ascii="Garamond" w:hAnsi="Garamond"/>
                <w:b/>
                <w:sz w:val="16"/>
                <w:szCs w:val="16"/>
                <w:vertAlign w:val="superscript"/>
              </w:rPr>
              <w:t>,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-0.51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5</w:t>
            </w:r>
            <w:r>
              <w:rPr>
                <w:rFonts w:ascii="Garamond" w:hAnsi="Garamond"/>
                <w:sz w:val="16"/>
                <w:szCs w:val="16"/>
              </w:rPr>
              <w:t>±0.1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2-0.5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87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8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7E20E9">
              <w:rPr>
                <w:rFonts w:ascii="Garamond" w:hAnsi="Garamond"/>
                <w:b/>
                <w:sz w:val="16"/>
                <w:szCs w:val="16"/>
              </w:rPr>
              <w:t>0.25</w:t>
            </w:r>
            <w:r w:rsidRPr="001A27A7">
              <w:rPr>
                <w:rFonts w:ascii="Garamond" w:hAnsi="Garamond"/>
                <w:sz w:val="16"/>
                <w:szCs w:val="16"/>
              </w:rPr>
              <w:t>±0.08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4,B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-0.30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60373D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60373D">
              <w:rPr>
                <w:rFonts w:ascii="Garamond" w:hAnsi="Garamond"/>
                <w:b/>
                <w:sz w:val="16"/>
                <w:szCs w:val="16"/>
              </w:rPr>
              <w:t>0.20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7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2-0.2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F07C40">
              <w:rPr>
                <w:rFonts w:ascii="Garamond" w:hAnsi="Garamond"/>
                <w:b/>
                <w:sz w:val="16"/>
                <w:szCs w:val="16"/>
              </w:rPr>
              <w:t>0.15</w:t>
            </w:r>
            <w:r>
              <w:rPr>
                <w:rFonts w:ascii="Garamond" w:hAnsi="Garamond"/>
                <w:sz w:val="16"/>
                <w:szCs w:val="16"/>
              </w:rPr>
              <w:t>±0.07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-0.2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60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F07C40">
              <w:rPr>
                <w:rFonts w:ascii="Garamond" w:hAnsi="Garamond"/>
                <w:b/>
                <w:sz w:val="16"/>
                <w:szCs w:val="16"/>
              </w:rPr>
              <w:t>0.10</w:t>
            </w:r>
            <w:r>
              <w:rPr>
                <w:rFonts w:ascii="Garamond" w:hAnsi="Garamond"/>
                <w:sz w:val="16"/>
                <w:szCs w:val="16"/>
              </w:rPr>
              <w:t>±0.1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3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4</w:t>
            </w:r>
            <w:r>
              <w:rPr>
                <w:rFonts w:ascii="Garamond" w:hAnsi="Garamond"/>
                <w:sz w:val="16"/>
                <w:szCs w:val="16"/>
              </w:rPr>
              <w:t>±0.33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-0.7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2E1BC3">
              <w:rPr>
                <w:rFonts w:ascii="Garamond" w:hAnsi="Garamond"/>
                <w:b/>
                <w:sz w:val="16"/>
                <w:szCs w:val="16"/>
              </w:rPr>
              <w:t>0.57</w:t>
            </w:r>
            <w:r>
              <w:rPr>
                <w:rFonts w:ascii="Garamond" w:hAnsi="Garamond"/>
                <w:sz w:val="16"/>
                <w:szCs w:val="16"/>
              </w:rPr>
              <w:t>±0.49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1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0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1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42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1</w:t>
            </w:r>
            <w:r w:rsidRPr="001A27A7">
              <w:rPr>
                <w:rFonts w:ascii="Garamond" w:hAnsi="Garamond"/>
                <w:sz w:val="16"/>
                <w:szCs w:val="16"/>
              </w:rPr>
              <w:t>±0.</w:t>
            </w:r>
            <w:r w:rsidRPr="005D3D82">
              <w:rPr>
                <w:rFonts w:ascii="Garamond" w:hAnsi="Garamond"/>
                <w:sz w:val="16"/>
                <w:szCs w:val="16"/>
              </w:rPr>
              <w:t>11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5,A,B,C,D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55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1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E1BC3">
              <w:rPr>
                <w:rFonts w:ascii="Garamond" w:hAnsi="Garamond"/>
                <w:b/>
                <w:sz w:val="16"/>
                <w:szCs w:val="16"/>
              </w:rPr>
              <w:t>0.98</w:t>
            </w:r>
            <w:r>
              <w:rPr>
                <w:rFonts w:ascii="Garamond" w:hAnsi="Garamond"/>
                <w:sz w:val="16"/>
                <w:szCs w:val="16"/>
              </w:rPr>
              <w:t>±1.00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7-1.68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562112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5</w:t>
            </w:r>
            <w:r>
              <w:rPr>
                <w:rFonts w:ascii="Garamond" w:hAnsi="Garamond"/>
                <w:sz w:val="16"/>
                <w:szCs w:val="16"/>
              </w:rPr>
              <w:t>±0.04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-0.19</w:t>
            </w:r>
          </w:p>
        </w:tc>
      </w:tr>
      <w:tr w:rsidR="0039651F" w:rsidRPr="003074E5" w:rsidTr="0039651F">
        <w:trPr>
          <w:trHeight w:val="375"/>
        </w:trPr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8</w:t>
            </w:r>
            <w:r>
              <w:rPr>
                <w:rFonts w:ascii="Garamond" w:hAnsi="Garamond"/>
                <w:sz w:val="16"/>
                <w:szCs w:val="16"/>
              </w:rPr>
              <w:t>±0.39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6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-1.0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50</w:t>
            </w:r>
            <w:r>
              <w:rPr>
                <w:rFonts w:ascii="Garamond" w:hAnsi="Garamond"/>
                <w:sz w:val="16"/>
                <w:szCs w:val="16"/>
              </w:rPr>
              <w:t>±0.70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6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9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vMerge w:val="restart"/>
            <w:tcBorders>
              <w:top w:val="double" w:sz="4" w:space="0" w:color="auto"/>
              <w:left w:val="single" w:sz="8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2</w:t>
            </w:r>
            <w:r>
              <w:rPr>
                <w:rFonts w:ascii="Garamond" w:hAnsi="Garamond"/>
                <w:sz w:val="16"/>
                <w:szCs w:val="16"/>
              </w:rPr>
              <w:t>±0.13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7-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2E1BC3">
              <w:rPr>
                <w:rFonts w:ascii="Garamond" w:hAnsi="Garamond"/>
                <w:b/>
                <w:sz w:val="16"/>
                <w:szCs w:val="16"/>
              </w:rPr>
              <w:t>0.34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0-0.3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20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21</w:t>
            </w:r>
            <w:r w:rsidRPr="0060373D">
              <w:rPr>
                <w:rFonts w:ascii="Garamond" w:hAnsi="Garamond"/>
                <w:b/>
                <w:sz w:val="16"/>
                <w:szCs w:val="16"/>
              </w:rPr>
              <w:t>±</w:t>
            </w:r>
            <w:r w:rsidRPr="001A27A7">
              <w:rPr>
                <w:rFonts w:ascii="Garamond" w:hAnsi="Garamond"/>
                <w:sz w:val="16"/>
                <w:szCs w:val="16"/>
              </w:rPr>
              <w:t>0.14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6,C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-0.80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7</w:t>
            </w:r>
            <w:r>
              <w:rPr>
                <w:rFonts w:ascii="Garamond" w:hAnsi="Garamond"/>
                <w:sz w:val="16"/>
                <w:szCs w:val="16"/>
              </w:rPr>
              <w:t>±0.04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4-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vMerge/>
            <w:tcBorders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  <w:tr2bl w:val="single" w:sz="4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6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256FC4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60373D">
              <w:rPr>
                <w:rFonts w:ascii="Garamond" w:hAnsi="Garamond"/>
                <w:b/>
                <w:sz w:val="16"/>
                <w:szCs w:val="16"/>
              </w:rPr>
              <w:t>0.20</w:t>
            </w:r>
            <w:r w:rsidRPr="001A27A7">
              <w:rPr>
                <w:rFonts w:ascii="Garamond" w:hAnsi="Garamond"/>
                <w:sz w:val="16"/>
                <w:szCs w:val="16"/>
              </w:rPr>
              <w:t>±0.25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D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85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XX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4</w:t>
            </w:r>
            <w:r>
              <w:rPr>
                <w:rFonts w:ascii="Garamond" w:hAnsi="Garamond"/>
                <w:sz w:val="16"/>
                <w:szCs w:val="16"/>
              </w:rPr>
              <w:t>±0.07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-0.1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2536D">
              <w:rPr>
                <w:rFonts w:ascii="Garamond" w:hAnsi="Garamond"/>
                <w:b/>
                <w:sz w:val="16"/>
                <w:szCs w:val="16"/>
              </w:rPr>
              <w:t>0.24</w:t>
            </w:r>
            <w:r>
              <w:rPr>
                <w:rFonts w:ascii="Garamond" w:hAnsi="Garamond"/>
                <w:sz w:val="16"/>
                <w:szCs w:val="16"/>
              </w:rPr>
              <w:t>±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6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3</w:t>
            </w:r>
            <w:r>
              <w:rPr>
                <w:rFonts w:ascii="Garamond" w:hAnsi="Garamond"/>
                <w:sz w:val="16"/>
                <w:szCs w:val="16"/>
              </w:rPr>
              <w:t>±0.11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-0.2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05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6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1</w:t>
            </w:r>
            <w:r w:rsidRPr="001A27A7">
              <w:rPr>
                <w:rFonts w:ascii="Garamond" w:hAnsi="Garamond"/>
                <w:sz w:val="16"/>
                <w:szCs w:val="16"/>
              </w:rPr>
              <w:t>±0.10</w:t>
            </w:r>
            <w:r>
              <w:rPr>
                <w:rFonts w:ascii="Garamond" w:hAnsi="Garamond"/>
                <w:b/>
                <w:sz w:val="16"/>
                <w:szCs w:val="16"/>
                <w:vertAlign w:val="superscript"/>
              </w:rPr>
              <w:t>,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,B,C,D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71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YY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8</w:t>
            </w:r>
            <w:r>
              <w:rPr>
                <w:rFonts w:ascii="Garamond" w:hAnsi="Garamond"/>
                <w:sz w:val="16"/>
                <w:szCs w:val="16"/>
              </w:rPr>
              <w:t>±0.14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-0.3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2536D">
              <w:rPr>
                <w:rFonts w:ascii="Garamond" w:hAnsi="Garamond"/>
                <w:b/>
                <w:sz w:val="16"/>
                <w:szCs w:val="16"/>
              </w:rPr>
              <w:t>0.24</w:t>
            </w:r>
            <w:r>
              <w:rPr>
                <w:rFonts w:ascii="Garamond" w:hAnsi="Garamond"/>
                <w:sz w:val="16"/>
                <w:szCs w:val="16"/>
              </w:rPr>
              <w:t>±0.2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2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3</w:t>
            </w:r>
            <w:r>
              <w:rPr>
                <w:rFonts w:ascii="Garamond" w:hAnsi="Garamond"/>
                <w:sz w:val="16"/>
                <w:szCs w:val="16"/>
              </w:rPr>
              <w:t>±0.37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7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7-0.5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4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81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2</w:t>
            </w:r>
            <w:r w:rsidRPr="001A27A7">
              <w:rPr>
                <w:rFonts w:ascii="Garamond" w:hAnsi="Garamond"/>
                <w:sz w:val="16"/>
                <w:szCs w:val="16"/>
              </w:rPr>
              <w:t>±0.11</w:t>
            </w:r>
            <w:r>
              <w:rPr>
                <w:rFonts w:ascii="Garamond" w:hAnsi="Garamond"/>
                <w:b/>
                <w:sz w:val="16"/>
                <w:szCs w:val="16"/>
                <w:vertAlign w:val="superscript"/>
              </w:rPr>
              <w:t>7,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A,B,C,D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71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t>XY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6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-0.22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5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2536D">
              <w:rPr>
                <w:rFonts w:ascii="Garamond" w:hAnsi="Garamond"/>
                <w:b/>
                <w:sz w:val="16"/>
                <w:szCs w:val="16"/>
              </w:rPr>
              <w:t>0.15</w:t>
            </w:r>
            <w:r>
              <w:rPr>
                <w:rFonts w:ascii="Garamond" w:hAnsi="Garamond"/>
                <w:sz w:val="16"/>
                <w:szCs w:val="16"/>
              </w:rPr>
              <w:t>±0.05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3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5</w:t>
            </w:r>
            <w:r>
              <w:rPr>
                <w:rFonts w:ascii="Garamond" w:hAnsi="Garamond"/>
                <w:sz w:val="16"/>
                <w:szCs w:val="16"/>
              </w:rPr>
              <w:t>±0.1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1-0.49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35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5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256FC4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21</w:t>
            </w:r>
            <w:r w:rsidRPr="001A27A7">
              <w:rPr>
                <w:rFonts w:ascii="Garamond" w:hAnsi="Garamond"/>
                <w:sz w:val="16"/>
                <w:szCs w:val="16"/>
              </w:rPr>
              <w:t>±0.19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C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65</w:t>
            </w:r>
          </w:p>
        </w:tc>
      </w:tr>
      <w:tr w:rsidR="0039651F" w:rsidRPr="003074E5" w:rsidTr="0039651F">
        <w:tc>
          <w:tcPr>
            <w:tcW w:w="195" w:type="pct"/>
            <w:tcBorders>
              <w:top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190DD4" w:rsidRDefault="0039651F" w:rsidP="0039651F">
            <w:pPr>
              <w:jc w:val="center"/>
              <w:rPr>
                <w:b/>
                <w:sz w:val="20"/>
                <w:szCs w:val="20"/>
              </w:rPr>
            </w:pPr>
            <w:r w:rsidRPr="00190DD4">
              <w:rPr>
                <w:b/>
                <w:sz w:val="20"/>
                <w:szCs w:val="20"/>
              </w:rPr>
              <w:lastRenderedPageBreak/>
              <w:t>2n</w:t>
            </w:r>
          </w:p>
        </w:tc>
        <w:tc>
          <w:tcPr>
            <w:tcW w:w="188" w:type="pct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8" w:space="0" w:color="auto"/>
            </w:tcBorders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79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6559F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43</w:t>
            </w:r>
            <w:r>
              <w:rPr>
                <w:rFonts w:ascii="Garamond" w:hAnsi="Garamond"/>
                <w:sz w:val="16"/>
                <w:szCs w:val="16"/>
              </w:rPr>
              <w:t>±0.39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-1.06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6559F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2.43</w:t>
            </w:r>
            <w:r>
              <w:rPr>
                <w:rFonts w:ascii="Garamond" w:hAnsi="Garamond"/>
                <w:sz w:val="16"/>
                <w:szCs w:val="16"/>
              </w:rPr>
              <w:t>±2.70</w:t>
            </w:r>
            <w:r w:rsidRPr="008B65AB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6.26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5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D2063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1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2536D">
              <w:rPr>
                <w:rFonts w:ascii="Garamond" w:hAnsi="Garamond"/>
                <w:b/>
                <w:sz w:val="16"/>
                <w:szCs w:val="16"/>
              </w:rPr>
              <w:t>0.35</w:t>
            </w:r>
            <w:r>
              <w:rPr>
                <w:rFonts w:ascii="Garamond" w:hAnsi="Garamond"/>
                <w:sz w:val="16"/>
                <w:szCs w:val="16"/>
              </w:rPr>
              <w:t>±0.27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-0.57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5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D6559F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88</w:t>
            </w:r>
            <w:r>
              <w:rPr>
                <w:rFonts w:ascii="Garamond" w:hAnsi="Garamond"/>
                <w:sz w:val="16"/>
                <w:szCs w:val="16"/>
              </w:rPr>
              <w:t>±0.93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1-2.5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7</w:t>
            </w:r>
          </w:p>
        </w:tc>
        <w:tc>
          <w:tcPr>
            <w:tcW w:w="33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1.13</w:t>
            </w:r>
            <w:r>
              <w:rPr>
                <w:rFonts w:ascii="Garamond" w:hAnsi="Garamond"/>
                <w:sz w:val="16"/>
                <w:szCs w:val="16"/>
              </w:rPr>
              <w:t>±2.04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5.70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232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39651F" w:rsidRPr="00F2720E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  <w:vertAlign w:val="superscript"/>
              </w:rPr>
            </w:pPr>
            <w:r w:rsidRPr="00DD2063">
              <w:rPr>
                <w:rFonts w:ascii="Garamond" w:hAnsi="Garamond"/>
                <w:b/>
                <w:sz w:val="16"/>
                <w:szCs w:val="16"/>
              </w:rPr>
              <w:t>0.72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3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57</w:t>
            </w:r>
          </w:p>
        </w:tc>
        <w:tc>
          <w:tcPr>
            <w:tcW w:w="506" w:type="pct"/>
            <w:tcBorders>
              <w:top w:val="doub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39651F" w:rsidRPr="0060373D" w:rsidRDefault="0039651F" w:rsidP="0039651F">
            <w:pPr>
              <w:jc w:val="center"/>
              <w:rPr>
                <w:rFonts w:ascii="Garamond" w:hAnsi="Garamond"/>
                <w:b/>
                <w:sz w:val="16"/>
                <w:szCs w:val="16"/>
              </w:rPr>
            </w:pPr>
            <w:r>
              <w:rPr>
                <w:rFonts w:ascii="Garamond" w:hAnsi="Garamond"/>
                <w:b/>
                <w:sz w:val="16"/>
                <w:szCs w:val="16"/>
              </w:rPr>
              <w:t>0.16</w:t>
            </w:r>
            <w:r w:rsidRPr="0060373D">
              <w:rPr>
                <w:rFonts w:ascii="Garamond" w:hAnsi="Garamond"/>
                <w:b/>
                <w:sz w:val="16"/>
                <w:szCs w:val="16"/>
              </w:rPr>
              <w:t>±</w:t>
            </w:r>
            <w:r>
              <w:rPr>
                <w:rFonts w:ascii="Garamond" w:hAnsi="Garamond"/>
                <w:sz w:val="16"/>
                <w:szCs w:val="16"/>
              </w:rPr>
              <w:t xml:space="preserve"> 0.</w:t>
            </w:r>
            <w:r w:rsidRPr="005D3D82">
              <w:rPr>
                <w:rFonts w:ascii="Garamond" w:hAnsi="Garamond"/>
                <w:sz w:val="16"/>
                <w:szCs w:val="16"/>
              </w:rPr>
              <w:t>19</w:t>
            </w:r>
            <w:r w:rsidRPr="005D3D82">
              <w:rPr>
                <w:rFonts w:ascii="Garamond" w:hAnsi="Garamond"/>
                <w:b/>
                <w:sz w:val="20"/>
                <w:szCs w:val="20"/>
                <w:vertAlign w:val="superscript"/>
              </w:rPr>
              <w:t>8,C</w:t>
            </w:r>
          </w:p>
          <w:p w:rsidR="0039651F" w:rsidRPr="003074E5" w:rsidRDefault="0039651F" w:rsidP="0039651F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-0.50</w:t>
            </w:r>
          </w:p>
        </w:tc>
      </w:tr>
    </w:tbl>
    <w:p w:rsidR="0039651F" w:rsidRPr="0039651F" w:rsidRDefault="00D7094C" w:rsidP="0039651F">
      <w:pPr>
        <w:ind w:right="112"/>
        <w:rPr>
          <w:rFonts w:ascii="Arial Narrow" w:hAnsi="Arial Narrow"/>
          <w:sz w:val="16"/>
          <w:szCs w:val="16"/>
          <w:lang w:val="en-US"/>
        </w:rPr>
      </w:pPr>
      <w:r>
        <w:rPr>
          <w:rFonts w:ascii="Arial Narrow" w:hAnsi="Arial Narrow" w:cs="Times New Roman"/>
          <w:b/>
          <w:sz w:val="16"/>
          <w:szCs w:val="16"/>
          <w:lang w:val="en-US"/>
        </w:rPr>
        <w:t>Suppl.</w:t>
      </w:r>
      <w:r w:rsidR="004D7828">
        <w:rPr>
          <w:rFonts w:ascii="Arial Narrow" w:hAnsi="Arial Narrow" w:cs="Times New Roman"/>
          <w:b/>
          <w:sz w:val="16"/>
          <w:szCs w:val="16"/>
          <w:lang w:val="en-US"/>
        </w:rPr>
        <w:t xml:space="preserve"> Table 3</w:t>
      </w:r>
      <w:r w:rsidR="0039651F" w:rsidRPr="00B925ED">
        <w:rPr>
          <w:rFonts w:ascii="Arial Narrow" w:hAnsi="Arial Narrow" w:cs="Times New Roman"/>
          <w:b/>
          <w:sz w:val="16"/>
          <w:szCs w:val="16"/>
          <w:lang w:val="en-US"/>
        </w:rPr>
        <w:t xml:space="preserve">. 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>Mean values of</w:t>
      </w:r>
      <w:r w:rsidR="0039651F" w:rsidRPr="00B925ED">
        <w:rPr>
          <w:rFonts w:ascii="Arial Narrow" w:hAnsi="Arial Narrow" w:cs="Times New Roman"/>
          <w:b/>
          <w:sz w:val="16"/>
          <w:szCs w:val="16"/>
          <w:lang w:val="en-US"/>
        </w:rPr>
        <w:t xml:space="preserve"> 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>carriers</w:t>
      </w:r>
      <w:r w:rsidR="0039651F" w:rsidRPr="00B925ED">
        <w:rPr>
          <w:rFonts w:ascii="Arial Narrow" w:hAnsi="Arial Narrow" w:cs="Times New Roman"/>
          <w:b/>
          <w:sz w:val="16"/>
          <w:szCs w:val="16"/>
          <w:lang w:val="en-US"/>
        </w:rPr>
        <w:t xml:space="preserve"> 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>individual results of</w:t>
      </w:r>
      <w:r w:rsidR="0039651F" w:rsidRPr="00B925ED">
        <w:rPr>
          <w:rFonts w:ascii="Arial Narrow" w:hAnsi="Arial Narrow" w:cs="Times New Roman"/>
          <w:b/>
          <w:sz w:val="16"/>
          <w:szCs w:val="16"/>
          <w:lang w:val="en-US"/>
        </w:rPr>
        <w:t xml:space="preserve"> 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 xml:space="preserve">aneuploidy analysis in the spermatozoa </w:t>
      </w:r>
      <w:r>
        <w:rPr>
          <w:rFonts w:ascii="Arial Narrow" w:hAnsi="Arial Narrow" w:cs="Times New Roman"/>
          <w:sz w:val="16"/>
          <w:szCs w:val="16"/>
          <w:lang w:val="en-US"/>
        </w:rPr>
        <w:t xml:space="preserve">samples 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 xml:space="preserve">of different types of rare </w:t>
      </w:r>
      <w:proofErr w:type="spellStart"/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>RobT</w:t>
      </w:r>
      <w:proofErr w:type="spellEnd"/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 xml:space="preserve"> car</w:t>
      </w:r>
      <w:r w:rsidR="00F13058">
        <w:rPr>
          <w:rFonts w:ascii="Arial Narrow" w:hAnsi="Arial Narrow" w:cs="Times New Roman"/>
          <w:sz w:val="16"/>
          <w:szCs w:val="16"/>
          <w:lang w:val="en-US"/>
        </w:rPr>
        <w:t>riers  and control group (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 xml:space="preserve"> base</w:t>
      </w:r>
      <w:r w:rsidR="00F13058">
        <w:rPr>
          <w:rFonts w:ascii="Arial Narrow" w:hAnsi="Arial Narrow" w:cs="Times New Roman"/>
          <w:sz w:val="16"/>
          <w:szCs w:val="16"/>
          <w:lang w:val="en-US"/>
        </w:rPr>
        <w:t>d on</w:t>
      </w:r>
      <w:r w:rsidR="00D935C3">
        <w:rPr>
          <w:rFonts w:ascii="Arial Narrow" w:hAnsi="Arial Narrow" w:cs="Times New Roman"/>
          <w:sz w:val="16"/>
          <w:szCs w:val="16"/>
          <w:lang w:val="en-US"/>
        </w:rPr>
        <w:t xml:space="preserve"> details data from Suppl.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 xml:space="preserve"> Tables </w:t>
      </w:r>
      <w:r w:rsidR="004D7828">
        <w:rPr>
          <w:rFonts w:ascii="Arial Narrow" w:hAnsi="Arial Narrow" w:cs="Times New Roman"/>
          <w:b/>
          <w:sz w:val="16"/>
          <w:szCs w:val="16"/>
          <w:lang w:val="en-US"/>
        </w:rPr>
        <w:t>S2</w:t>
      </w:r>
      <w:r w:rsidR="0039651F" w:rsidRPr="00D935C3">
        <w:rPr>
          <w:rFonts w:ascii="Arial Narrow" w:hAnsi="Arial Narrow" w:cs="Times New Roman"/>
          <w:b/>
          <w:sz w:val="16"/>
          <w:szCs w:val="16"/>
          <w:lang w:val="en-US"/>
        </w:rPr>
        <w:t xml:space="preserve">A </w:t>
      </w:r>
      <w:r w:rsidR="0039651F" w:rsidRPr="00D935C3">
        <w:rPr>
          <w:rFonts w:ascii="Arial Narrow" w:hAnsi="Arial Narrow" w:cs="Times New Roman"/>
          <w:sz w:val="16"/>
          <w:szCs w:val="16"/>
          <w:lang w:val="en-US"/>
        </w:rPr>
        <w:t>and</w:t>
      </w:r>
      <w:r w:rsidR="004D7828">
        <w:rPr>
          <w:rFonts w:ascii="Arial Narrow" w:hAnsi="Arial Narrow" w:cs="Times New Roman"/>
          <w:b/>
          <w:sz w:val="16"/>
          <w:szCs w:val="16"/>
          <w:lang w:val="en-US"/>
        </w:rPr>
        <w:t xml:space="preserve"> S2</w:t>
      </w:r>
      <w:r w:rsidR="0039651F" w:rsidRPr="00D935C3">
        <w:rPr>
          <w:rFonts w:ascii="Arial Narrow" w:hAnsi="Arial Narrow" w:cs="Times New Roman"/>
          <w:b/>
          <w:sz w:val="16"/>
          <w:szCs w:val="16"/>
          <w:lang w:val="en-US"/>
        </w:rPr>
        <w:t>D</w:t>
      </w:r>
      <w:r w:rsidR="0039651F" w:rsidRPr="00B925ED">
        <w:rPr>
          <w:rFonts w:ascii="Arial Narrow" w:hAnsi="Arial Narrow" w:cs="Times New Roman"/>
          <w:sz w:val="16"/>
          <w:szCs w:val="16"/>
          <w:lang w:val="en-US"/>
        </w:rPr>
        <w:t>).</w:t>
      </w:r>
    </w:p>
    <w:p w:rsidR="00CC1C24" w:rsidRPr="00D935C3" w:rsidRDefault="002A00BF" w:rsidP="004F2381">
      <w:pPr>
        <w:spacing w:line="240" w:lineRule="auto"/>
        <w:ind w:right="-171"/>
        <w:rPr>
          <w:sz w:val="20"/>
          <w:szCs w:val="20"/>
          <w:lang w:val="en-US"/>
        </w:rPr>
      </w:pPr>
      <w:r w:rsidRPr="00D935C3">
        <w:rPr>
          <w:sz w:val="20"/>
          <w:szCs w:val="20"/>
          <w:vertAlign w:val="superscript"/>
          <w:lang w:val="en-US"/>
        </w:rPr>
        <w:t>@</w:t>
      </w:r>
      <w:r w:rsidRPr="00D935C3">
        <w:rPr>
          <w:sz w:val="20"/>
          <w:szCs w:val="20"/>
          <w:lang w:val="en-US"/>
        </w:rPr>
        <w:t xml:space="preserve">Homologous </w:t>
      </w:r>
      <w:proofErr w:type="spellStart"/>
      <w:r w:rsidRPr="00D935C3">
        <w:rPr>
          <w:sz w:val="20"/>
          <w:szCs w:val="20"/>
          <w:lang w:val="en-US"/>
        </w:rPr>
        <w:t>Robertsonian</w:t>
      </w:r>
      <w:proofErr w:type="spellEnd"/>
      <w:r w:rsidRPr="00D935C3">
        <w:rPr>
          <w:sz w:val="20"/>
          <w:szCs w:val="20"/>
          <w:lang w:val="en-US"/>
        </w:rPr>
        <w:t xml:space="preserve"> translocation. </w:t>
      </w:r>
      <w:proofErr w:type="spellStart"/>
      <w:r w:rsidR="00273DD6" w:rsidRPr="00D935C3">
        <w:rPr>
          <w:rFonts w:cs="Times New Roman"/>
          <w:sz w:val="20"/>
          <w:szCs w:val="20"/>
          <w:lang w:val="en-US"/>
        </w:rPr>
        <w:t>Kruskal</w:t>
      </w:r>
      <w:proofErr w:type="spellEnd"/>
      <w:r w:rsidR="00273DD6" w:rsidRPr="00D935C3">
        <w:rPr>
          <w:rFonts w:cs="Times New Roman"/>
          <w:sz w:val="20"/>
          <w:szCs w:val="20"/>
          <w:lang w:val="en-US"/>
        </w:rPr>
        <w:t xml:space="preserve">-Wallis and Wilcoxon </w:t>
      </w:r>
      <w:r w:rsidR="00CC1C24" w:rsidRPr="00D935C3">
        <w:rPr>
          <w:rFonts w:cs="Times New Roman"/>
          <w:sz w:val="20"/>
          <w:szCs w:val="20"/>
          <w:lang w:val="en-US"/>
        </w:rPr>
        <w:t>test</w:t>
      </w:r>
      <w:r w:rsidR="00273DD6" w:rsidRPr="00D935C3">
        <w:rPr>
          <w:rFonts w:cs="Times New Roman"/>
          <w:sz w:val="20"/>
          <w:szCs w:val="20"/>
          <w:lang w:val="en-US"/>
        </w:rPr>
        <w:t>s</w:t>
      </w:r>
      <w:r w:rsidR="00CC1C24" w:rsidRPr="00D935C3">
        <w:rPr>
          <w:rFonts w:cs="Times New Roman"/>
          <w:sz w:val="20"/>
          <w:szCs w:val="20"/>
          <w:lang w:val="en-US"/>
        </w:rPr>
        <w:t xml:space="preserve"> was used to </w:t>
      </w:r>
      <w:r w:rsidR="004F2381">
        <w:rPr>
          <w:rFonts w:cs="Times New Roman"/>
          <w:sz w:val="20"/>
          <w:szCs w:val="20"/>
          <w:lang w:val="en-US"/>
        </w:rPr>
        <w:t xml:space="preserve">evaluate the </w:t>
      </w:r>
      <w:r w:rsidR="00CC1C24" w:rsidRPr="00D935C3">
        <w:rPr>
          <w:rFonts w:cs="Times New Roman"/>
          <w:sz w:val="20"/>
          <w:szCs w:val="20"/>
          <w:lang w:val="en-US"/>
        </w:rPr>
        <w:t xml:space="preserve">results </w:t>
      </w:r>
      <w:r w:rsidR="004F2381">
        <w:rPr>
          <w:rFonts w:cs="Times New Roman"/>
          <w:sz w:val="20"/>
          <w:szCs w:val="20"/>
          <w:lang w:val="en-US"/>
        </w:rPr>
        <w:t xml:space="preserve">obtained </w:t>
      </w:r>
      <w:r w:rsidR="00CC1C24" w:rsidRPr="00D935C3">
        <w:rPr>
          <w:rFonts w:cs="Times New Roman"/>
          <w:sz w:val="20"/>
          <w:szCs w:val="20"/>
          <w:lang w:val="en-US"/>
        </w:rPr>
        <w:t xml:space="preserve">(p≤0.05 was considered to be statistically significant). </w:t>
      </w:r>
    </w:p>
    <w:p w:rsidR="00ED62B9" w:rsidRPr="00D935C3" w:rsidRDefault="00ED62B9" w:rsidP="006E4B85">
      <w:pPr>
        <w:spacing w:line="240" w:lineRule="auto"/>
        <w:rPr>
          <w:sz w:val="20"/>
          <w:szCs w:val="20"/>
          <w:vertAlign w:val="superscript"/>
          <w:lang w:val="en-US"/>
        </w:rPr>
      </w:pPr>
      <w:r w:rsidRPr="00D935C3">
        <w:rPr>
          <w:sz w:val="20"/>
          <w:szCs w:val="20"/>
          <w:lang w:val="en-US"/>
        </w:rPr>
        <w:t>Statistical differences in mean values of aneuploidy levels</w:t>
      </w:r>
      <w:r w:rsidR="002A2553" w:rsidRPr="00D935C3">
        <w:rPr>
          <w:sz w:val="20"/>
          <w:szCs w:val="20"/>
          <w:lang w:val="en-US"/>
        </w:rPr>
        <w:t xml:space="preserve"> for individual chromosomes </w:t>
      </w:r>
      <w:r w:rsidR="002A00BF" w:rsidRPr="00D935C3">
        <w:rPr>
          <w:sz w:val="20"/>
          <w:szCs w:val="20"/>
          <w:lang w:val="en-US"/>
        </w:rPr>
        <w:t>between different ROBs</w:t>
      </w:r>
      <w:r w:rsidRPr="00D935C3">
        <w:rPr>
          <w:sz w:val="20"/>
          <w:szCs w:val="20"/>
          <w:lang w:val="en-US"/>
        </w:rPr>
        <w:t xml:space="preserve"> and control group</w:t>
      </w:r>
      <w:r w:rsidR="002A2553" w:rsidRPr="00D935C3">
        <w:rPr>
          <w:sz w:val="20"/>
          <w:szCs w:val="20"/>
          <w:lang w:val="en-US"/>
        </w:rPr>
        <w:t>:</w:t>
      </w:r>
    </w:p>
    <w:p w:rsidR="004528F9" w:rsidRPr="006E4B85" w:rsidRDefault="00CD0478" w:rsidP="006E4B85">
      <w:pPr>
        <w:spacing w:line="240" w:lineRule="auto"/>
        <w:rPr>
          <w:sz w:val="18"/>
          <w:szCs w:val="18"/>
          <w:lang w:val="en-US"/>
        </w:rPr>
      </w:pPr>
      <w:r w:rsidRPr="006E4B85">
        <w:rPr>
          <w:sz w:val="18"/>
          <w:szCs w:val="18"/>
          <w:vertAlign w:val="superscript"/>
          <w:lang w:val="en-US"/>
        </w:rPr>
        <w:t>1</w:t>
      </w:r>
      <w:r w:rsidR="004528F9" w:rsidRPr="006E4B85">
        <w:rPr>
          <w:sz w:val="18"/>
          <w:szCs w:val="18"/>
          <w:lang w:val="en-US"/>
        </w:rPr>
        <w:t>For chromosome 7 control mean value 0.11</w:t>
      </w:r>
      <w:r w:rsidR="00FF04E4" w:rsidRPr="006E4B85">
        <w:rPr>
          <w:sz w:val="18"/>
          <w:szCs w:val="18"/>
          <w:lang w:val="en-US"/>
        </w:rPr>
        <w:t xml:space="preserve"> is differ than mean value 0.44</w:t>
      </w:r>
      <w:r w:rsidR="004528F9" w:rsidRPr="006E4B85">
        <w:rPr>
          <w:sz w:val="18"/>
          <w:szCs w:val="18"/>
          <w:lang w:val="en-US"/>
        </w:rPr>
        <w:t xml:space="preserve"> </w:t>
      </w:r>
      <w:r w:rsidR="0007794F" w:rsidRPr="006E4B85">
        <w:rPr>
          <w:sz w:val="18"/>
          <w:szCs w:val="18"/>
          <w:lang w:val="en-US"/>
        </w:rPr>
        <w:t xml:space="preserve">for rob(13;15) </w:t>
      </w:r>
      <w:r w:rsidR="00FF04E4" w:rsidRPr="006E4B85">
        <w:rPr>
          <w:sz w:val="18"/>
          <w:szCs w:val="18"/>
          <w:lang w:val="en-US"/>
        </w:rPr>
        <w:t>(p= 0.000</w:t>
      </w:r>
      <w:r w:rsidR="004528F9" w:rsidRPr="006E4B85">
        <w:rPr>
          <w:sz w:val="18"/>
          <w:szCs w:val="18"/>
          <w:lang w:val="en-US"/>
        </w:rPr>
        <w:t xml:space="preserve">); </w:t>
      </w:r>
    </w:p>
    <w:p w:rsidR="004D4D87" w:rsidRPr="006E4B85" w:rsidRDefault="00CD0478" w:rsidP="006E4B85">
      <w:pPr>
        <w:spacing w:line="240" w:lineRule="auto"/>
        <w:rPr>
          <w:sz w:val="18"/>
          <w:szCs w:val="18"/>
          <w:lang w:val="en-US"/>
        </w:rPr>
      </w:pPr>
      <w:r w:rsidRPr="006E4B85">
        <w:rPr>
          <w:sz w:val="18"/>
          <w:szCs w:val="18"/>
          <w:vertAlign w:val="superscript"/>
          <w:lang w:val="en-US"/>
        </w:rPr>
        <w:t>2</w:t>
      </w:r>
      <w:r w:rsidR="004D4D87" w:rsidRPr="006E4B85">
        <w:rPr>
          <w:sz w:val="18"/>
          <w:szCs w:val="18"/>
          <w:lang w:val="en-US"/>
        </w:rPr>
        <w:t>For chromosome 9 control mean value 0.15 is differ than mean value</w:t>
      </w:r>
      <w:r w:rsidR="00433A6A" w:rsidRPr="006E4B85">
        <w:rPr>
          <w:sz w:val="18"/>
          <w:szCs w:val="18"/>
          <w:lang w:val="en-US"/>
        </w:rPr>
        <w:t>s</w:t>
      </w:r>
      <w:r w:rsidR="004D4D87" w:rsidRPr="006E4B85">
        <w:rPr>
          <w:sz w:val="18"/>
          <w:szCs w:val="18"/>
          <w:lang w:val="en-US"/>
        </w:rPr>
        <w:t xml:space="preserve"> </w:t>
      </w:r>
      <w:r w:rsidR="00433A6A" w:rsidRPr="006E4B85">
        <w:rPr>
          <w:sz w:val="18"/>
          <w:szCs w:val="18"/>
          <w:lang w:val="en-US"/>
        </w:rPr>
        <w:t>0.</w:t>
      </w:r>
      <w:r w:rsidR="00477008" w:rsidRPr="006E4B85">
        <w:rPr>
          <w:sz w:val="18"/>
          <w:szCs w:val="18"/>
          <w:lang w:val="en-US"/>
        </w:rPr>
        <w:t>85</w:t>
      </w:r>
      <w:r w:rsidR="00433A6A" w:rsidRPr="006E4B85">
        <w:rPr>
          <w:sz w:val="18"/>
          <w:szCs w:val="18"/>
          <w:lang w:val="en-US"/>
        </w:rPr>
        <w:t xml:space="preserve"> </w:t>
      </w:r>
      <w:r w:rsidR="0007794F" w:rsidRPr="006E4B85">
        <w:rPr>
          <w:sz w:val="18"/>
          <w:szCs w:val="18"/>
          <w:lang w:val="en-US"/>
        </w:rPr>
        <w:t xml:space="preserve">for rob(14;15) </w:t>
      </w:r>
      <w:r w:rsidR="004D4D87" w:rsidRPr="006E4B85">
        <w:rPr>
          <w:sz w:val="18"/>
          <w:szCs w:val="18"/>
          <w:lang w:val="en-US"/>
        </w:rPr>
        <w:t>(p</w:t>
      </w:r>
      <w:r w:rsidR="001D05B6">
        <w:rPr>
          <w:sz w:val="18"/>
          <w:szCs w:val="18"/>
          <w:lang w:val="en-US"/>
        </w:rPr>
        <w:t>=</w:t>
      </w:r>
      <w:r w:rsidR="00477008" w:rsidRPr="006E4B85">
        <w:rPr>
          <w:sz w:val="18"/>
          <w:szCs w:val="18"/>
          <w:lang w:val="en-US"/>
        </w:rPr>
        <w:t>0.00);</w:t>
      </w:r>
    </w:p>
    <w:p w:rsidR="004D4D87" w:rsidRPr="006E4B85" w:rsidRDefault="00CD0478" w:rsidP="006E4B85">
      <w:pPr>
        <w:spacing w:line="240" w:lineRule="auto"/>
        <w:rPr>
          <w:sz w:val="18"/>
          <w:szCs w:val="18"/>
          <w:lang w:val="en-US"/>
        </w:rPr>
      </w:pPr>
      <w:r w:rsidRPr="006E4B85">
        <w:rPr>
          <w:sz w:val="18"/>
          <w:szCs w:val="18"/>
          <w:vertAlign w:val="superscript"/>
          <w:lang w:val="en-US"/>
        </w:rPr>
        <w:t>3</w:t>
      </w:r>
      <w:r w:rsidR="004D4D87" w:rsidRPr="006E4B85">
        <w:rPr>
          <w:sz w:val="18"/>
          <w:szCs w:val="18"/>
          <w:lang w:val="en-US"/>
        </w:rPr>
        <w:t>For chromosome 13 control mean value 0.14 is differ than mean value</w:t>
      </w:r>
      <w:r w:rsidR="00B50576" w:rsidRPr="006E4B85">
        <w:rPr>
          <w:sz w:val="18"/>
          <w:szCs w:val="18"/>
          <w:lang w:val="en-US"/>
        </w:rPr>
        <w:t>s</w:t>
      </w:r>
      <w:r w:rsidR="00D6559F">
        <w:rPr>
          <w:sz w:val="18"/>
          <w:szCs w:val="18"/>
          <w:lang w:val="en-US"/>
        </w:rPr>
        <w:t xml:space="preserve"> </w:t>
      </w:r>
      <w:r w:rsidR="009863C1" w:rsidRPr="006E4B85">
        <w:rPr>
          <w:sz w:val="18"/>
          <w:szCs w:val="18"/>
          <w:lang w:val="en-US"/>
        </w:rPr>
        <w:t xml:space="preserve"> </w:t>
      </w:r>
      <w:r w:rsidR="008A5A18" w:rsidRPr="006E4B85">
        <w:rPr>
          <w:sz w:val="18"/>
          <w:szCs w:val="18"/>
          <w:lang w:val="en-US"/>
        </w:rPr>
        <w:t>1.30 for rob(15;21)</w:t>
      </w:r>
      <w:r w:rsidR="001D05B6">
        <w:rPr>
          <w:sz w:val="18"/>
          <w:szCs w:val="18"/>
          <w:lang w:val="en-US"/>
        </w:rPr>
        <w:t>,</w:t>
      </w:r>
      <w:r w:rsidR="008A5A18" w:rsidRPr="006E4B85">
        <w:rPr>
          <w:sz w:val="18"/>
          <w:szCs w:val="18"/>
          <w:lang w:val="en-US"/>
        </w:rPr>
        <w:t xml:space="preserve"> </w:t>
      </w:r>
      <w:r w:rsidR="009863C1" w:rsidRPr="006E4B85">
        <w:rPr>
          <w:sz w:val="18"/>
          <w:szCs w:val="18"/>
          <w:lang w:val="en-US"/>
        </w:rPr>
        <w:t>0.83 for (14;22)</w:t>
      </w:r>
      <w:r w:rsidR="001D05B6">
        <w:rPr>
          <w:sz w:val="18"/>
          <w:szCs w:val="18"/>
          <w:lang w:val="en-US"/>
        </w:rPr>
        <w:t xml:space="preserve"> </w:t>
      </w:r>
      <w:r w:rsidR="009863C1" w:rsidRPr="006E4B85">
        <w:rPr>
          <w:sz w:val="18"/>
          <w:szCs w:val="18"/>
          <w:lang w:val="en-US"/>
        </w:rPr>
        <w:t>and for 0.55 for rob(14;15)</w:t>
      </w:r>
      <w:r w:rsidR="004D4D87" w:rsidRPr="006E4B85">
        <w:rPr>
          <w:sz w:val="18"/>
          <w:szCs w:val="18"/>
          <w:lang w:val="en-US"/>
        </w:rPr>
        <w:t>;</w:t>
      </w:r>
      <w:r w:rsidR="001D05B6" w:rsidRPr="001D05B6">
        <w:rPr>
          <w:sz w:val="18"/>
          <w:szCs w:val="18"/>
          <w:lang w:val="en-US"/>
        </w:rPr>
        <w:t xml:space="preserve"> </w:t>
      </w:r>
      <w:r w:rsidR="001D05B6" w:rsidRPr="006E4B85">
        <w:rPr>
          <w:sz w:val="18"/>
          <w:szCs w:val="18"/>
          <w:lang w:val="en-US"/>
        </w:rPr>
        <w:t>(p</w:t>
      </w:r>
      <w:r w:rsidR="001D05B6">
        <w:rPr>
          <w:sz w:val="18"/>
          <w:szCs w:val="18"/>
          <w:lang w:val="en-US"/>
        </w:rPr>
        <w:t>=</w:t>
      </w:r>
      <w:r w:rsidR="001D05B6" w:rsidRPr="006E4B85">
        <w:rPr>
          <w:sz w:val="18"/>
          <w:szCs w:val="18"/>
          <w:lang w:val="en-US"/>
        </w:rPr>
        <w:t>0.00),</w:t>
      </w:r>
    </w:p>
    <w:p w:rsidR="00E0003E" w:rsidRPr="006E4B85" w:rsidRDefault="00D6559F" w:rsidP="006E4B8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4</w:t>
      </w:r>
      <w:r w:rsidR="009863C1" w:rsidRPr="006E4B85">
        <w:rPr>
          <w:sz w:val="18"/>
          <w:szCs w:val="18"/>
          <w:lang w:val="en-US"/>
        </w:rPr>
        <w:t>For chromosome 16 control mean value 0.25 is differ than mean value 0.87 for rob(21;21)</w:t>
      </w:r>
      <w:r w:rsidR="001D05B6">
        <w:rPr>
          <w:sz w:val="18"/>
          <w:szCs w:val="18"/>
          <w:lang w:val="en-US"/>
        </w:rPr>
        <w:t xml:space="preserve"> (p=0.00)</w:t>
      </w:r>
      <w:r w:rsidR="009863C1" w:rsidRPr="006E4B85">
        <w:rPr>
          <w:sz w:val="18"/>
          <w:szCs w:val="18"/>
          <w:lang w:val="en-US"/>
        </w:rPr>
        <w:t>;</w:t>
      </w:r>
    </w:p>
    <w:p w:rsidR="00F23BC2" w:rsidRPr="006E4B85" w:rsidRDefault="00D6559F" w:rsidP="006E4B8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5</w:t>
      </w:r>
      <w:r w:rsidR="00F23BC2" w:rsidRPr="006E4B85">
        <w:rPr>
          <w:sz w:val="18"/>
          <w:szCs w:val="18"/>
          <w:lang w:val="en-US"/>
        </w:rPr>
        <w:t>For chromosome 18 control mean value</w:t>
      </w:r>
      <w:r w:rsidR="00FF04E4" w:rsidRPr="006E4B85">
        <w:rPr>
          <w:sz w:val="18"/>
          <w:szCs w:val="18"/>
          <w:lang w:val="en-US"/>
        </w:rPr>
        <w:t xml:space="preserve"> 0.11 is differ than mean value</w:t>
      </w:r>
      <w:r w:rsidR="00B50576" w:rsidRPr="006E4B85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 </w:t>
      </w:r>
      <w:r w:rsidR="00BF01C9" w:rsidRPr="006E4B85">
        <w:rPr>
          <w:sz w:val="18"/>
          <w:szCs w:val="18"/>
          <w:lang w:val="en-US"/>
        </w:rPr>
        <w:t xml:space="preserve"> 0.57</w:t>
      </w:r>
      <w:r w:rsidR="00EA2432" w:rsidRPr="006E4B85">
        <w:rPr>
          <w:sz w:val="18"/>
          <w:szCs w:val="18"/>
          <w:lang w:val="en-US"/>
        </w:rPr>
        <w:t xml:space="preserve"> for rob(14;22)</w:t>
      </w:r>
      <w:r w:rsidR="00BF01C9" w:rsidRPr="006E4B85">
        <w:rPr>
          <w:sz w:val="18"/>
          <w:szCs w:val="18"/>
          <w:lang w:val="en-US"/>
        </w:rPr>
        <w:t>, 0.34</w:t>
      </w:r>
      <w:r w:rsidR="00EA2432" w:rsidRPr="006E4B85">
        <w:rPr>
          <w:sz w:val="18"/>
          <w:szCs w:val="18"/>
          <w:lang w:val="en-US"/>
        </w:rPr>
        <w:t xml:space="preserve"> for rob(13;22)</w:t>
      </w:r>
      <w:r w:rsidR="00BF01C9" w:rsidRPr="006E4B85">
        <w:rPr>
          <w:sz w:val="18"/>
          <w:szCs w:val="18"/>
          <w:lang w:val="en-US"/>
        </w:rPr>
        <w:t xml:space="preserve"> and 0.60</w:t>
      </w:r>
      <w:r w:rsidR="00B50576" w:rsidRPr="006E4B85">
        <w:rPr>
          <w:sz w:val="18"/>
          <w:szCs w:val="18"/>
          <w:lang w:val="en-US"/>
        </w:rPr>
        <w:t xml:space="preserve"> </w:t>
      </w:r>
      <w:r w:rsidR="00A0248B" w:rsidRPr="006E4B85">
        <w:rPr>
          <w:sz w:val="18"/>
          <w:szCs w:val="18"/>
          <w:lang w:val="en-US"/>
        </w:rPr>
        <w:t>for ro</w:t>
      </w:r>
      <w:r w:rsidR="00EA2432" w:rsidRPr="006E4B85">
        <w:rPr>
          <w:sz w:val="18"/>
          <w:szCs w:val="18"/>
          <w:lang w:val="en-US"/>
        </w:rPr>
        <w:t>b(21;22)</w:t>
      </w:r>
      <w:r w:rsidR="001D05B6">
        <w:rPr>
          <w:sz w:val="18"/>
          <w:szCs w:val="18"/>
          <w:lang w:val="en-US"/>
        </w:rPr>
        <w:t>(p=</w:t>
      </w:r>
      <w:r w:rsidR="00F23BC2" w:rsidRPr="006E4B85">
        <w:rPr>
          <w:sz w:val="18"/>
          <w:szCs w:val="18"/>
          <w:lang w:val="en-US"/>
        </w:rPr>
        <w:t>0</w:t>
      </w:r>
      <w:r w:rsidR="0007503A" w:rsidRPr="006E4B85">
        <w:rPr>
          <w:sz w:val="18"/>
          <w:szCs w:val="18"/>
          <w:lang w:val="en-US"/>
        </w:rPr>
        <w:t>.0</w:t>
      </w:r>
      <w:r w:rsidR="00B50576" w:rsidRPr="006E4B85">
        <w:rPr>
          <w:sz w:val="18"/>
          <w:szCs w:val="18"/>
          <w:lang w:val="en-US"/>
        </w:rPr>
        <w:t>0</w:t>
      </w:r>
      <w:r w:rsidR="00F23BC2" w:rsidRPr="006E4B85">
        <w:rPr>
          <w:sz w:val="18"/>
          <w:szCs w:val="18"/>
          <w:lang w:val="en-US"/>
        </w:rPr>
        <w:t>)</w:t>
      </w:r>
      <w:r w:rsidR="00BF01C9" w:rsidRPr="006E4B85">
        <w:rPr>
          <w:sz w:val="18"/>
          <w:szCs w:val="18"/>
          <w:lang w:val="en-US"/>
        </w:rPr>
        <w:t>;</w:t>
      </w:r>
    </w:p>
    <w:p w:rsidR="00A61F1C" w:rsidRPr="006E4B85" w:rsidRDefault="00D6559F" w:rsidP="006E4B8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6</w:t>
      </w:r>
      <w:r w:rsidR="00A61F1C" w:rsidRPr="006E4B85">
        <w:rPr>
          <w:sz w:val="18"/>
          <w:szCs w:val="18"/>
          <w:lang w:val="en-US"/>
        </w:rPr>
        <w:t>For chromosome 21  control mean value</w:t>
      </w:r>
      <w:r w:rsidR="00520A2B" w:rsidRPr="006E4B85">
        <w:rPr>
          <w:sz w:val="18"/>
          <w:szCs w:val="18"/>
          <w:lang w:val="en-US"/>
        </w:rPr>
        <w:t xml:space="preserve"> 0.21</w:t>
      </w:r>
      <w:r>
        <w:rPr>
          <w:sz w:val="18"/>
          <w:szCs w:val="18"/>
          <w:lang w:val="en-US"/>
        </w:rPr>
        <w:t xml:space="preserve"> is differ than mean values</w:t>
      </w:r>
      <w:r w:rsidR="00EA2432" w:rsidRPr="006E4B85">
        <w:rPr>
          <w:sz w:val="18"/>
          <w:szCs w:val="18"/>
          <w:lang w:val="en-US"/>
        </w:rPr>
        <w:t xml:space="preserve"> </w:t>
      </w:r>
      <w:r w:rsidR="00520A2B" w:rsidRPr="006E4B85">
        <w:rPr>
          <w:sz w:val="18"/>
          <w:szCs w:val="18"/>
          <w:lang w:val="en-US"/>
        </w:rPr>
        <w:t xml:space="preserve"> 0.50</w:t>
      </w:r>
      <w:r w:rsidR="00B50576" w:rsidRPr="006E4B85">
        <w:rPr>
          <w:sz w:val="18"/>
          <w:szCs w:val="18"/>
          <w:lang w:val="en-US"/>
        </w:rPr>
        <w:t xml:space="preserve"> </w:t>
      </w:r>
      <w:r w:rsidR="00EA2432" w:rsidRPr="006E4B85">
        <w:rPr>
          <w:sz w:val="18"/>
          <w:szCs w:val="18"/>
          <w:lang w:val="en-US"/>
        </w:rPr>
        <w:t xml:space="preserve">for rob(14;15) </w:t>
      </w:r>
      <w:r w:rsidR="00520A2B" w:rsidRPr="006E4B85">
        <w:rPr>
          <w:sz w:val="18"/>
          <w:szCs w:val="18"/>
          <w:lang w:val="en-US"/>
        </w:rPr>
        <w:t xml:space="preserve">and </w:t>
      </w:r>
      <w:r w:rsidR="00B50576" w:rsidRPr="006E4B85">
        <w:rPr>
          <w:sz w:val="18"/>
          <w:szCs w:val="18"/>
          <w:lang w:val="en-US"/>
        </w:rPr>
        <w:t>0.48</w:t>
      </w:r>
      <w:r w:rsidR="00EA2432" w:rsidRPr="006E4B85">
        <w:rPr>
          <w:sz w:val="18"/>
          <w:szCs w:val="18"/>
          <w:lang w:val="en-US"/>
        </w:rPr>
        <w:t xml:space="preserve"> for rob(13;15)</w:t>
      </w:r>
      <w:r w:rsidR="001D05B6">
        <w:rPr>
          <w:sz w:val="18"/>
          <w:szCs w:val="18"/>
          <w:lang w:val="en-US"/>
        </w:rPr>
        <w:t xml:space="preserve"> (p=</w:t>
      </w:r>
      <w:r w:rsidR="00B50576" w:rsidRPr="006E4B85">
        <w:rPr>
          <w:sz w:val="18"/>
          <w:szCs w:val="18"/>
          <w:lang w:val="en-US"/>
        </w:rPr>
        <w:t>0.00</w:t>
      </w:r>
      <w:r w:rsidR="00520A2B" w:rsidRPr="006E4B85">
        <w:rPr>
          <w:sz w:val="18"/>
          <w:szCs w:val="18"/>
          <w:lang w:val="en-US"/>
        </w:rPr>
        <w:t>)</w:t>
      </w:r>
      <w:r w:rsidR="00A61F1C" w:rsidRPr="006E4B85">
        <w:rPr>
          <w:sz w:val="18"/>
          <w:szCs w:val="18"/>
          <w:lang w:val="en-US"/>
        </w:rPr>
        <w:t>;</w:t>
      </w:r>
    </w:p>
    <w:p w:rsidR="00A61F1C" w:rsidRPr="006E4B85" w:rsidRDefault="00D6559F" w:rsidP="006E4B8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7</w:t>
      </w:r>
      <w:r w:rsidR="00A61F1C" w:rsidRPr="006E4B85">
        <w:rPr>
          <w:sz w:val="18"/>
          <w:szCs w:val="18"/>
          <w:lang w:val="en-US"/>
        </w:rPr>
        <w:t>For YY control mean value</w:t>
      </w:r>
      <w:r w:rsidR="00EA2432" w:rsidRPr="006E4B85">
        <w:rPr>
          <w:sz w:val="18"/>
          <w:szCs w:val="18"/>
          <w:lang w:val="en-US"/>
        </w:rPr>
        <w:t xml:space="preserve"> 0.12</w:t>
      </w:r>
      <w:r w:rsidR="00A61F1C" w:rsidRPr="006E4B85">
        <w:rPr>
          <w:sz w:val="18"/>
          <w:szCs w:val="18"/>
          <w:lang w:val="en-US"/>
        </w:rPr>
        <w:t xml:space="preserve"> is differ than mean value</w:t>
      </w:r>
      <w:r w:rsidR="00B50576" w:rsidRPr="006E4B85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 </w:t>
      </w:r>
      <w:r w:rsidR="00EA2432" w:rsidRPr="006E4B85">
        <w:rPr>
          <w:sz w:val="18"/>
          <w:szCs w:val="18"/>
          <w:lang w:val="en-US"/>
        </w:rPr>
        <w:t xml:space="preserve"> 0.33 for rob(14;22)</w:t>
      </w:r>
      <w:r>
        <w:rPr>
          <w:sz w:val="18"/>
          <w:szCs w:val="18"/>
          <w:lang w:val="en-US"/>
        </w:rPr>
        <w:t xml:space="preserve"> (p=</w:t>
      </w:r>
      <w:r w:rsidR="005F69E3" w:rsidRPr="006E4B85">
        <w:rPr>
          <w:sz w:val="18"/>
          <w:szCs w:val="18"/>
          <w:lang w:val="en-US"/>
        </w:rPr>
        <w:t>0.00</w:t>
      </w:r>
      <w:r w:rsidR="00A61F1C" w:rsidRPr="006E4B85">
        <w:rPr>
          <w:sz w:val="18"/>
          <w:szCs w:val="18"/>
          <w:lang w:val="en-US"/>
        </w:rPr>
        <w:t>);</w:t>
      </w:r>
    </w:p>
    <w:p w:rsidR="00A61F1C" w:rsidRPr="006E4B85" w:rsidRDefault="00D6559F" w:rsidP="006E4B8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8</w:t>
      </w:r>
      <w:r w:rsidR="00A61F1C" w:rsidRPr="006E4B85">
        <w:rPr>
          <w:sz w:val="18"/>
          <w:szCs w:val="18"/>
          <w:lang w:val="en-US"/>
        </w:rPr>
        <w:t xml:space="preserve">For 2n control mean value 0.16 is differ than mean values </w:t>
      </w:r>
      <w:r w:rsidR="003A2D26" w:rsidRPr="006E4B85">
        <w:rPr>
          <w:sz w:val="18"/>
          <w:szCs w:val="18"/>
          <w:lang w:val="en-US"/>
        </w:rPr>
        <w:t>0.72</w:t>
      </w:r>
      <w:r w:rsidR="00EA2432" w:rsidRPr="006E4B85">
        <w:rPr>
          <w:sz w:val="18"/>
          <w:szCs w:val="18"/>
          <w:lang w:val="en-US"/>
        </w:rPr>
        <w:t xml:space="preserve"> for rob(15;22)</w:t>
      </w:r>
      <w:r w:rsidR="003A2D26" w:rsidRPr="006E4B85">
        <w:rPr>
          <w:sz w:val="18"/>
          <w:szCs w:val="18"/>
          <w:lang w:val="en-US"/>
        </w:rPr>
        <w:t>, 1.13</w:t>
      </w:r>
      <w:r w:rsidR="00EA2432" w:rsidRPr="006E4B85">
        <w:rPr>
          <w:sz w:val="18"/>
          <w:szCs w:val="18"/>
          <w:lang w:val="en-US"/>
        </w:rPr>
        <w:t xml:space="preserve"> for rob(14;22)</w:t>
      </w:r>
      <w:r w:rsidR="003A2D26" w:rsidRPr="006E4B85">
        <w:rPr>
          <w:sz w:val="18"/>
          <w:szCs w:val="18"/>
          <w:lang w:val="en-US"/>
        </w:rPr>
        <w:t>, 0.88</w:t>
      </w:r>
      <w:r w:rsidR="00EA2432" w:rsidRPr="006E4B85">
        <w:rPr>
          <w:sz w:val="18"/>
          <w:szCs w:val="18"/>
          <w:lang w:val="en-US"/>
        </w:rPr>
        <w:t xml:space="preserve"> for rob(13;22)</w:t>
      </w:r>
      <w:r w:rsidR="003A2D26" w:rsidRPr="006E4B85">
        <w:rPr>
          <w:sz w:val="18"/>
          <w:szCs w:val="18"/>
          <w:lang w:val="en-US"/>
        </w:rPr>
        <w:t xml:space="preserve">, 2.43 </w:t>
      </w:r>
      <w:r w:rsidR="00EA2432" w:rsidRPr="006E4B85">
        <w:rPr>
          <w:sz w:val="18"/>
          <w:szCs w:val="18"/>
          <w:lang w:val="en-US"/>
        </w:rPr>
        <w:t xml:space="preserve">for rob(14;15) </w:t>
      </w:r>
      <w:r w:rsidR="003A2D26" w:rsidRPr="006E4B85">
        <w:rPr>
          <w:sz w:val="18"/>
          <w:szCs w:val="18"/>
          <w:lang w:val="en-US"/>
        </w:rPr>
        <w:t>and 0.43</w:t>
      </w:r>
      <w:r w:rsidR="00EA2432" w:rsidRPr="006E4B85">
        <w:rPr>
          <w:sz w:val="18"/>
          <w:szCs w:val="18"/>
          <w:lang w:val="en-US"/>
        </w:rPr>
        <w:t xml:space="preserve"> for rob(13;15)</w:t>
      </w:r>
      <w:r w:rsidR="001D05B6">
        <w:rPr>
          <w:sz w:val="18"/>
          <w:szCs w:val="18"/>
          <w:lang w:val="en-US"/>
        </w:rPr>
        <w:t xml:space="preserve"> (p=</w:t>
      </w:r>
      <w:r w:rsidR="003A2D26" w:rsidRPr="006E4B85">
        <w:rPr>
          <w:sz w:val="18"/>
          <w:szCs w:val="18"/>
          <w:lang w:val="en-US"/>
        </w:rPr>
        <w:t>0.00).</w:t>
      </w:r>
      <w:r w:rsidR="007D4294" w:rsidRPr="006E4B85">
        <w:rPr>
          <w:sz w:val="18"/>
          <w:szCs w:val="18"/>
          <w:lang w:val="en-US"/>
        </w:rPr>
        <w:t xml:space="preserve"> </w:t>
      </w:r>
    </w:p>
    <w:p w:rsidR="007D4294" w:rsidRPr="007D4294" w:rsidRDefault="007D4294" w:rsidP="007D4294">
      <w:pPr>
        <w:rPr>
          <w:sz w:val="20"/>
          <w:szCs w:val="20"/>
          <w:lang w:val="en-US"/>
        </w:rPr>
      </w:pPr>
      <w:r w:rsidRPr="007D4294">
        <w:rPr>
          <w:sz w:val="20"/>
          <w:szCs w:val="20"/>
          <w:lang w:val="en-US"/>
        </w:rPr>
        <w:t>Statistical differences between mean values of aneuploidy levels for individual</w:t>
      </w:r>
      <w:r>
        <w:rPr>
          <w:sz w:val="20"/>
          <w:szCs w:val="20"/>
          <w:lang w:val="en-US"/>
        </w:rPr>
        <w:t xml:space="preserve"> chromosomes in Control</w:t>
      </w:r>
      <w:r w:rsidR="00273DD6">
        <w:rPr>
          <w:sz w:val="20"/>
          <w:szCs w:val="20"/>
          <w:lang w:val="en-US"/>
        </w:rPr>
        <w:t xml:space="preserve"> group</w:t>
      </w:r>
      <w:r>
        <w:rPr>
          <w:sz w:val="20"/>
          <w:szCs w:val="20"/>
          <w:lang w:val="en-US"/>
        </w:rPr>
        <w:t>:</w:t>
      </w:r>
    </w:p>
    <w:p w:rsidR="007D4294" w:rsidRPr="00D859FC" w:rsidRDefault="007D4294" w:rsidP="007D4294">
      <w:pPr>
        <w:rPr>
          <w:sz w:val="18"/>
          <w:szCs w:val="18"/>
          <w:lang w:val="en-US"/>
        </w:rPr>
      </w:pPr>
      <w:proofErr w:type="spellStart"/>
      <w:r>
        <w:rPr>
          <w:b/>
          <w:sz w:val="18"/>
          <w:szCs w:val="18"/>
          <w:vertAlign w:val="superscript"/>
          <w:lang w:val="en-US"/>
        </w:rPr>
        <w:t>A</w:t>
      </w:r>
      <w:r w:rsidRPr="00D859FC">
        <w:rPr>
          <w:sz w:val="18"/>
          <w:szCs w:val="18"/>
          <w:lang w:val="en-US"/>
        </w:rPr>
        <w:t>mean</w:t>
      </w:r>
      <w:proofErr w:type="spellEnd"/>
      <w:r w:rsidRPr="00D859FC">
        <w:rPr>
          <w:sz w:val="18"/>
          <w:szCs w:val="18"/>
          <w:lang w:val="en-US"/>
        </w:rPr>
        <w:t xml:space="preserve"> values lower than mean </w:t>
      </w:r>
      <w:r w:rsidR="001D05B6">
        <w:rPr>
          <w:sz w:val="18"/>
          <w:szCs w:val="18"/>
          <w:lang w:val="en-US"/>
        </w:rPr>
        <w:t>value 0.26 for chromosome 15 (p=</w:t>
      </w:r>
      <w:r w:rsidRPr="00D859FC">
        <w:rPr>
          <w:sz w:val="18"/>
          <w:szCs w:val="18"/>
          <w:lang w:val="en-US"/>
        </w:rPr>
        <w:t>0.02);</w:t>
      </w:r>
    </w:p>
    <w:p w:rsidR="007D4294" w:rsidRDefault="007D4294" w:rsidP="007D4294">
      <w:pPr>
        <w:rPr>
          <w:sz w:val="18"/>
          <w:szCs w:val="18"/>
          <w:lang w:val="en-US"/>
        </w:rPr>
      </w:pPr>
      <w:proofErr w:type="spellStart"/>
      <w:r>
        <w:rPr>
          <w:b/>
          <w:sz w:val="18"/>
          <w:szCs w:val="18"/>
          <w:vertAlign w:val="superscript"/>
          <w:lang w:val="en-US"/>
        </w:rPr>
        <w:t>B</w:t>
      </w:r>
      <w:r w:rsidRPr="00D859FC">
        <w:rPr>
          <w:sz w:val="18"/>
          <w:szCs w:val="18"/>
          <w:lang w:val="en-US"/>
        </w:rPr>
        <w:t>mean</w:t>
      </w:r>
      <w:proofErr w:type="spellEnd"/>
      <w:r w:rsidRPr="00D859FC">
        <w:rPr>
          <w:sz w:val="18"/>
          <w:szCs w:val="18"/>
          <w:lang w:val="en-US"/>
        </w:rPr>
        <w:t xml:space="preserve"> values lower than mean value 0.25 for chromosome </w:t>
      </w:r>
      <w:r w:rsidR="001D05B6">
        <w:rPr>
          <w:sz w:val="18"/>
          <w:szCs w:val="18"/>
          <w:lang w:val="en-US"/>
        </w:rPr>
        <w:t>16 (p=</w:t>
      </w:r>
      <w:r w:rsidRPr="00D859FC">
        <w:rPr>
          <w:sz w:val="18"/>
          <w:szCs w:val="18"/>
          <w:lang w:val="en-US"/>
        </w:rPr>
        <w:t>0.02);</w:t>
      </w:r>
    </w:p>
    <w:p w:rsidR="007D4294" w:rsidRDefault="007D4294" w:rsidP="007D4294">
      <w:pPr>
        <w:spacing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>mean</w:t>
      </w:r>
      <w:proofErr w:type="spellEnd"/>
      <w:r>
        <w:rPr>
          <w:sz w:val="18"/>
          <w:szCs w:val="18"/>
          <w:lang w:val="en-US"/>
        </w:rPr>
        <w:t xml:space="preserve"> values lower than mean value 0.</w:t>
      </w:r>
      <w:r w:rsidR="001D05B6">
        <w:rPr>
          <w:sz w:val="18"/>
          <w:szCs w:val="18"/>
          <w:lang w:val="en-US"/>
        </w:rPr>
        <w:t>21 for chromosomes 21 and XY (p=</w:t>
      </w:r>
      <w:r>
        <w:rPr>
          <w:sz w:val="18"/>
          <w:szCs w:val="18"/>
          <w:lang w:val="en-US"/>
        </w:rPr>
        <w:t>0.02);</w:t>
      </w:r>
    </w:p>
    <w:p w:rsidR="007D4294" w:rsidRDefault="007D4294" w:rsidP="007D4294">
      <w:pPr>
        <w:spacing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>mean</w:t>
      </w:r>
      <w:proofErr w:type="spellEnd"/>
      <w:r>
        <w:rPr>
          <w:sz w:val="18"/>
          <w:szCs w:val="18"/>
          <w:lang w:val="en-US"/>
        </w:rPr>
        <w:t xml:space="preserve"> values lower than mean </w:t>
      </w:r>
      <w:r w:rsidR="001D05B6">
        <w:rPr>
          <w:sz w:val="18"/>
          <w:szCs w:val="18"/>
          <w:lang w:val="en-US"/>
        </w:rPr>
        <w:t>value 0.20 for chromosome 22 (p=</w:t>
      </w:r>
      <w:r>
        <w:rPr>
          <w:sz w:val="18"/>
          <w:szCs w:val="18"/>
          <w:lang w:val="en-US"/>
        </w:rPr>
        <w:t>0.03).</w:t>
      </w:r>
      <w:r w:rsidR="00A17085">
        <w:rPr>
          <w:sz w:val="18"/>
          <w:szCs w:val="18"/>
          <w:lang w:val="en-US"/>
        </w:rPr>
        <w:t xml:space="preserve"> </w:t>
      </w:r>
    </w:p>
    <w:p w:rsidR="00A17085" w:rsidRDefault="00A17085" w:rsidP="007D4294">
      <w:pPr>
        <w:spacing w:line="240" w:lineRule="auto"/>
        <w:rPr>
          <w:sz w:val="18"/>
          <w:szCs w:val="18"/>
          <w:lang w:val="en-US"/>
        </w:rPr>
      </w:pPr>
    </w:p>
    <w:p w:rsidR="00A17085" w:rsidRDefault="00A17085" w:rsidP="007D4294">
      <w:pPr>
        <w:spacing w:line="240" w:lineRule="auto"/>
        <w:rPr>
          <w:sz w:val="18"/>
          <w:szCs w:val="18"/>
          <w:lang w:val="en-US"/>
        </w:rPr>
      </w:pPr>
    </w:p>
    <w:p w:rsidR="00A17085" w:rsidRDefault="00A17085" w:rsidP="007D4294">
      <w:pPr>
        <w:spacing w:line="240" w:lineRule="auto"/>
        <w:rPr>
          <w:sz w:val="18"/>
          <w:szCs w:val="18"/>
          <w:lang w:val="en-US"/>
        </w:rPr>
      </w:pPr>
    </w:p>
    <w:p w:rsidR="00A17085" w:rsidRDefault="00A17085" w:rsidP="007D4294">
      <w:pPr>
        <w:spacing w:line="240" w:lineRule="auto"/>
        <w:rPr>
          <w:sz w:val="18"/>
          <w:szCs w:val="18"/>
          <w:lang w:val="en-US"/>
        </w:rPr>
      </w:pPr>
    </w:p>
    <w:sectPr w:rsidR="00A17085" w:rsidSect="00C97438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C3B" w:rsidRDefault="00430C3B" w:rsidP="00D856BA">
      <w:pPr>
        <w:spacing w:after="0" w:line="240" w:lineRule="auto"/>
      </w:pPr>
      <w:r>
        <w:separator/>
      </w:r>
    </w:p>
  </w:endnote>
  <w:endnote w:type="continuationSeparator" w:id="0">
    <w:p w:rsidR="00430C3B" w:rsidRDefault="00430C3B" w:rsidP="00D8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9902023"/>
      <w:docPartObj>
        <w:docPartGallery w:val="Page Numbers (Bottom of Page)"/>
        <w:docPartUnique/>
      </w:docPartObj>
    </w:sdtPr>
    <w:sdtEndPr/>
    <w:sdtContent>
      <w:p w:rsidR="00DD4495" w:rsidRDefault="00DD449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6E2">
          <w:rPr>
            <w:noProof/>
          </w:rPr>
          <w:t>9</w:t>
        </w:r>
        <w:r>
          <w:fldChar w:fldCharType="end"/>
        </w:r>
      </w:p>
    </w:sdtContent>
  </w:sdt>
  <w:p w:rsidR="00DD4495" w:rsidRDefault="00DD449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C3B" w:rsidRDefault="00430C3B" w:rsidP="00D856BA">
      <w:pPr>
        <w:spacing w:after="0" w:line="240" w:lineRule="auto"/>
      </w:pPr>
      <w:r>
        <w:separator/>
      </w:r>
    </w:p>
  </w:footnote>
  <w:footnote w:type="continuationSeparator" w:id="0">
    <w:p w:rsidR="00430C3B" w:rsidRDefault="00430C3B" w:rsidP="00D856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57C6B"/>
    <w:multiLevelType w:val="hybridMultilevel"/>
    <w:tmpl w:val="7B24A44C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335FF"/>
    <w:multiLevelType w:val="hybridMultilevel"/>
    <w:tmpl w:val="5914DA82"/>
    <w:lvl w:ilvl="0" w:tplc="6700D34A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554F5"/>
    <w:multiLevelType w:val="multilevel"/>
    <w:tmpl w:val="ED04410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D0553C5"/>
    <w:multiLevelType w:val="multilevel"/>
    <w:tmpl w:val="C876D96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10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" w15:restartNumberingAfterBreak="0">
    <w:nsid w:val="38EF595B"/>
    <w:multiLevelType w:val="multilevel"/>
    <w:tmpl w:val="6DEC8CD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B130AD8"/>
    <w:multiLevelType w:val="hybridMultilevel"/>
    <w:tmpl w:val="0374D440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1613A"/>
    <w:multiLevelType w:val="hybridMultilevel"/>
    <w:tmpl w:val="AFA4D398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1B18CA"/>
    <w:multiLevelType w:val="hybridMultilevel"/>
    <w:tmpl w:val="4322E0D2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91789F"/>
    <w:multiLevelType w:val="hybridMultilevel"/>
    <w:tmpl w:val="4DE6EF64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351ACC"/>
    <w:multiLevelType w:val="hybridMultilevel"/>
    <w:tmpl w:val="D1B835D0"/>
    <w:lvl w:ilvl="0" w:tplc="52E6D58A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AB5955"/>
    <w:multiLevelType w:val="hybridMultilevel"/>
    <w:tmpl w:val="E6FE32F0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7169C2"/>
    <w:multiLevelType w:val="multilevel"/>
    <w:tmpl w:val="F094E13A"/>
    <w:lvl w:ilvl="0"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2" w15:restartNumberingAfterBreak="0">
    <w:nsid w:val="6A325387"/>
    <w:multiLevelType w:val="multilevel"/>
    <w:tmpl w:val="63369EF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7BE26F9E"/>
    <w:multiLevelType w:val="hybridMultilevel"/>
    <w:tmpl w:val="608099F2"/>
    <w:lvl w:ilvl="0" w:tplc="F7D40790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6"/>
  </w:num>
  <w:num w:numId="5">
    <w:abstractNumId w:val="8"/>
  </w:num>
  <w:num w:numId="6">
    <w:abstractNumId w:val="7"/>
  </w:num>
  <w:num w:numId="7">
    <w:abstractNumId w:val="10"/>
  </w:num>
  <w:num w:numId="8">
    <w:abstractNumId w:val="2"/>
  </w:num>
  <w:num w:numId="9">
    <w:abstractNumId w:val="1"/>
  </w:num>
  <w:num w:numId="10">
    <w:abstractNumId w:val="13"/>
  </w:num>
  <w:num w:numId="11">
    <w:abstractNumId w:val="11"/>
  </w:num>
  <w:num w:numId="12">
    <w:abstractNumId w:val="3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DDC"/>
    <w:rsid w:val="00000BAC"/>
    <w:rsid w:val="00000D42"/>
    <w:rsid w:val="00003B59"/>
    <w:rsid w:val="000040B9"/>
    <w:rsid w:val="00004571"/>
    <w:rsid w:val="00005B4C"/>
    <w:rsid w:val="000073F9"/>
    <w:rsid w:val="0001106B"/>
    <w:rsid w:val="0001118B"/>
    <w:rsid w:val="0001239C"/>
    <w:rsid w:val="00012A8C"/>
    <w:rsid w:val="000134E3"/>
    <w:rsid w:val="0001473C"/>
    <w:rsid w:val="00015348"/>
    <w:rsid w:val="00021CE3"/>
    <w:rsid w:val="00024647"/>
    <w:rsid w:val="00026668"/>
    <w:rsid w:val="00027337"/>
    <w:rsid w:val="00031508"/>
    <w:rsid w:val="0003309B"/>
    <w:rsid w:val="00033D39"/>
    <w:rsid w:val="00041D5C"/>
    <w:rsid w:val="0004343F"/>
    <w:rsid w:val="000465EA"/>
    <w:rsid w:val="0004757C"/>
    <w:rsid w:val="0005006E"/>
    <w:rsid w:val="00051525"/>
    <w:rsid w:val="00051C3A"/>
    <w:rsid w:val="00052A56"/>
    <w:rsid w:val="000537EA"/>
    <w:rsid w:val="00056A1C"/>
    <w:rsid w:val="00056FA2"/>
    <w:rsid w:val="00057F66"/>
    <w:rsid w:val="00060F01"/>
    <w:rsid w:val="0006422E"/>
    <w:rsid w:val="00064E12"/>
    <w:rsid w:val="00064FEB"/>
    <w:rsid w:val="00070FF8"/>
    <w:rsid w:val="0007173E"/>
    <w:rsid w:val="000746AF"/>
    <w:rsid w:val="0007503A"/>
    <w:rsid w:val="0007540B"/>
    <w:rsid w:val="00075887"/>
    <w:rsid w:val="000766E0"/>
    <w:rsid w:val="0007794F"/>
    <w:rsid w:val="0008595F"/>
    <w:rsid w:val="00085FA5"/>
    <w:rsid w:val="00086DDC"/>
    <w:rsid w:val="000878BA"/>
    <w:rsid w:val="00090271"/>
    <w:rsid w:val="00090435"/>
    <w:rsid w:val="00090521"/>
    <w:rsid w:val="00093742"/>
    <w:rsid w:val="00094D30"/>
    <w:rsid w:val="000969B0"/>
    <w:rsid w:val="00096F10"/>
    <w:rsid w:val="00097031"/>
    <w:rsid w:val="000A00B1"/>
    <w:rsid w:val="000A11C7"/>
    <w:rsid w:val="000A3A4E"/>
    <w:rsid w:val="000A4282"/>
    <w:rsid w:val="000A4C31"/>
    <w:rsid w:val="000B0137"/>
    <w:rsid w:val="000B177A"/>
    <w:rsid w:val="000B1C79"/>
    <w:rsid w:val="000B49CF"/>
    <w:rsid w:val="000B4ACD"/>
    <w:rsid w:val="000B643E"/>
    <w:rsid w:val="000B719E"/>
    <w:rsid w:val="000B7C9B"/>
    <w:rsid w:val="000C0ADA"/>
    <w:rsid w:val="000C5FBE"/>
    <w:rsid w:val="000C6DBD"/>
    <w:rsid w:val="000D094D"/>
    <w:rsid w:val="000D1E08"/>
    <w:rsid w:val="000D5158"/>
    <w:rsid w:val="000D5A1B"/>
    <w:rsid w:val="000D69F3"/>
    <w:rsid w:val="000D7CCA"/>
    <w:rsid w:val="000E280D"/>
    <w:rsid w:val="000E3202"/>
    <w:rsid w:val="000E45C0"/>
    <w:rsid w:val="000E49BF"/>
    <w:rsid w:val="000E5E24"/>
    <w:rsid w:val="000F0D6C"/>
    <w:rsid w:val="000F180B"/>
    <w:rsid w:val="000F4378"/>
    <w:rsid w:val="00104C01"/>
    <w:rsid w:val="001058C5"/>
    <w:rsid w:val="001113B9"/>
    <w:rsid w:val="00112673"/>
    <w:rsid w:val="001130C6"/>
    <w:rsid w:val="00113B82"/>
    <w:rsid w:val="00115BFF"/>
    <w:rsid w:val="001164AB"/>
    <w:rsid w:val="00117E8F"/>
    <w:rsid w:val="00120D8F"/>
    <w:rsid w:val="00124DFC"/>
    <w:rsid w:val="00131F1D"/>
    <w:rsid w:val="00133E85"/>
    <w:rsid w:val="001344E5"/>
    <w:rsid w:val="00140812"/>
    <w:rsid w:val="00141ADF"/>
    <w:rsid w:val="00144B94"/>
    <w:rsid w:val="001465C1"/>
    <w:rsid w:val="001512EB"/>
    <w:rsid w:val="001522A4"/>
    <w:rsid w:val="00152AF3"/>
    <w:rsid w:val="00156B88"/>
    <w:rsid w:val="0015714B"/>
    <w:rsid w:val="00160ABF"/>
    <w:rsid w:val="00163BA5"/>
    <w:rsid w:val="001674F5"/>
    <w:rsid w:val="00171964"/>
    <w:rsid w:val="00173398"/>
    <w:rsid w:val="00174746"/>
    <w:rsid w:val="00181FC4"/>
    <w:rsid w:val="00182D9B"/>
    <w:rsid w:val="00183F32"/>
    <w:rsid w:val="0019033F"/>
    <w:rsid w:val="00190DD4"/>
    <w:rsid w:val="00194C83"/>
    <w:rsid w:val="00195A73"/>
    <w:rsid w:val="001972A8"/>
    <w:rsid w:val="001A20FA"/>
    <w:rsid w:val="001A27A7"/>
    <w:rsid w:val="001A431D"/>
    <w:rsid w:val="001A492E"/>
    <w:rsid w:val="001A5C28"/>
    <w:rsid w:val="001A68B1"/>
    <w:rsid w:val="001B6891"/>
    <w:rsid w:val="001B6AC7"/>
    <w:rsid w:val="001C202C"/>
    <w:rsid w:val="001C44BE"/>
    <w:rsid w:val="001C4F81"/>
    <w:rsid w:val="001D0045"/>
    <w:rsid w:val="001D0473"/>
    <w:rsid w:val="001D05B6"/>
    <w:rsid w:val="001D2677"/>
    <w:rsid w:val="001D4A45"/>
    <w:rsid w:val="001D7A0C"/>
    <w:rsid w:val="001D7BF5"/>
    <w:rsid w:val="001E272F"/>
    <w:rsid w:val="001F1D18"/>
    <w:rsid w:val="001F4726"/>
    <w:rsid w:val="001F4F29"/>
    <w:rsid w:val="001F506B"/>
    <w:rsid w:val="001F5462"/>
    <w:rsid w:val="001F6FFA"/>
    <w:rsid w:val="00200402"/>
    <w:rsid w:val="0020512E"/>
    <w:rsid w:val="00206DFC"/>
    <w:rsid w:val="00207EEA"/>
    <w:rsid w:val="002117DB"/>
    <w:rsid w:val="00213F72"/>
    <w:rsid w:val="00215D0C"/>
    <w:rsid w:val="002218D7"/>
    <w:rsid w:val="00223984"/>
    <w:rsid w:val="00224282"/>
    <w:rsid w:val="00224DD7"/>
    <w:rsid w:val="00225E39"/>
    <w:rsid w:val="00226673"/>
    <w:rsid w:val="00226E44"/>
    <w:rsid w:val="00230BD6"/>
    <w:rsid w:val="00232403"/>
    <w:rsid w:val="0023297F"/>
    <w:rsid w:val="00233E85"/>
    <w:rsid w:val="00236612"/>
    <w:rsid w:val="00236E31"/>
    <w:rsid w:val="002370DE"/>
    <w:rsid w:val="0023744B"/>
    <w:rsid w:val="002444AF"/>
    <w:rsid w:val="00244C09"/>
    <w:rsid w:val="002527FA"/>
    <w:rsid w:val="00253B44"/>
    <w:rsid w:val="002555CA"/>
    <w:rsid w:val="00256372"/>
    <w:rsid w:val="00256FC4"/>
    <w:rsid w:val="00263764"/>
    <w:rsid w:val="00264EF3"/>
    <w:rsid w:val="002659C7"/>
    <w:rsid w:val="00265CBE"/>
    <w:rsid w:val="00266293"/>
    <w:rsid w:val="00267BAB"/>
    <w:rsid w:val="00267CA0"/>
    <w:rsid w:val="00270E1F"/>
    <w:rsid w:val="00271AD8"/>
    <w:rsid w:val="00272469"/>
    <w:rsid w:val="00272D2A"/>
    <w:rsid w:val="00273DD6"/>
    <w:rsid w:val="0027433F"/>
    <w:rsid w:val="00274E23"/>
    <w:rsid w:val="002802B7"/>
    <w:rsid w:val="00281581"/>
    <w:rsid w:val="00282BA3"/>
    <w:rsid w:val="002833EA"/>
    <w:rsid w:val="002835E4"/>
    <w:rsid w:val="00285DF6"/>
    <w:rsid w:val="002949F2"/>
    <w:rsid w:val="002A00BF"/>
    <w:rsid w:val="002A2553"/>
    <w:rsid w:val="002A29C5"/>
    <w:rsid w:val="002A3150"/>
    <w:rsid w:val="002A44A9"/>
    <w:rsid w:val="002A55AA"/>
    <w:rsid w:val="002A5EAE"/>
    <w:rsid w:val="002A6FEF"/>
    <w:rsid w:val="002B0408"/>
    <w:rsid w:val="002B0F7B"/>
    <w:rsid w:val="002B1D74"/>
    <w:rsid w:val="002B217B"/>
    <w:rsid w:val="002B2C6A"/>
    <w:rsid w:val="002B4363"/>
    <w:rsid w:val="002B493D"/>
    <w:rsid w:val="002B53AB"/>
    <w:rsid w:val="002B6452"/>
    <w:rsid w:val="002C025C"/>
    <w:rsid w:val="002C12C1"/>
    <w:rsid w:val="002C35AB"/>
    <w:rsid w:val="002C5BA0"/>
    <w:rsid w:val="002D00B4"/>
    <w:rsid w:val="002D0333"/>
    <w:rsid w:val="002D156C"/>
    <w:rsid w:val="002D1907"/>
    <w:rsid w:val="002D23BB"/>
    <w:rsid w:val="002D5054"/>
    <w:rsid w:val="002E069A"/>
    <w:rsid w:val="002E1BC3"/>
    <w:rsid w:val="002E3D56"/>
    <w:rsid w:val="002E66EF"/>
    <w:rsid w:val="002E771C"/>
    <w:rsid w:val="002F06B3"/>
    <w:rsid w:val="002F3085"/>
    <w:rsid w:val="002F3188"/>
    <w:rsid w:val="002F4B9B"/>
    <w:rsid w:val="002F7D50"/>
    <w:rsid w:val="003019C2"/>
    <w:rsid w:val="00301B89"/>
    <w:rsid w:val="0030642F"/>
    <w:rsid w:val="003074E5"/>
    <w:rsid w:val="00311CFA"/>
    <w:rsid w:val="00311D00"/>
    <w:rsid w:val="00313FA3"/>
    <w:rsid w:val="00314D3B"/>
    <w:rsid w:val="00315A9C"/>
    <w:rsid w:val="00315D69"/>
    <w:rsid w:val="00320740"/>
    <w:rsid w:val="00320790"/>
    <w:rsid w:val="0032285C"/>
    <w:rsid w:val="00322990"/>
    <w:rsid w:val="00322F8C"/>
    <w:rsid w:val="00323768"/>
    <w:rsid w:val="00324578"/>
    <w:rsid w:val="0032536D"/>
    <w:rsid w:val="00325D5B"/>
    <w:rsid w:val="00325E87"/>
    <w:rsid w:val="0032683C"/>
    <w:rsid w:val="00333AA4"/>
    <w:rsid w:val="0033433A"/>
    <w:rsid w:val="0033689F"/>
    <w:rsid w:val="00337CFE"/>
    <w:rsid w:val="00341FEB"/>
    <w:rsid w:val="003439A3"/>
    <w:rsid w:val="00351239"/>
    <w:rsid w:val="003534DE"/>
    <w:rsid w:val="00354F97"/>
    <w:rsid w:val="00360D53"/>
    <w:rsid w:val="00361623"/>
    <w:rsid w:val="00362860"/>
    <w:rsid w:val="0036356F"/>
    <w:rsid w:val="003702DE"/>
    <w:rsid w:val="00371F7B"/>
    <w:rsid w:val="00373B78"/>
    <w:rsid w:val="00374A29"/>
    <w:rsid w:val="00376475"/>
    <w:rsid w:val="003800D7"/>
    <w:rsid w:val="0038077D"/>
    <w:rsid w:val="00380EED"/>
    <w:rsid w:val="00381E5E"/>
    <w:rsid w:val="003850DA"/>
    <w:rsid w:val="00385532"/>
    <w:rsid w:val="003902EE"/>
    <w:rsid w:val="00391F75"/>
    <w:rsid w:val="00393ED1"/>
    <w:rsid w:val="0039651F"/>
    <w:rsid w:val="003978E3"/>
    <w:rsid w:val="003A1554"/>
    <w:rsid w:val="003A29C4"/>
    <w:rsid w:val="003A2D26"/>
    <w:rsid w:val="003A3686"/>
    <w:rsid w:val="003A4250"/>
    <w:rsid w:val="003A5BED"/>
    <w:rsid w:val="003A6981"/>
    <w:rsid w:val="003A6C96"/>
    <w:rsid w:val="003B420B"/>
    <w:rsid w:val="003B6712"/>
    <w:rsid w:val="003C2562"/>
    <w:rsid w:val="003C3882"/>
    <w:rsid w:val="003C395B"/>
    <w:rsid w:val="003C3AE0"/>
    <w:rsid w:val="003C4FC8"/>
    <w:rsid w:val="003C56E6"/>
    <w:rsid w:val="003C5E03"/>
    <w:rsid w:val="003C7959"/>
    <w:rsid w:val="003C7A24"/>
    <w:rsid w:val="003D0CD6"/>
    <w:rsid w:val="003D27B5"/>
    <w:rsid w:val="003D44BD"/>
    <w:rsid w:val="003D5FC8"/>
    <w:rsid w:val="003D6838"/>
    <w:rsid w:val="003E0C96"/>
    <w:rsid w:val="003E198F"/>
    <w:rsid w:val="003E254A"/>
    <w:rsid w:val="003E5925"/>
    <w:rsid w:val="003E7898"/>
    <w:rsid w:val="003F0A85"/>
    <w:rsid w:val="003F1DCD"/>
    <w:rsid w:val="003F5D61"/>
    <w:rsid w:val="003F68F5"/>
    <w:rsid w:val="003F709C"/>
    <w:rsid w:val="00400491"/>
    <w:rsid w:val="00400788"/>
    <w:rsid w:val="004030F5"/>
    <w:rsid w:val="0040533C"/>
    <w:rsid w:val="0040669D"/>
    <w:rsid w:val="00407595"/>
    <w:rsid w:val="00410151"/>
    <w:rsid w:val="004102A9"/>
    <w:rsid w:val="00410408"/>
    <w:rsid w:val="004150CA"/>
    <w:rsid w:val="00416096"/>
    <w:rsid w:val="00416D71"/>
    <w:rsid w:val="0042037F"/>
    <w:rsid w:val="00421403"/>
    <w:rsid w:val="0042151C"/>
    <w:rsid w:val="00422449"/>
    <w:rsid w:val="004251BA"/>
    <w:rsid w:val="00430033"/>
    <w:rsid w:val="00430ACD"/>
    <w:rsid w:val="00430C3B"/>
    <w:rsid w:val="004322FD"/>
    <w:rsid w:val="00432C62"/>
    <w:rsid w:val="00432D2F"/>
    <w:rsid w:val="00432FB8"/>
    <w:rsid w:val="00433A6A"/>
    <w:rsid w:val="00434A60"/>
    <w:rsid w:val="00436A45"/>
    <w:rsid w:val="00436BA4"/>
    <w:rsid w:val="00437B21"/>
    <w:rsid w:val="00442957"/>
    <w:rsid w:val="0044358C"/>
    <w:rsid w:val="00444E4C"/>
    <w:rsid w:val="004457ED"/>
    <w:rsid w:val="004460A2"/>
    <w:rsid w:val="004528F9"/>
    <w:rsid w:val="0045370B"/>
    <w:rsid w:val="004577DC"/>
    <w:rsid w:val="00467E9B"/>
    <w:rsid w:val="0047047D"/>
    <w:rsid w:val="00471A9F"/>
    <w:rsid w:val="0047219E"/>
    <w:rsid w:val="00473506"/>
    <w:rsid w:val="00476C46"/>
    <w:rsid w:val="00477008"/>
    <w:rsid w:val="004773A0"/>
    <w:rsid w:val="0048116A"/>
    <w:rsid w:val="00484AEB"/>
    <w:rsid w:val="00485B6B"/>
    <w:rsid w:val="00487AC9"/>
    <w:rsid w:val="00490B0B"/>
    <w:rsid w:val="00494572"/>
    <w:rsid w:val="00495804"/>
    <w:rsid w:val="004A60DB"/>
    <w:rsid w:val="004A6B70"/>
    <w:rsid w:val="004B2DAF"/>
    <w:rsid w:val="004B405E"/>
    <w:rsid w:val="004B7E8F"/>
    <w:rsid w:val="004C0D0D"/>
    <w:rsid w:val="004C2C45"/>
    <w:rsid w:val="004C3514"/>
    <w:rsid w:val="004C6400"/>
    <w:rsid w:val="004D05DA"/>
    <w:rsid w:val="004D121B"/>
    <w:rsid w:val="004D34B9"/>
    <w:rsid w:val="004D48DC"/>
    <w:rsid w:val="004D4D87"/>
    <w:rsid w:val="004D5836"/>
    <w:rsid w:val="004D6DC4"/>
    <w:rsid w:val="004D7828"/>
    <w:rsid w:val="004E0601"/>
    <w:rsid w:val="004E1428"/>
    <w:rsid w:val="004E23D1"/>
    <w:rsid w:val="004E496F"/>
    <w:rsid w:val="004E52CA"/>
    <w:rsid w:val="004E56C5"/>
    <w:rsid w:val="004E6289"/>
    <w:rsid w:val="004E739A"/>
    <w:rsid w:val="004E77D0"/>
    <w:rsid w:val="004F2381"/>
    <w:rsid w:val="004F23B1"/>
    <w:rsid w:val="004F2549"/>
    <w:rsid w:val="004F4CC0"/>
    <w:rsid w:val="004F7686"/>
    <w:rsid w:val="005000B3"/>
    <w:rsid w:val="00502AED"/>
    <w:rsid w:val="00505340"/>
    <w:rsid w:val="00505533"/>
    <w:rsid w:val="0051242D"/>
    <w:rsid w:val="0051350E"/>
    <w:rsid w:val="0051524A"/>
    <w:rsid w:val="00520A2B"/>
    <w:rsid w:val="00522BFD"/>
    <w:rsid w:val="00522E5D"/>
    <w:rsid w:val="00523C3C"/>
    <w:rsid w:val="00524C03"/>
    <w:rsid w:val="0052534F"/>
    <w:rsid w:val="005347A3"/>
    <w:rsid w:val="005359CE"/>
    <w:rsid w:val="00535A44"/>
    <w:rsid w:val="00537237"/>
    <w:rsid w:val="00540734"/>
    <w:rsid w:val="00541685"/>
    <w:rsid w:val="00541C07"/>
    <w:rsid w:val="00543391"/>
    <w:rsid w:val="0054386B"/>
    <w:rsid w:val="00544638"/>
    <w:rsid w:val="005509D6"/>
    <w:rsid w:val="0055202E"/>
    <w:rsid w:val="005526C9"/>
    <w:rsid w:val="005550DC"/>
    <w:rsid w:val="00562112"/>
    <w:rsid w:val="0056495D"/>
    <w:rsid w:val="00571555"/>
    <w:rsid w:val="00571FA0"/>
    <w:rsid w:val="00572450"/>
    <w:rsid w:val="005732A3"/>
    <w:rsid w:val="0057356B"/>
    <w:rsid w:val="0057475C"/>
    <w:rsid w:val="0057529E"/>
    <w:rsid w:val="005752D2"/>
    <w:rsid w:val="00576736"/>
    <w:rsid w:val="00580C5F"/>
    <w:rsid w:val="00580CCD"/>
    <w:rsid w:val="00582796"/>
    <w:rsid w:val="0058433F"/>
    <w:rsid w:val="0058435A"/>
    <w:rsid w:val="005861C1"/>
    <w:rsid w:val="00586F45"/>
    <w:rsid w:val="00587328"/>
    <w:rsid w:val="00587B1B"/>
    <w:rsid w:val="00590B5C"/>
    <w:rsid w:val="005917B6"/>
    <w:rsid w:val="0059235C"/>
    <w:rsid w:val="00592D6D"/>
    <w:rsid w:val="0059442C"/>
    <w:rsid w:val="005A086A"/>
    <w:rsid w:val="005A0DCD"/>
    <w:rsid w:val="005A3884"/>
    <w:rsid w:val="005A4CCE"/>
    <w:rsid w:val="005A7153"/>
    <w:rsid w:val="005A7A71"/>
    <w:rsid w:val="005A7ACE"/>
    <w:rsid w:val="005B0C05"/>
    <w:rsid w:val="005B2B2C"/>
    <w:rsid w:val="005B3C10"/>
    <w:rsid w:val="005B49DA"/>
    <w:rsid w:val="005B78E4"/>
    <w:rsid w:val="005C0482"/>
    <w:rsid w:val="005C2038"/>
    <w:rsid w:val="005C304D"/>
    <w:rsid w:val="005C359C"/>
    <w:rsid w:val="005C35B9"/>
    <w:rsid w:val="005C3FF6"/>
    <w:rsid w:val="005C472F"/>
    <w:rsid w:val="005C4CBE"/>
    <w:rsid w:val="005C76A1"/>
    <w:rsid w:val="005C7740"/>
    <w:rsid w:val="005C7A13"/>
    <w:rsid w:val="005D14AA"/>
    <w:rsid w:val="005D3D82"/>
    <w:rsid w:val="005E037A"/>
    <w:rsid w:val="005E32E4"/>
    <w:rsid w:val="005E3352"/>
    <w:rsid w:val="005F2B71"/>
    <w:rsid w:val="005F4626"/>
    <w:rsid w:val="005F5331"/>
    <w:rsid w:val="005F69E3"/>
    <w:rsid w:val="0060034E"/>
    <w:rsid w:val="00600C21"/>
    <w:rsid w:val="00602DDF"/>
    <w:rsid w:val="0060373D"/>
    <w:rsid w:val="00604BAD"/>
    <w:rsid w:val="006057DD"/>
    <w:rsid w:val="00607BF1"/>
    <w:rsid w:val="0061351F"/>
    <w:rsid w:val="00613F76"/>
    <w:rsid w:val="00615710"/>
    <w:rsid w:val="00616637"/>
    <w:rsid w:val="006172BA"/>
    <w:rsid w:val="00623BE2"/>
    <w:rsid w:val="0062469C"/>
    <w:rsid w:val="00627114"/>
    <w:rsid w:val="00631406"/>
    <w:rsid w:val="00637E52"/>
    <w:rsid w:val="0064390D"/>
    <w:rsid w:val="00645C88"/>
    <w:rsid w:val="00646A45"/>
    <w:rsid w:val="006472E3"/>
    <w:rsid w:val="00650E40"/>
    <w:rsid w:val="0065532B"/>
    <w:rsid w:val="0065702C"/>
    <w:rsid w:val="006573D5"/>
    <w:rsid w:val="006576B6"/>
    <w:rsid w:val="006603CF"/>
    <w:rsid w:val="00660EF1"/>
    <w:rsid w:val="00661024"/>
    <w:rsid w:val="00662005"/>
    <w:rsid w:val="00663CC4"/>
    <w:rsid w:val="0066402F"/>
    <w:rsid w:val="006643BB"/>
    <w:rsid w:val="00666F29"/>
    <w:rsid w:val="00671238"/>
    <w:rsid w:val="006738E3"/>
    <w:rsid w:val="00675523"/>
    <w:rsid w:val="00675EC8"/>
    <w:rsid w:val="00676196"/>
    <w:rsid w:val="006772A3"/>
    <w:rsid w:val="00680492"/>
    <w:rsid w:val="00681D35"/>
    <w:rsid w:val="0068511E"/>
    <w:rsid w:val="006915CB"/>
    <w:rsid w:val="0069309B"/>
    <w:rsid w:val="00693795"/>
    <w:rsid w:val="00695BCD"/>
    <w:rsid w:val="006A02CB"/>
    <w:rsid w:val="006A2E0B"/>
    <w:rsid w:val="006A326B"/>
    <w:rsid w:val="006A4FD0"/>
    <w:rsid w:val="006A6FCA"/>
    <w:rsid w:val="006B0C26"/>
    <w:rsid w:val="006B2654"/>
    <w:rsid w:val="006B3358"/>
    <w:rsid w:val="006B3473"/>
    <w:rsid w:val="006B3D3D"/>
    <w:rsid w:val="006B5528"/>
    <w:rsid w:val="006B5DD1"/>
    <w:rsid w:val="006C2AEC"/>
    <w:rsid w:val="006C4AE2"/>
    <w:rsid w:val="006C5B40"/>
    <w:rsid w:val="006C5BDE"/>
    <w:rsid w:val="006C6096"/>
    <w:rsid w:val="006C6A06"/>
    <w:rsid w:val="006C6FE4"/>
    <w:rsid w:val="006D2D10"/>
    <w:rsid w:val="006D6CB2"/>
    <w:rsid w:val="006E1414"/>
    <w:rsid w:val="006E1A25"/>
    <w:rsid w:val="006E298D"/>
    <w:rsid w:val="006E3FB4"/>
    <w:rsid w:val="006E4B85"/>
    <w:rsid w:val="006E566A"/>
    <w:rsid w:val="006F2998"/>
    <w:rsid w:val="006F4CD7"/>
    <w:rsid w:val="006F74D5"/>
    <w:rsid w:val="00702932"/>
    <w:rsid w:val="00707619"/>
    <w:rsid w:val="00713C1F"/>
    <w:rsid w:val="00715171"/>
    <w:rsid w:val="0071541F"/>
    <w:rsid w:val="00721928"/>
    <w:rsid w:val="007247F4"/>
    <w:rsid w:val="00724DC8"/>
    <w:rsid w:val="00730463"/>
    <w:rsid w:val="00731962"/>
    <w:rsid w:val="007347DB"/>
    <w:rsid w:val="007371CF"/>
    <w:rsid w:val="00740E15"/>
    <w:rsid w:val="00741038"/>
    <w:rsid w:val="007424E4"/>
    <w:rsid w:val="00743220"/>
    <w:rsid w:val="00746A6F"/>
    <w:rsid w:val="00747186"/>
    <w:rsid w:val="0075118D"/>
    <w:rsid w:val="007512CB"/>
    <w:rsid w:val="00751DBE"/>
    <w:rsid w:val="00760AC3"/>
    <w:rsid w:val="007621DF"/>
    <w:rsid w:val="007674FE"/>
    <w:rsid w:val="0077137B"/>
    <w:rsid w:val="00772BF9"/>
    <w:rsid w:val="00776C2B"/>
    <w:rsid w:val="00776E6E"/>
    <w:rsid w:val="0077749D"/>
    <w:rsid w:val="00780D64"/>
    <w:rsid w:val="00780EF7"/>
    <w:rsid w:val="0078234B"/>
    <w:rsid w:val="00786378"/>
    <w:rsid w:val="007934F2"/>
    <w:rsid w:val="00793F2B"/>
    <w:rsid w:val="007953EC"/>
    <w:rsid w:val="007A086C"/>
    <w:rsid w:val="007A3933"/>
    <w:rsid w:val="007A4695"/>
    <w:rsid w:val="007A4EC6"/>
    <w:rsid w:val="007A6FCD"/>
    <w:rsid w:val="007B1241"/>
    <w:rsid w:val="007B2CEC"/>
    <w:rsid w:val="007B58C5"/>
    <w:rsid w:val="007B7A33"/>
    <w:rsid w:val="007C09D3"/>
    <w:rsid w:val="007C2CBC"/>
    <w:rsid w:val="007C2E4A"/>
    <w:rsid w:val="007C4937"/>
    <w:rsid w:val="007C60DA"/>
    <w:rsid w:val="007D1595"/>
    <w:rsid w:val="007D235C"/>
    <w:rsid w:val="007D4294"/>
    <w:rsid w:val="007E1D1B"/>
    <w:rsid w:val="007E20E9"/>
    <w:rsid w:val="007E3A97"/>
    <w:rsid w:val="007E5450"/>
    <w:rsid w:val="007E6CBB"/>
    <w:rsid w:val="007F384E"/>
    <w:rsid w:val="007F58DE"/>
    <w:rsid w:val="007F6574"/>
    <w:rsid w:val="00803A88"/>
    <w:rsid w:val="008052EB"/>
    <w:rsid w:val="008063E4"/>
    <w:rsid w:val="00807BEA"/>
    <w:rsid w:val="0081080F"/>
    <w:rsid w:val="008111D2"/>
    <w:rsid w:val="008121D3"/>
    <w:rsid w:val="008138A4"/>
    <w:rsid w:val="00814499"/>
    <w:rsid w:val="008159C5"/>
    <w:rsid w:val="008242A5"/>
    <w:rsid w:val="00825F20"/>
    <w:rsid w:val="008263CD"/>
    <w:rsid w:val="008267BC"/>
    <w:rsid w:val="00830149"/>
    <w:rsid w:val="0083044E"/>
    <w:rsid w:val="00831AC1"/>
    <w:rsid w:val="008355AE"/>
    <w:rsid w:val="0083738A"/>
    <w:rsid w:val="008373C4"/>
    <w:rsid w:val="00837D06"/>
    <w:rsid w:val="00840C3D"/>
    <w:rsid w:val="008427C7"/>
    <w:rsid w:val="00842B00"/>
    <w:rsid w:val="00845E66"/>
    <w:rsid w:val="00850534"/>
    <w:rsid w:val="00850750"/>
    <w:rsid w:val="00851504"/>
    <w:rsid w:val="00852818"/>
    <w:rsid w:val="008534E1"/>
    <w:rsid w:val="00856F92"/>
    <w:rsid w:val="0086166F"/>
    <w:rsid w:val="00861EA8"/>
    <w:rsid w:val="008636AB"/>
    <w:rsid w:val="008717F0"/>
    <w:rsid w:val="008737CF"/>
    <w:rsid w:val="00873FFA"/>
    <w:rsid w:val="008745AA"/>
    <w:rsid w:val="00875D0B"/>
    <w:rsid w:val="00877253"/>
    <w:rsid w:val="008775E7"/>
    <w:rsid w:val="008851EF"/>
    <w:rsid w:val="0089014F"/>
    <w:rsid w:val="008906CC"/>
    <w:rsid w:val="00891A68"/>
    <w:rsid w:val="00891C3E"/>
    <w:rsid w:val="00892032"/>
    <w:rsid w:val="00893CDB"/>
    <w:rsid w:val="00893DAC"/>
    <w:rsid w:val="00894927"/>
    <w:rsid w:val="008968F0"/>
    <w:rsid w:val="008A187C"/>
    <w:rsid w:val="008A423E"/>
    <w:rsid w:val="008A5A18"/>
    <w:rsid w:val="008B2251"/>
    <w:rsid w:val="008B597C"/>
    <w:rsid w:val="008B5AB3"/>
    <w:rsid w:val="008B60D6"/>
    <w:rsid w:val="008B65AB"/>
    <w:rsid w:val="008B6F1B"/>
    <w:rsid w:val="008C3142"/>
    <w:rsid w:val="008C4405"/>
    <w:rsid w:val="008D378B"/>
    <w:rsid w:val="008D4763"/>
    <w:rsid w:val="008D68B5"/>
    <w:rsid w:val="008D6D4D"/>
    <w:rsid w:val="008E073D"/>
    <w:rsid w:val="008E47AF"/>
    <w:rsid w:val="008E64B7"/>
    <w:rsid w:val="008E6500"/>
    <w:rsid w:val="008F139C"/>
    <w:rsid w:val="008F2C0B"/>
    <w:rsid w:val="008F4885"/>
    <w:rsid w:val="008F4C7C"/>
    <w:rsid w:val="00900EFE"/>
    <w:rsid w:val="00901C57"/>
    <w:rsid w:val="009022A0"/>
    <w:rsid w:val="00904388"/>
    <w:rsid w:val="00904EAD"/>
    <w:rsid w:val="009066AE"/>
    <w:rsid w:val="0090761C"/>
    <w:rsid w:val="00907644"/>
    <w:rsid w:val="009078CB"/>
    <w:rsid w:val="00907AEA"/>
    <w:rsid w:val="00911313"/>
    <w:rsid w:val="00913D5A"/>
    <w:rsid w:val="00914DB4"/>
    <w:rsid w:val="00916BF7"/>
    <w:rsid w:val="00924E93"/>
    <w:rsid w:val="00924FEA"/>
    <w:rsid w:val="00927173"/>
    <w:rsid w:val="0092794F"/>
    <w:rsid w:val="009317E6"/>
    <w:rsid w:val="00933607"/>
    <w:rsid w:val="009348DA"/>
    <w:rsid w:val="00934C2E"/>
    <w:rsid w:val="009365DA"/>
    <w:rsid w:val="009436B5"/>
    <w:rsid w:val="00944471"/>
    <w:rsid w:val="00944499"/>
    <w:rsid w:val="00944A16"/>
    <w:rsid w:val="009513BE"/>
    <w:rsid w:val="00951AD5"/>
    <w:rsid w:val="00952904"/>
    <w:rsid w:val="0096099E"/>
    <w:rsid w:val="00961035"/>
    <w:rsid w:val="0096267E"/>
    <w:rsid w:val="00963C89"/>
    <w:rsid w:val="009644A6"/>
    <w:rsid w:val="00964C04"/>
    <w:rsid w:val="009650F0"/>
    <w:rsid w:val="00965911"/>
    <w:rsid w:val="00965994"/>
    <w:rsid w:val="00965CF3"/>
    <w:rsid w:val="00965FCB"/>
    <w:rsid w:val="00966C6B"/>
    <w:rsid w:val="009736E8"/>
    <w:rsid w:val="00974858"/>
    <w:rsid w:val="00975168"/>
    <w:rsid w:val="00981046"/>
    <w:rsid w:val="0098558D"/>
    <w:rsid w:val="009863C1"/>
    <w:rsid w:val="00987329"/>
    <w:rsid w:val="009877DC"/>
    <w:rsid w:val="00992F72"/>
    <w:rsid w:val="00993ECD"/>
    <w:rsid w:val="009944D6"/>
    <w:rsid w:val="009944E4"/>
    <w:rsid w:val="00994717"/>
    <w:rsid w:val="009A0458"/>
    <w:rsid w:val="009A0665"/>
    <w:rsid w:val="009A197E"/>
    <w:rsid w:val="009A1D84"/>
    <w:rsid w:val="009A2CE8"/>
    <w:rsid w:val="009A32C2"/>
    <w:rsid w:val="009A5E22"/>
    <w:rsid w:val="009B09CA"/>
    <w:rsid w:val="009B487C"/>
    <w:rsid w:val="009B636F"/>
    <w:rsid w:val="009B7319"/>
    <w:rsid w:val="009B7B32"/>
    <w:rsid w:val="009C2D80"/>
    <w:rsid w:val="009C3D1D"/>
    <w:rsid w:val="009C3FCC"/>
    <w:rsid w:val="009C42C7"/>
    <w:rsid w:val="009C4FCC"/>
    <w:rsid w:val="009C74F1"/>
    <w:rsid w:val="009D3E57"/>
    <w:rsid w:val="009D593F"/>
    <w:rsid w:val="009D637A"/>
    <w:rsid w:val="009D78F7"/>
    <w:rsid w:val="009E4AB0"/>
    <w:rsid w:val="009E4FBD"/>
    <w:rsid w:val="009E5285"/>
    <w:rsid w:val="009E5631"/>
    <w:rsid w:val="009E5C8A"/>
    <w:rsid w:val="009E70AD"/>
    <w:rsid w:val="009E79EE"/>
    <w:rsid w:val="009F0130"/>
    <w:rsid w:val="009F1282"/>
    <w:rsid w:val="009F14B8"/>
    <w:rsid w:val="009F434F"/>
    <w:rsid w:val="009F487C"/>
    <w:rsid w:val="009F48F9"/>
    <w:rsid w:val="009F5E5E"/>
    <w:rsid w:val="009F7B3A"/>
    <w:rsid w:val="009F7BDC"/>
    <w:rsid w:val="00A00048"/>
    <w:rsid w:val="00A0062C"/>
    <w:rsid w:val="00A007DD"/>
    <w:rsid w:val="00A00A82"/>
    <w:rsid w:val="00A01397"/>
    <w:rsid w:val="00A0236F"/>
    <w:rsid w:val="00A0248B"/>
    <w:rsid w:val="00A02A20"/>
    <w:rsid w:val="00A045E5"/>
    <w:rsid w:val="00A057B4"/>
    <w:rsid w:val="00A06349"/>
    <w:rsid w:val="00A10361"/>
    <w:rsid w:val="00A11B56"/>
    <w:rsid w:val="00A126F2"/>
    <w:rsid w:val="00A133CE"/>
    <w:rsid w:val="00A16126"/>
    <w:rsid w:val="00A1643A"/>
    <w:rsid w:val="00A1686D"/>
    <w:rsid w:val="00A16DEB"/>
    <w:rsid w:val="00A17085"/>
    <w:rsid w:val="00A205BD"/>
    <w:rsid w:val="00A21204"/>
    <w:rsid w:val="00A21C3E"/>
    <w:rsid w:val="00A26B8D"/>
    <w:rsid w:val="00A3004E"/>
    <w:rsid w:val="00A30932"/>
    <w:rsid w:val="00A31A5C"/>
    <w:rsid w:val="00A32480"/>
    <w:rsid w:val="00A32756"/>
    <w:rsid w:val="00A33961"/>
    <w:rsid w:val="00A34659"/>
    <w:rsid w:val="00A35219"/>
    <w:rsid w:val="00A413D2"/>
    <w:rsid w:val="00A4315C"/>
    <w:rsid w:val="00A44EB4"/>
    <w:rsid w:val="00A47C85"/>
    <w:rsid w:val="00A47E3E"/>
    <w:rsid w:val="00A50F39"/>
    <w:rsid w:val="00A516E7"/>
    <w:rsid w:val="00A51B67"/>
    <w:rsid w:val="00A523C0"/>
    <w:rsid w:val="00A5393A"/>
    <w:rsid w:val="00A5395E"/>
    <w:rsid w:val="00A54B64"/>
    <w:rsid w:val="00A54F65"/>
    <w:rsid w:val="00A574EA"/>
    <w:rsid w:val="00A61F1C"/>
    <w:rsid w:val="00A6609F"/>
    <w:rsid w:val="00A66838"/>
    <w:rsid w:val="00A66F1F"/>
    <w:rsid w:val="00A707AF"/>
    <w:rsid w:val="00A7153B"/>
    <w:rsid w:val="00A71C54"/>
    <w:rsid w:val="00A74028"/>
    <w:rsid w:val="00A75170"/>
    <w:rsid w:val="00A7735E"/>
    <w:rsid w:val="00A809FA"/>
    <w:rsid w:val="00A8179F"/>
    <w:rsid w:val="00A81B03"/>
    <w:rsid w:val="00A81E2E"/>
    <w:rsid w:val="00A82D17"/>
    <w:rsid w:val="00A83A31"/>
    <w:rsid w:val="00A86D8D"/>
    <w:rsid w:val="00A86FCC"/>
    <w:rsid w:val="00A923ED"/>
    <w:rsid w:val="00A93250"/>
    <w:rsid w:val="00A93A5C"/>
    <w:rsid w:val="00A947D2"/>
    <w:rsid w:val="00A97A65"/>
    <w:rsid w:val="00A97BC9"/>
    <w:rsid w:val="00A97F52"/>
    <w:rsid w:val="00AA0FE2"/>
    <w:rsid w:val="00AA169C"/>
    <w:rsid w:val="00AA1749"/>
    <w:rsid w:val="00AA380F"/>
    <w:rsid w:val="00AA5545"/>
    <w:rsid w:val="00AA5D8D"/>
    <w:rsid w:val="00AA6F0F"/>
    <w:rsid w:val="00AA7E38"/>
    <w:rsid w:val="00AA7F68"/>
    <w:rsid w:val="00AB203A"/>
    <w:rsid w:val="00AB5287"/>
    <w:rsid w:val="00AB694A"/>
    <w:rsid w:val="00AB79C9"/>
    <w:rsid w:val="00AC0375"/>
    <w:rsid w:val="00AC054D"/>
    <w:rsid w:val="00AC3B5A"/>
    <w:rsid w:val="00AC47FF"/>
    <w:rsid w:val="00AC5FFC"/>
    <w:rsid w:val="00AC76C7"/>
    <w:rsid w:val="00AD2057"/>
    <w:rsid w:val="00AD23F1"/>
    <w:rsid w:val="00AD4963"/>
    <w:rsid w:val="00AD565D"/>
    <w:rsid w:val="00AD631D"/>
    <w:rsid w:val="00AE07F6"/>
    <w:rsid w:val="00AE2EE8"/>
    <w:rsid w:val="00AF07E0"/>
    <w:rsid w:val="00AF7E0B"/>
    <w:rsid w:val="00B003C5"/>
    <w:rsid w:val="00B027BC"/>
    <w:rsid w:val="00B02913"/>
    <w:rsid w:val="00B04065"/>
    <w:rsid w:val="00B04E6E"/>
    <w:rsid w:val="00B06A2E"/>
    <w:rsid w:val="00B06FBC"/>
    <w:rsid w:val="00B0716B"/>
    <w:rsid w:val="00B11A0E"/>
    <w:rsid w:val="00B122B3"/>
    <w:rsid w:val="00B14A9C"/>
    <w:rsid w:val="00B159C2"/>
    <w:rsid w:val="00B15B0A"/>
    <w:rsid w:val="00B16A65"/>
    <w:rsid w:val="00B175E8"/>
    <w:rsid w:val="00B178CC"/>
    <w:rsid w:val="00B22B2F"/>
    <w:rsid w:val="00B23D7C"/>
    <w:rsid w:val="00B23E43"/>
    <w:rsid w:val="00B23E5A"/>
    <w:rsid w:val="00B23EF2"/>
    <w:rsid w:val="00B246C6"/>
    <w:rsid w:val="00B32377"/>
    <w:rsid w:val="00B32DC7"/>
    <w:rsid w:val="00B33F8A"/>
    <w:rsid w:val="00B40352"/>
    <w:rsid w:val="00B40F66"/>
    <w:rsid w:val="00B413C5"/>
    <w:rsid w:val="00B42245"/>
    <w:rsid w:val="00B43B2C"/>
    <w:rsid w:val="00B44E84"/>
    <w:rsid w:val="00B45114"/>
    <w:rsid w:val="00B458AB"/>
    <w:rsid w:val="00B50576"/>
    <w:rsid w:val="00B51C58"/>
    <w:rsid w:val="00B5481A"/>
    <w:rsid w:val="00B57074"/>
    <w:rsid w:val="00B60B6D"/>
    <w:rsid w:val="00B62C1D"/>
    <w:rsid w:val="00B63AA6"/>
    <w:rsid w:val="00B66096"/>
    <w:rsid w:val="00B675C4"/>
    <w:rsid w:val="00B67654"/>
    <w:rsid w:val="00B67867"/>
    <w:rsid w:val="00B70369"/>
    <w:rsid w:val="00B712E6"/>
    <w:rsid w:val="00B750D3"/>
    <w:rsid w:val="00B75F0B"/>
    <w:rsid w:val="00B76ABD"/>
    <w:rsid w:val="00B80F9A"/>
    <w:rsid w:val="00B82F5A"/>
    <w:rsid w:val="00B8339A"/>
    <w:rsid w:val="00B83837"/>
    <w:rsid w:val="00B863D9"/>
    <w:rsid w:val="00B925ED"/>
    <w:rsid w:val="00B9351B"/>
    <w:rsid w:val="00B95348"/>
    <w:rsid w:val="00B957BF"/>
    <w:rsid w:val="00B97BF9"/>
    <w:rsid w:val="00BA32F9"/>
    <w:rsid w:val="00BA3C00"/>
    <w:rsid w:val="00BA6A32"/>
    <w:rsid w:val="00BB3B92"/>
    <w:rsid w:val="00BB4E50"/>
    <w:rsid w:val="00BB50CF"/>
    <w:rsid w:val="00BB6140"/>
    <w:rsid w:val="00BB6DC9"/>
    <w:rsid w:val="00BC1147"/>
    <w:rsid w:val="00BC23E0"/>
    <w:rsid w:val="00BC2570"/>
    <w:rsid w:val="00BC5F03"/>
    <w:rsid w:val="00BC6799"/>
    <w:rsid w:val="00BC6DD9"/>
    <w:rsid w:val="00BC6F7C"/>
    <w:rsid w:val="00BD091C"/>
    <w:rsid w:val="00BD7609"/>
    <w:rsid w:val="00BE0A6E"/>
    <w:rsid w:val="00BE37FE"/>
    <w:rsid w:val="00BE395A"/>
    <w:rsid w:val="00BE3C32"/>
    <w:rsid w:val="00BE6537"/>
    <w:rsid w:val="00BE740F"/>
    <w:rsid w:val="00BF01C9"/>
    <w:rsid w:val="00BF0C0A"/>
    <w:rsid w:val="00C00B6F"/>
    <w:rsid w:val="00C01EE3"/>
    <w:rsid w:val="00C05AAF"/>
    <w:rsid w:val="00C1066F"/>
    <w:rsid w:val="00C1461D"/>
    <w:rsid w:val="00C1487F"/>
    <w:rsid w:val="00C16B3A"/>
    <w:rsid w:val="00C2046F"/>
    <w:rsid w:val="00C2209A"/>
    <w:rsid w:val="00C2502A"/>
    <w:rsid w:val="00C25592"/>
    <w:rsid w:val="00C2633B"/>
    <w:rsid w:val="00C2761D"/>
    <w:rsid w:val="00C27BC7"/>
    <w:rsid w:val="00C30436"/>
    <w:rsid w:val="00C31348"/>
    <w:rsid w:val="00C346E5"/>
    <w:rsid w:val="00C378F7"/>
    <w:rsid w:val="00C41072"/>
    <w:rsid w:val="00C4431D"/>
    <w:rsid w:val="00C45F77"/>
    <w:rsid w:val="00C47D22"/>
    <w:rsid w:val="00C50444"/>
    <w:rsid w:val="00C51981"/>
    <w:rsid w:val="00C609E7"/>
    <w:rsid w:val="00C62AEC"/>
    <w:rsid w:val="00C62DEF"/>
    <w:rsid w:val="00C65BF0"/>
    <w:rsid w:val="00C73635"/>
    <w:rsid w:val="00C741BF"/>
    <w:rsid w:val="00C776D2"/>
    <w:rsid w:val="00C82489"/>
    <w:rsid w:val="00C838DD"/>
    <w:rsid w:val="00C840E4"/>
    <w:rsid w:val="00C84864"/>
    <w:rsid w:val="00C84B5E"/>
    <w:rsid w:val="00C853B4"/>
    <w:rsid w:val="00C8771B"/>
    <w:rsid w:val="00C87886"/>
    <w:rsid w:val="00C87A67"/>
    <w:rsid w:val="00C9127C"/>
    <w:rsid w:val="00C935A6"/>
    <w:rsid w:val="00C96785"/>
    <w:rsid w:val="00C96DC4"/>
    <w:rsid w:val="00C97438"/>
    <w:rsid w:val="00CA040F"/>
    <w:rsid w:val="00CA090A"/>
    <w:rsid w:val="00CA416E"/>
    <w:rsid w:val="00CA43DA"/>
    <w:rsid w:val="00CA721B"/>
    <w:rsid w:val="00CB1579"/>
    <w:rsid w:val="00CB2CF2"/>
    <w:rsid w:val="00CB39DB"/>
    <w:rsid w:val="00CB4211"/>
    <w:rsid w:val="00CB448D"/>
    <w:rsid w:val="00CB53D2"/>
    <w:rsid w:val="00CB6BC7"/>
    <w:rsid w:val="00CB6D5A"/>
    <w:rsid w:val="00CB7412"/>
    <w:rsid w:val="00CC1C24"/>
    <w:rsid w:val="00CC2AFF"/>
    <w:rsid w:val="00CC2CBF"/>
    <w:rsid w:val="00CC5091"/>
    <w:rsid w:val="00CD0478"/>
    <w:rsid w:val="00CD4B05"/>
    <w:rsid w:val="00CD5C76"/>
    <w:rsid w:val="00CE055E"/>
    <w:rsid w:val="00CE2978"/>
    <w:rsid w:val="00CE2AC4"/>
    <w:rsid w:val="00CE3A14"/>
    <w:rsid w:val="00CE3EBC"/>
    <w:rsid w:val="00CE4771"/>
    <w:rsid w:val="00CE4CEB"/>
    <w:rsid w:val="00CE511C"/>
    <w:rsid w:val="00CE5924"/>
    <w:rsid w:val="00CE7FE4"/>
    <w:rsid w:val="00CF01CF"/>
    <w:rsid w:val="00CF521C"/>
    <w:rsid w:val="00CF6007"/>
    <w:rsid w:val="00CF6F77"/>
    <w:rsid w:val="00CF7543"/>
    <w:rsid w:val="00D0103F"/>
    <w:rsid w:val="00D04B1C"/>
    <w:rsid w:val="00D06415"/>
    <w:rsid w:val="00D10CBE"/>
    <w:rsid w:val="00D12CEF"/>
    <w:rsid w:val="00D13376"/>
    <w:rsid w:val="00D15565"/>
    <w:rsid w:val="00D157FC"/>
    <w:rsid w:val="00D21F55"/>
    <w:rsid w:val="00D23E6F"/>
    <w:rsid w:val="00D23F38"/>
    <w:rsid w:val="00D26B38"/>
    <w:rsid w:val="00D26E11"/>
    <w:rsid w:val="00D305BA"/>
    <w:rsid w:val="00D311E6"/>
    <w:rsid w:val="00D3185D"/>
    <w:rsid w:val="00D3403A"/>
    <w:rsid w:val="00D3453C"/>
    <w:rsid w:val="00D369BE"/>
    <w:rsid w:val="00D36E6D"/>
    <w:rsid w:val="00D40744"/>
    <w:rsid w:val="00D42787"/>
    <w:rsid w:val="00D4335B"/>
    <w:rsid w:val="00D436AB"/>
    <w:rsid w:val="00D456E2"/>
    <w:rsid w:val="00D46145"/>
    <w:rsid w:val="00D46DF7"/>
    <w:rsid w:val="00D47431"/>
    <w:rsid w:val="00D50370"/>
    <w:rsid w:val="00D51BAC"/>
    <w:rsid w:val="00D5256F"/>
    <w:rsid w:val="00D526A4"/>
    <w:rsid w:val="00D52701"/>
    <w:rsid w:val="00D52DDC"/>
    <w:rsid w:val="00D53ADA"/>
    <w:rsid w:val="00D56D46"/>
    <w:rsid w:val="00D607BC"/>
    <w:rsid w:val="00D610BD"/>
    <w:rsid w:val="00D64E46"/>
    <w:rsid w:val="00D6559F"/>
    <w:rsid w:val="00D702FA"/>
    <w:rsid w:val="00D7094C"/>
    <w:rsid w:val="00D71979"/>
    <w:rsid w:val="00D7202C"/>
    <w:rsid w:val="00D7292F"/>
    <w:rsid w:val="00D7328B"/>
    <w:rsid w:val="00D75C6E"/>
    <w:rsid w:val="00D7635B"/>
    <w:rsid w:val="00D763C2"/>
    <w:rsid w:val="00D7664E"/>
    <w:rsid w:val="00D777A6"/>
    <w:rsid w:val="00D800B0"/>
    <w:rsid w:val="00D80B99"/>
    <w:rsid w:val="00D80DA5"/>
    <w:rsid w:val="00D82020"/>
    <w:rsid w:val="00D84D35"/>
    <w:rsid w:val="00D856BA"/>
    <w:rsid w:val="00D859FC"/>
    <w:rsid w:val="00D91239"/>
    <w:rsid w:val="00D918F7"/>
    <w:rsid w:val="00D91CB9"/>
    <w:rsid w:val="00D91F81"/>
    <w:rsid w:val="00D9304F"/>
    <w:rsid w:val="00D932D6"/>
    <w:rsid w:val="00D935C3"/>
    <w:rsid w:val="00D938BC"/>
    <w:rsid w:val="00D95126"/>
    <w:rsid w:val="00D955DA"/>
    <w:rsid w:val="00D9744E"/>
    <w:rsid w:val="00DA18E3"/>
    <w:rsid w:val="00DA2886"/>
    <w:rsid w:val="00DA3E6A"/>
    <w:rsid w:val="00DA3F2D"/>
    <w:rsid w:val="00DA3F59"/>
    <w:rsid w:val="00DA5605"/>
    <w:rsid w:val="00DA56F4"/>
    <w:rsid w:val="00DA6AC9"/>
    <w:rsid w:val="00DB0940"/>
    <w:rsid w:val="00DB200F"/>
    <w:rsid w:val="00DB2032"/>
    <w:rsid w:val="00DB25D0"/>
    <w:rsid w:val="00DB2889"/>
    <w:rsid w:val="00DB29EF"/>
    <w:rsid w:val="00DB322B"/>
    <w:rsid w:val="00DB5F3A"/>
    <w:rsid w:val="00DB70E0"/>
    <w:rsid w:val="00DB7BD6"/>
    <w:rsid w:val="00DC1813"/>
    <w:rsid w:val="00DC422F"/>
    <w:rsid w:val="00DC5433"/>
    <w:rsid w:val="00DD03A2"/>
    <w:rsid w:val="00DD2063"/>
    <w:rsid w:val="00DD2378"/>
    <w:rsid w:val="00DD25A4"/>
    <w:rsid w:val="00DD4495"/>
    <w:rsid w:val="00DD69E7"/>
    <w:rsid w:val="00DE39DB"/>
    <w:rsid w:val="00DE6295"/>
    <w:rsid w:val="00DF0DA5"/>
    <w:rsid w:val="00DF189C"/>
    <w:rsid w:val="00DF18F3"/>
    <w:rsid w:val="00DF22F9"/>
    <w:rsid w:val="00DF27DF"/>
    <w:rsid w:val="00DF38D5"/>
    <w:rsid w:val="00DF4D93"/>
    <w:rsid w:val="00E0003E"/>
    <w:rsid w:val="00E03D7D"/>
    <w:rsid w:val="00E046B1"/>
    <w:rsid w:val="00E05EA5"/>
    <w:rsid w:val="00E05F02"/>
    <w:rsid w:val="00E076C3"/>
    <w:rsid w:val="00E12977"/>
    <w:rsid w:val="00E141AF"/>
    <w:rsid w:val="00E14FA0"/>
    <w:rsid w:val="00E16A92"/>
    <w:rsid w:val="00E17A05"/>
    <w:rsid w:val="00E23C8F"/>
    <w:rsid w:val="00E25BD3"/>
    <w:rsid w:val="00E26580"/>
    <w:rsid w:val="00E270E5"/>
    <w:rsid w:val="00E303C2"/>
    <w:rsid w:val="00E329EA"/>
    <w:rsid w:val="00E35CF2"/>
    <w:rsid w:val="00E367DE"/>
    <w:rsid w:val="00E36B29"/>
    <w:rsid w:val="00E40389"/>
    <w:rsid w:val="00E4353A"/>
    <w:rsid w:val="00E43C20"/>
    <w:rsid w:val="00E44F81"/>
    <w:rsid w:val="00E45241"/>
    <w:rsid w:val="00E4681B"/>
    <w:rsid w:val="00E51252"/>
    <w:rsid w:val="00E51BC4"/>
    <w:rsid w:val="00E52002"/>
    <w:rsid w:val="00E53CE2"/>
    <w:rsid w:val="00E5423A"/>
    <w:rsid w:val="00E54D1C"/>
    <w:rsid w:val="00E55027"/>
    <w:rsid w:val="00E6269C"/>
    <w:rsid w:val="00E6291A"/>
    <w:rsid w:val="00E62FD1"/>
    <w:rsid w:val="00E65B51"/>
    <w:rsid w:val="00E7102D"/>
    <w:rsid w:val="00E72495"/>
    <w:rsid w:val="00E72B90"/>
    <w:rsid w:val="00E7310E"/>
    <w:rsid w:val="00E74044"/>
    <w:rsid w:val="00E74D6C"/>
    <w:rsid w:val="00E82679"/>
    <w:rsid w:val="00E8460C"/>
    <w:rsid w:val="00E84D87"/>
    <w:rsid w:val="00E86B4B"/>
    <w:rsid w:val="00E90967"/>
    <w:rsid w:val="00E927A1"/>
    <w:rsid w:val="00E932BC"/>
    <w:rsid w:val="00E95E25"/>
    <w:rsid w:val="00E97CC1"/>
    <w:rsid w:val="00EA0CE9"/>
    <w:rsid w:val="00EA1E46"/>
    <w:rsid w:val="00EA2432"/>
    <w:rsid w:val="00EA390F"/>
    <w:rsid w:val="00EA481E"/>
    <w:rsid w:val="00EA76FB"/>
    <w:rsid w:val="00EB07CE"/>
    <w:rsid w:val="00EB1160"/>
    <w:rsid w:val="00EB2A7E"/>
    <w:rsid w:val="00EB2B48"/>
    <w:rsid w:val="00EB42C5"/>
    <w:rsid w:val="00EB5187"/>
    <w:rsid w:val="00EB5FAB"/>
    <w:rsid w:val="00EB6DAF"/>
    <w:rsid w:val="00EB7B65"/>
    <w:rsid w:val="00EC0FFA"/>
    <w:rsid w:val="00EC10D9"/>
    <w:rsid w:val="00EC1716"/>
    <w:rsid w:val="00ED1486"/>
    <w:rsid w:val="00ED3516"/>
    <w:rsid w:val="00ED44D5"/>
    <w:rsid w:val="00ED5EAB"/>
    <w:rsid w:val="00ED62B9"/>
    <w:rsid w:val="00ED6B9D"/>
    <w:rsid w:val="00EE1E2F"/>
    <w:rsid w:val="00EE44A7"/>
    <w:rsid w:val="00EE56BD"/>
    <w:rsid w:val="00EF013B"/>
    <w:rsid w:val="00EF142D"/>
    <w:rsid w:val="00EF2F8A"/>
    <w:rsid w:val="00EF459D"/>
    <w:rsid w:val="00EF4B13"/>
    <w:rsid w:val="00EF528E"/>
    <w:rsid w:val="00EF5528"/>
    <w:rsid w:val="00EF5649"/>
    <w:rsid w:val="00F02950"/>
    <w:rsid w:val="00F029D6"/>
    <w:rsid w:val="00F02A3D"/>
    <w:rsid w:val="00F058F8"/>
    <w:rsid w:val="00F0615D"/>
    <w:rsid w:val="00F06C20"/>
    <w:rsid w:val="00F07C28"/>
    <w:rsid w:val="00F07C40"/>
    <w:rsid w:val="00F13058"/>
    <w:rsid w:val="00F1392D"/>
    <w:rsid w:val="00F14332"/>
    <w:rsid w:val="00F149EE"/>
    <w:rsid w:val="00F2019C"/>
    <w:rsid w:val="00F227FC"/>
    <w:rsid w:val="00F2317B"/>
    <w:rsid w:val="00F2361A"/>
    <w:rsid w:val="00F237DB"/>
    <w:rsid w:val="00F23BC2"/>
    <w:rsid w:val="00F25323"/>
    <w:rsid w:val="00F26987"/>
    <w:rsid w:val="00F2720E"/>
    <w:rsid w:val="00F303B4"/>
    <w:rsid w:val="00F31591"/>
    <w:rsid w:val="00F3192D"/>
    <w:rsid w:val="00F31D99"/>
    <w:rsid w:val="00F35E2F"/>
    <w:rsid w:val="00F35FC9"/>
    <w:rsid w:val="00F37264"/>
    <w:rsid w:val="00F376A3"/>
    <w:rsid w:val="00F37FD2"/>
    <w:rsid w:val="00F421B2"/>
    <w:rsid w:val="00F427B1"/>
    <w:rsid w:val="00F43AE6"/>
    <w:rsid w:val="00F43D30"/>
    <w:rsid w:val="00F450AE"/>
    <w:rsid w:val="00F5112D"/>
    <w:rsid w:val="00F52077"/>
    <w:rsid w:val="00F528DB"/>
    <w:rsid w:val="00F55608"/>
    <w:rsid w:val="00F600D3"/>
    <w:rsid w:val="00F613A9"/>
    <w:rsid w:val="00F630AE"/>
    <w:rsid w:val="00F64C35"/>
    <w:rsid w:val="00F67ADA"/>
    <w:rsid w:val="00F67C51"/>
    <w:rsid w:val="00F702A4"/>
    <w:rsid w:val="00F72769"/>
    <w:rsid w:val="00F73926"/>
    <w:rsid w:val="00F739C7"/>
    <w:rsid w:val="00F74569"/>
    <w:rsid w:val="00F75A18"/>
    <w:rsid w:val="00F75C2F"/>
    <w:rsid w:val="00F81BEB"/>
    <w:rsid w:val="00F81EBE"/>
    <w:rsid w:val="00F871DE"/>
    <w:rsid w:val="00F8753A"/>
    <w:rsid w:val="00F937BE"/>
    <w:rsid w:val="00F93B0B"/>
    <w:rsid w:val="00F944E7"/>
    <w:rsid w:val="00F97524"/>
    <w:rsid w:val="00FA017D"/>
    <w:rsid w:val="00FA2938"/>
    <w:rsid w:val="00FA3693"/>
    <w:rsid w:val="00FA7724"/>
    <w:rsid w:val="00FB0927"/>
    <w:rsid w:val="00FB0981"/>
    <w:rsid w:val="00FB216A"/>
    <w:rsid w:val="00FB3951"/>
    <w:rsid w:val="00FB3A78"/>
    <w:rsid w:val="00FB57D9"/>
    <w:rsid w:val="00FB58FD"/>
    <w:rsid w:val="00FB62CB"/>
    <w:rsid w:val="00FC1E3D"/>
    <w:rsid w:val="00FC447A"/>
    <w:rsid w:val="00FC4815"/>
    <w:rsid w:val="00FC5F2C"/>
    <w:rsid w:val="00FD197A"/>
    <w:rsid w:val="00FD34E5"/>
    <w:rsid w:val="00FD5789"/>
    <w:rsid w:val="00FD6F5F"/>
    <w:rsid w:val="00FE0474"/>
    <w:rsid w:val="00FE483E"/>
    <w:rsid w:val="00FE53E0"/>
    <w:rsid w:val="00FE619A"/>
    <w:rsid w:val="00FE632C"/>
    <w:rsid w:val="00FE6B6B"/>
    <w:rsid w:val="00FF01ED"/>
    <w:rsid w:val="00FF04E4"/>
    <w:rsid w:val="00FF09F0"/>
    <w:rsid w:val="00FF1C54"/>
    <w:rsid w:val="00FF3E34"/>
    <w:rsid w:val="00FF4BAC"/>
    <w:rsid w:val="00FF51F0"/>
    <w:rsid w:val="00FF5493"/>
    <w:rsid w:val="00FF715C"/>
    <w:rsid w:val="00FF7269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21333"/>
  <w15:docId w15:val="{776C2BBC-87CD-43E2-BD0A-9A347C54E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9743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97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E3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3A14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856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856BA"/>
  </w:style>
  <w:style w:type="paragraph" w:styleId="Stopka">
    <w:name w:val="footer"/>
    <w:basedOn w:val="Normalny"/>
    <w:link w:val="StopkaZnak"/>
    <w:uiPriority w:val="99"/>
    <w:unhideWhenUsed/>
    <w:rsid w:val="00D856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856BA"/>
  </w:style>
  <w:style w:type="paragraph" w:styleId="Akapitzlist">
    <w:name w:val="List Paragraph"/>
    <w:basedOn w:val="Normalny"/>
    <w:uiPriority w:val="34"/>
    <w:qFormat/>
    <w:rsid w:val="00FD34E5"/>
    <w:pPr>
      <w:ind w:left="720"/>
      <w:contextualSpacing/>
    </w:pPr>
  </w:style>
  <w:style w:type="character" w:styleId="Tekstzastpczy">
    <w:name w:val="Placeholder Text"/>
    <w:basedOn w:val="Domylnaczcionkaakapitu"/>
    <w:uiPriority w:val="99"/>
    <w:semiHidden/>
    <w:rsid w:val="00907A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34705-94D1-478D-871E-1CA9641C1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583</Words>
  <Characters>15502</Characters>
  <Application>Microsoft Office Word</Application>
  <DocSecurity>0</DocSecurity>
  <Lines>129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Wiland</dc:creator>
  <cp:lastModifiedBy>Anna Jarmuszewska</cp:lastModifiedBy>
  <cp:revision>4</cp:revision>
  <cp:lastPrinted>2020-06-04T12:12:00Z</cp:lastPrinted>
  <dcterms:created xsi:type="dcterms:W3CDTF">2020-06-04T12:37:00Z</dcterms:created>
  <dcterms:modified xsi:type="dcterms:W3CDTF">2020-06-04T13:17:00Z</dcterms:modified>
</cp:coreProperties>
</file>